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901" w:rsidRPr="00A7645F" w:rsidRDefault="00D644BE" w:rsidP="00D644BE">
      <w:pPr>
        <w:spacing w:line="360" w:lineRule="auto"/>
        <w:jc w:val="both"/>
        <w:rPr>
          <w:b/>
          <w:sz w:val="24"/>
          <w:u w:val="single"/>
          <w:lang w:val="en-US"/>
        </w:rPr>
      </w:pPr>
      <w:r w:rsidRPr="00A7645F">
        <w:rPr>
          <w:b/>
          <w:sz w:val="24"/>
          <w:u w:val="single"/>
          <w:lang w:val="en-US"/>
        </w:rPr>
        <w:t>SUPPLEMENTA</w:t>
      </w:r>
      <w:r w:rsidR="006D5901" w:rsidRPr="00A7645F">
        <w:rPr>
          <w:b/>
          <w:sz w:val="24"/>
          <w:u w:val="single"/>
          <w:lang w:val="en-US"/>
        </w:rPr>
        <w:t>L MATERIAL</w:t>
      </w:r>
    </w:p>
    <w:p w:rsidR="006D5901" w:rsidRPr="00A7645F" w:rsidRDefault="006D5901" w:rsidP="006D5901">
      <w:pPr>
        <w:spacing w:after="0" w:line="480" w:lineRule="auto"/>
        <w:jc w:val="both"/>
        <w:rPr>
          <w:b/>
          <w:lang w:val="en-US"/>
        </w:rPr>
      </w:pPr>
    </w:p>
    <w:p w:rsidR="00A1057A" w:rsidRPr="00A7645F" w:rsidRDefault="00A1057A" w:rsidP="00A1057A">
      <w:pPr>
        <w:spacing w:line="360" w:lineRule="auto"/>
        <w:rPr>
          <w:rFonts w:cs="Arial"/>
          <w:b/>
          <w:sz w:val="24"/>
          <w:szCs w:val="20"/>
          <w:shd w:val="clear" w:color="auto" w:fill="FDFDFD"/>
        </w:rPr>
      </w:pP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Higher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mortality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and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intubation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rate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in COVID-19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patients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treated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with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noninvasive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ventilation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compared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with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high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-flow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oxygen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</w:t>
      </w:r>
      <w:proofErr w:type="spellStart"/>
      <w:r w:rsidRPr="00A7645F">
        <w:rPr>
          <w:rFonts w:cs="Arial"/>
          <w:b/>
          <w:sz w:val="24"/>
          <w:szCs w:val="20"/>
          <w:shd w:val="clear" w:color="auto" w:fill="FDFDFD"/>
        </w:rPr>
        <w:t>or</w:t>
      </w:r>
      <w:proofErr w:type="spellEnd"/>
      <w:r w:rsidRPr="00A7645F">
        <w:rPr>
          <w:rFonts w:cs="Arial"/>
          <w:b/>
          <w:sz w:val="24"/>
          <w:szCs w:val="20"/>
          <w:shd w:val="clear" w:color="auto" w:fill="FDFDFD"/>
        </w:rPr>
        <w:t xml:space="preserve"> CPAP</w:t>
      </w:r>
    </w:p>
    <w:p w:rsidR="0097570E" w:rsidRPr="00A7645F" w:rsidRDefault="0097570E" w:rsidP="00011CDF">
      <w:pPr>
        <w:spacing w:after="0" w:line="480" w:lineRule="auto"/>
        <w:jc w:val="both"/>
        <w:rPr>
          <w:b/>
          <w:bCs/>
          <w:sz w:val="24"/>
          <w:szCs w:val="24"/>
          <w:lang w:val="en-GB"/>
        </w:rPr>
      </w:pPr>
    </w:p>
    <w:p w:rsidR="006D5901" w:rsidRPr="00A7645F" w:rsidRDefault="006D5901">
      <w:pPr>
        <w:rPr>
          <w:b/>
          <w:sz w:val="24"/>
          <w:u w:val="single"/>
          <w:lang w:val="en-US"/>
        </w:rPr>
      </w:pPr>
      <w:r w:rsidRPr="00A7645F">
        <w:rPr>
          <w:b/>
          <w:sz w:val="24"/>
          <w:u w:val="single"/>
          <w:lang w:val="en-US"/>
        </w:rPr>
        <w:br w:type="page"/>
      </w:r>
    </w:p>
    <w:tbl>
      <w:tblPr>
        <w:tblStyle w:val="Taulaambquadrcula"/>
        <w:tblW w:w="9338" w:type="dxa"/>
        <w:tblLook w:val="04A0"/>
      </w:tblPr>
      <w:tblGrid>
        <w:gridCol w:w="2625"/>
        <w:gridCol w:w="1468"/>
        <w:gridCol w:w="1417"/>
        <w:gridCol w:w="1418"/>
        <w:gridCol w:w="1559"/>
        <w:gridCol w:w="851"/>
      </w:tblGrid>
      <w:tr w:rsidR="00ED0C1B" w:rsidRPr="00A7645F" w:rsidTr="00011CDF">
        <w:tc>
          <w:tcPr>
            <w:tcW w:w="2625" w:type="dxa"/>
            <w:shd w:val="clear" w:color="auto" w:fill="BFBFBF" w:themeFill="background1" w:themeFillShade="BF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Characteristics</w:t>
            </w:r>
          </w:p>
        </w:tc>
        <w:tc>
          <w:tcPr>
            <w:tcW w:w="1468" w:type="dxa"/>
            <w:shd w:val="clear" w:color="auto" w:fill="BFBFBF" w:themeFill="background1" w:themeFillShade="BF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All</w:t>
            </w:r>
          </w:p>
          <w:p w:rsidR="00ED0C1B" w:rsidRPr="00A7645F" w:rsidRDefault="000830E1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(N</w:t>
            </w:r>
            <w:r w:rsidR="00ED0C1B" w:rsidRPr="00A7645F">
              <w:rPr>
                <w:rFonts w:cstheme="minorHAnsi"/>
                <w:b/>
                <w:bCs/>
                <w:sz w:val="20"/>
                <w:lang w:val="en-GB"/>
              </w:rPr>
              <w:t xml:space="preserve"> =367)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High-Flow Oxygen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(N =155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CPAP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 xml:space="preserve"> (N = 133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Non-invasive Ventilation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 xml:space="preserve"> (N = 79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P value</w:t>
            </w:r>
            <w:r w:rsidR="0085580C" w:rsidRPr="00A7645F">
              <w:rPr>
                <w:rFonts w:eastAsia="OTNEJMScalaSansLF" w:cstheme="minorHAnsi"/>
                <w:sz w:val="20"/>
                <w:lang w:val="en-GB"/>
              </w:rPr>
              <w:t>*</w:t>
            </w: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Idiopathic pulmonary fibrosis</w:t>
            </w:r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, n (%)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 (0.5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0 (0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 (0.7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 (1.3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429</w:t>
            </w: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Other interstitial lung disease</w:t>
            </w:r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, n (%)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9 (2.4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 (4.5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 (0.7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 (1.3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087</w:t>
            </w: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b/>
                <w:sz w:val="20"/>
                <w:lang w:val="en-GB"/>
              </w:rPr>
            </w:pPr>
            <w:r w:rsidRPr="00A7645F">
              <w:rPr>
                <w:rFonts w:cs="Calibri"/>
                <w:b/>
                <w:sz w:val="20"/>
                <w:lang w:val="en-GB"/>
              </w:rPr>
              <w:t>Liver disease, n (%) No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342 (93.2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45 (93.6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26 (94.7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1 (89.9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142</w:t>
            </w: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>Mild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8 (4.9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 (4.5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 (5.3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4 (5.1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>Moderate or severe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 (1.9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3 (1.9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0 (0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4 (5.1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r w:rsidRPr="00A7645F">
              <w:rPr>
                <w:rFonts w:cs="Calibri"/>
                <w:b/>
                <w:sz w:val="20"/>
                <w:lang w:val="en-GB"/>
              </w:rPr>
              <w:t>Immunocompromised state from solid-organ transplantation, n (%)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0 (2.7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4 (2.6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0 (0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6 (7.6%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  <w:tc>
          <w:tcPr>
            <w:tcW w:w="851" w:type="dxa"/>
          </w:tcPr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004</w:t>
            </w: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Home respiratory therapy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b/>
                <w:sz w:val="20"/>
              </w:rPr>
            </w:pP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b/>
                <w:sz w:val="20"/>
              </w:rPr>
            </w:pP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b/>
                <w:sz w:val="20"/>
              </w:rPr>
            </w:pP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b/>
                <w:sz w:val="20"/>
              </w:rPr>
            </w:pP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</w:tcPr>
          <w:p w:rsidR="00BD49E1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None, n</w:t>
            </w:r>
            <w:r w:rsidR="00D96622" w:rsidRPr="00A7645F">
              <w:rPr>
                <w:rFonts w:eastAsia="OTNEJMScalaSansLF" w:cstheme="minorHAnsi"/>
                <w:sz w:val="20"/>
                <w:lang w:val="en-GB"/>
              </w:rPr>
              <w:t xml:space="preserve"> </w:t>
            </w:r>
            <w:r w:rsidRPr="00A7645F">
              <w:rPr>
                <w:rFonts w:eastAsia="OTNEJMScalaSansLF" w:cstheme="minorHAnsi"/>
                <w:sz w:val="20"/>
                <w:lang w:val="en-GB"/>
              </w:rPr>
              <w:t>(%)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Home ventilation, n (%)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331 (90.2%)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4 (1.1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49 (96.1%)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0 (0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18 (88.7%)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 (0.8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64 (81.0%)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3 (3.8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004</w:t>
            </w:r>
          </w:p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016</w:t>
            </w: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CPAP, n (%)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9 (7.4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5 (3.2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4 (10.5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0 (12.7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009</w:t>
            </w: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LTOT, n (%)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6 (1.6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 (0.6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 (0.8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4 (5.1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046</w:t>
            </w: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Platelet count, 10</w:t>
            </w:r>
            <w:r w:rsidRPr="00A7645F">
              <w:rPr>
                <w:rFonts w:eastAsia="OTNEJMScalaSansLF" w:cstheme="minorHAnsi"/>
                <w:b/>
                <w:sz w:val="20"/>
                <w:vertAlign w:val="superscript"/>
                <w:lang w:val="en-GB"/>
              </w:rPr>
              <w:t>9</w:t>
            </w: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/L</w:t>
            </w:r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, m (</w:t>
            </w:r>
            <w:proofErr w:type="spellStart"/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sd</w:t>
            </w:r>
            <w:proofErr w:type="spellEnd"/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)</w:t>
            </w: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 xml:space="preserve">   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19.5 (94.2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15.5 (89.1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31.0 (93.1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07.8 (104.8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177</w:t>
            </w: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White blood cell count, 10</w:t>
            </w:r>
            <w:r w:rsidRPr="00A7645F">
              <w:rPr>
                <w:rFonts w:eastAsia="OTNEJMScalaSansLF" w:cstheme="minorHAnsi"/>
                <w:b/>
                <w:sz w:val="20"/>
                <w:vertAlign w:val="superscript"/>
                <w:lang w:val="en-GB"/>
              </w:rPr>
              <w:t>9</w:t>
            </w: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/L</w:t>
            </w:r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, GM (</w:t>
            </w:r>
            <w:proofErr w:type="spellStart"/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sd</w:t>
            </w:r>
            <w:proofErr w:type="spellEnd"/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 xml:space="preserve">)  </w:t>
            </w:r>
            <w:r w:rsidRPr="00A7645F">
              <w:rPr>
                <w:rFonts w:eastAsia="OTNEJMScalaSansLF" w:cstheme="minorHAnsi"/>
                <w:b/>
                <w:sz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.3 (1.6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.2 (1.7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.4 (1.5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.4 (1.8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876</w:t>
            </w: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proofErr w:type="spellStart"/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Neutrophil</w:t>
            </w:r>
            <w:proofErr w:type="spellEnd"/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 xml:space="preserve"> count, 10</w:t>
            </w:r>
            <w:r w:rsidRPr="00A7645F">
              <w:rPr>
                <w:rFonts w:eastAsia="OTNEJMScalaSansLF" w:cstheme="minorHAnsi"/>
                <w:b/>
                <w:sz w:val="20"/>
                <w:vertAlign w:val="superscript"/>
                <w:lang w:val="en-GB"/>
              </w:rPr>
              <w:t>9</w:t>
            </w: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/L</w:t>
            </w:r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, GM (</w:t>
            </w:r>
            <w:proofErr w:type="spellStart"/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sd</w:t>
            </w:r>
            <w:proofErr w:type="spellEnd"/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)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5.7 (1.8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5.5 (1.8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5.8 (1.7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6 (1.8)</w:t>
            </w:r>
          </w:p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516</w:t>
            </w:r>
          </w:p>
        </w:tc>
      </w:tr>
      <w:tr w:rsidR="00ED0C1B" w:rsidRPr="00A7645F" w:rsidTr="00BD49E1">
        <w:tc>
          <w:tcPr>
            <w:tcW w:w="2625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Glucose, mg/</w:t>
            </w:r>
            <w:proofErr w:type="spellStart"/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>dL</w:t>
            </w:r>
            <w:proofErr w:type="spellEnd"/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, GM (</w:t>
            </w:r>
            <w:proofErr w:type="spellStart"/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sd</w:t>
            </w:r>
            <w:proofErr w:type="spellEnd"/>
            <w:r w:rsidR="00EF74BD" w:rsidRPr="00A7645F">
              <w:rPr>
                <w:rFonts w:eastAsia="OTNEJMScalaSansLF" w:cstheme="minorHAnsi"/>
                <w:b/>
                <w:sz w:val="20"/>
                <w:lang w:val="en-GB"/>
              </w:rPr>
              <w:t>)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32.3 (1.4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30.8 (1.4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36.6 (1.4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28.5 (1.4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0.488</w:t>
            </w: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 xml:space="preserve">Hospital </w:t>
            </w:r>
            <w:r w:rsidR="00D96622" w:rsidRPr="00A7645F">
              <w:rPr>
                <w:rFonts w:eastAsia="OTNEJMScalaSansLF" w:cstheme="minorHAnsi"/>
                <w:b/>
                <w:sz w:val="20"/>
                <w:lang w:val="en-GB"/>
              </w:rPr>
              <w:t>, n(%)</w:t>
            </w:r>
            <w:r w:rsidRPr="00A7645F">
              <w:rPr>
                <w:rFonts w:eastAsia="OTNEJMScalaSansLF" w:cstheme="minorHAnsi"/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>&lt;0.001</w:t>
            </w:r>
          </w:p>
        </w:tc>
      </w:tr>
      <w:tr w:rsidR="00BD49E1" w:rsidRPr="00A7645F" w:rsidTr="00BD49E1">
        <w:tc>
          <w:tcPr>
            <w:tcW w:w="2625" w:type="dxa"/>
            <w:vAlign w:val="center"/>
          </w:tcPr>
          <w:p w:rsidR="00BD49E1" w:rsidRPr="00A7645F" w:rsidRDefault="00011CDF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lang w:val="en-GB"/>
              </w:rPr>
              <w:t xml:space="preserve">  </w:t>
            </w:r>
            <w:r w:rsidR="00BD49E1" w:rsidRPr="00A7645F">
              <w:rPr>
                <w:rFonts w:eastAsia="OTNEJMScalaSansLF" w:cstheme="minorHAnsi"/>
                <w:sz w:val="20"/>
                <w:lang w:val="en-GB"/>
              </w:rPr>
              <w:t>1</w:t>
            </w:r>
          </w:p>
        </w:tc>
        <w:tc>
          <w:tcPr>
            <w:tcW w:w="1468" w:type="dxa"/>
            <w:vAlign w:val="bottom"/>
          </w:tcPr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6 (7.1%)</w:t>
            </w:r>
          </w:p>
        </w:tc>
        <w:tc>
          <w:tcPr>
            <w:tcW w:w="1417" w:type="dxa"/>
            <w:vAlign w:val="bottom"/>
          </w:tcPr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3 (14.8%)</w:t>
            </w:r>
          </w:p>
        </w:tc>
        <w:tc>
          <w:tcPr>
            <w:tcW w:w="1418" w:type="dxa"/>
            <w:vAlign w:val="bottom"/>
          </w:tcPr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 (0.8%)</w:t>
            </w:r>
          </w:p>
        </w:tc>
        <w:tc>
          <w:tcPr>
            <w:tcW w:w="1559" w:type="dxa"/>
            <w:vAlign w:val="bottom"/>
          </w:tcPr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 (2.5%)</w:t>
            </w:r>
          </w:p>
        </w:tc>
        <w:tc>
          <w:tcPr>
            <w:tcW w:w="851" w:type="dxa"/>
          </w:tcPr>
          <w:p w:rsidR="00BD49E1" w:rsidRPr="00A7645F" w:rsidRDefault="00BD49E1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011CDF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 xml:space="preserve">  </w:t>
            </w:r>
            <w:r w:rsidR="00ED0C1B" w:rsidRPr="00A7645F">
              <w:rPr>
                <w:rFonts w:cs="Calibri"/>
                <w:sz w:val="20"/>
                <w:lang w:val="en-GB"/>
              </w:rPr>
              <w:t>2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7 (4.6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2 (7.7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0 (0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5 (6.3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011CDF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 xml:space="preserve">  </w:t>
            </w:r>
            <w:r w:rsidR="00ED0C1B" w:rsidRPr="00A7645F">
              <w:rPr>
                <w:rFonts w:cs="Calibri"/>
                <w:sz w:val="20"/>
                <w:lang w:val="en-GB"/>
              </w:rPr>
              <w:t>3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6 (7.1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0 (0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4 (10.5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2 (15.2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011CDF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 xml:space="preserve">  </w:t>
            </w:r>
            <w:r w:rsidR="00ED0C1B" w:rsidRPr="00A7645F">
              <w:rPr>
                <w:rFonts w:cs="Calibri"/>
                <w:sz w:val="20"/>
                <w:lang w:val="en-GB"/>
              </w:rPr>
              <w:t>4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38 (10.4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6 (10.3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2 (16.5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0 (0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011CDF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 xml:space="preserve">  </w:t>
            </w:r>
            <w:r w:rsidR="00ED0C1B" w:rsidRPr="00A7645F">
              <w:rPr>
                <w:rFonts w:cs="Calibri"/>
                <w:sz w:val="20"/>
                <w:lang w:val="en-GB"/>
              </w:rPr>
              <w:t>5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30 (8.2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 (1.3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1 (15.8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7 (8.9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011CDF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 xml:space="preserve">  </w:t>
            </w:r>
            <w:r w:rsidR="00BD49E1" w:rsidRPr="00A7645F">
              <w:rPr>
                <w:rFonts w:cs="Calibri"/>
                <w:sz w:val="20"/>
                <w:lang w:val="en-GB"/>
              </w:rPr>
              <w:t>6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49 (13.4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4 (15.5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6 (12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9 (11.4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011CDF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 xml:space="preserve">  </w:t>
            </w:r>
            <w:r w:rsidR="00ED0C1B" w:rsidRPr="00A7645F">
              <w:rPr>
                <w:rFonts w:cs="Calibri"/>
                <w:sz w:val="20"/>
                <w:lang w:val="en-GB"/>
              </w:rPr>
              <w:t>7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48 (13.1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1 (13.5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6 (4.5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21 (26.6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011CDF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 xml:space="preserve">  </w:t>
            </w:r>
            <w:r w:rsidR="00ED0C1B" w:rsidRPr="00A7645F">
              <w:rPr>
                <w:rFonts w:cs="Calibri"/>
                <w:sz w:val="20"/>
                <w:lang w:val="en-GB"/>
              </w:rPr>
              <w:t>8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9 (2.5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0 (0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6 (4.5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3 (3.8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011CDF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 xml:space="preserve"> </w:t>
            </w:r>
            <w:r w:rsidR="00482122" w:rsidRPr="00A7645F">
              <w:rPr>
                <w:rFonts w:cs="Calibri"/>
                <w:sz w:val="20"/>
                <w:lang w:val="en-GB"/>
              </w:rPr>
              <w:t xml:space="preserve"> </w:t>
            </w:r>
            <w:r w:rsidR="00ED0C1B" w:rsidRPr="00A7645F">
              <w:rPr>
                <w:rFonts w:cs="Calibri"/>
                <w:sz w:val="20"/>
                <w:lang w:val="en-GB"/>
              </w:rPr>
              <w:t>9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43 (11.7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3 (1.9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30 (22.6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0 (12.7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  <w:tr w:rsidR="00ED0C1B" w:rsidRPr="00A7645F" w:rsidTr="00BD49E1">
        <w:tc>
          <w:tcPr>
            <w:tcW w:w="2625" w:type="dxa"/>
            <w:vAlign w:val="center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lang w:val="en-GB"/>
              </w:rPr>
            </w:pPr>
            <w:r w:rsidRPr="00A7645F">
              <w:rPr>
                <w:rFonts w:cs="Calibri"/>
                <w:sz w:val="20"/>
                <w:lang w:val="en-GB"/>
              </w:rPr>
              <w:t>10</w:t>
            </w:r>
          </w:p>
        </w:tc>
        <w:tc>
          <w:tcPr>
            <w:tcW w:w="146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81 (22.1%)</w:t>
            </w:r>
          </w:p>
        </w:tc>
        <w:tc>
          <w:tcPr>
            <w:tcW w:w="1417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54 (34.8%)</w:t>
            </w:r>
          </w:p>
        </w:tc>
        <w:tc>
          <w:tcPr>
            <w:tcW w:w="1418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7 (12.8%)</w:t>
            </w:r>
          </w:p>
        </w:tc>
        <w:tc>
          <w:tcPr>
            <w:tcW w:w="1559" w:type="dxa"/>
            <w:vAlign w:val="bottom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A7645F">
              <w:rPr>
                <w:rFonts w:cs="Calibri"/>
                <w:sz w:val="20"/>
              </w:rPr>
              <w:t>10 (12.7%)</w:t>
            </w:r>
          </w:p>
        </w:tc>
        <w:tc>
          <w:tcPr>
            <w:tcW w:w="851" w:type="dxa"/>
          </w:tcPr>
          <w:p w:rsidR="00ED0C1B" w:rsidRPr="00A7645F" w:rsidRDefault="00ED0C1B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lang w:val="en-GB"/>
              </w:rPr>
            </w:pPr>
          </w:p>
        </w:tc>
      </w:tr>
    </w:tbl>
    <w:p w:rsidR="00011CDF" w:rsidRPr="00A7645F" w:rsidRDefault="00011CDF" w:rsidP="00011CDF">
      <w:pPr>
        <w:pStyle w:val="Ttol2"/>
        <w:spacing w:before="0"/>
        <w:jc w:val="both"/>
        <w:rPr>
          <w:rFonts w:asciiTheme="minorHAnsi" w:hAnsiTheme="minorHAnsi"/>
          <w:b/>
          <w:color w:val="auto"/>
          <w:sz w:val="22"/>
          <w:szCs w:val="22"/>
          <w:lang w:val="en-US"/>
        </w:rPr>
      </w:pPr>
      <w:bookmarkStart w:id="0" w:name="_Toc64642873"/>
    </w:p>
    <w:p w:rsidR="00D644BE" w:rsidRPr="00A7645F" w:rsidRDefault="00011CDF" w:rsidP="00F342D6">
      <w:pPr>
        <w:pStyle w:val="Ttol2"/>
        <w:ind w:left="-142"/>
        <w:jc w:val="both"/>
        <w:rPr>
          <w:rFonts w:asciiTheme="minorHAnsi" w:hAnsiTheme="minorHAnsi" w:cstheme="minorHAnsi"/>
          <w:color w:val="auto"/>
          <w:sz w:val="20"/>
          <w:szCs w:val="20"/>
          <w:lang w:val="en-GB"/>
        </w:rPr>
      </w:pPr>
      <w:r w:rsidRPr="00A7645F">
        <w:rPr>
          <w:rFonts w:asciiTheme="minorHAnsi" w:hAnsiTheme="minorHAnsi"/>
          <w:b/>
          <w:color w:val="auto"/>
          <w:sz w:val="20"/>
          <w:szCs w:val="20"/>
          <w:lang w:val="en-US"/>
        </w:rPr>
        <w:t>Table S1.</w:t>
      </w:r>
      <w:r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</w:t>
      </w:r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>Additional Characteristics of the Patients at Baseline, according to NIRS Group</w:t>
      </w:r>
      <w:bookmarkEnd w:id="0"/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 xml:space="preserve">. </w:t>
      </w:r>
      <w:r w:rsidR="0085580C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>*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Chi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t>2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test or Fisher exact test (when a cell included &lt;5 observations) and </w:t>
      </w:r>
      <w:proofErr w:type="spellStart"/>
      <w:r w:rsidR="00152BB6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A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nova</w:t>
      </w:r>
      <w:proofErr w:type="spellEnd"/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(continuous).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</w:t>
      </w:r>
      <w:r w:rsidR="00ED0C1B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 xml:space="preserve">Note: </w:t>
      </w:r>
      <w:r w:rsidR="00152BB6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 xml:space="preserve">values for </w:t>
      </w:r>
      <w:r w:rsidR="00ED0C1B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 xml:space="preserve">some variables </w:t>
      </w:r>
      <w:r w:rsidR="00152BB6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>were</w:t>
      </w:r>
      <w:r w:rsidR="00ED0C1B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 xml:space="preserve"> missing: glucose: n=68, white blood cell count n=1, Platelet count n=3, </w:t>
      </w:r>
      <w:proofErr w:type="spellStart"/>
      <w:r w:rsidR="00ED0C1B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>Neutrophil</w:t>
      </w:r>
      <w:proofErr w:type="spellEnd"/>
      <w:r w:rsidR="00ED0C1B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 xml:space="preserve"> count n=5</w:t>
      </w:r>
      <w:r w:rsidR="00152BB6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>.</w:t>
      </w:r>
      <w:r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 xml:space="preserve"> </w:t>
      </w:r>
      <w:r w:rsidR="00D644BE" w:rsidRPr="00A7645F">
        <w:rPr>
          <w:rFonts w:asciiTheme="minorHAnsi" w:eastAsia="OTNEJMScalaSansLF" w:hAnsiTheme="minorHAnsi" w:cstheme="minorHAnsi"/>
          <w:i/>
          <w:color w:val="auto"/>
          <w:sz w:val="20"/>
          <w:szCs w:val="20"/>
          <w:lang w:val="en-US"/>
        </w:rPr>
        <w:t xml:space="preserve">CPAP </w:t>
      </w:r>
      <w:r w:rsidR="00D644BE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continuous positive airway pressure</w:t>
      </w:r>
      <w:r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, </w:t>
      </w:r>
      <w:r w:rsidR="00D644BE" w:rsidRPr="00A7645F">
        <w:rPr>
          <w:rFonts w:asciiTheme="minorHAnsi" w:eastAsia="OTNEJMScalaSansLF" w:hAnsiTheme="minorHAnsi" w:cstheme="minorHAnsi"/>
          <w:i/>
          <w:color w:val="auto"/>
          <w:sz w:val="20"/>
          <w:szCs w:val="20"/>
          <w:lang w:val="en-US"/>
        </w:rPr>
        <w:t>GM</w:t>
      </w:r>
      <w:r w:rsidR="00D644BE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</w:t>
      </w:r>
      <w:r w:rsidR="00D644BE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Geometric Mean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,</w:t>
      </w:r>
      <w:r w:rsidR="00D644BE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</w:t>
      </w:r>
      <w:r w:rsidR="00D644BE" w:rsidRPr="00A7645F">
        <w:rPr>
          <w:rFonts w:asciiTheme="minorHAnsi" w:eastAsia="OTNEJMScalaSansLF" w:hAnsiTheme="minorHAnsi" w:cstheme="minorHAnsi"/>
          <w:i/>
          <w:color w:val="auto"/>
          <w:sz w:val="20"/>
          <w:szCs w:val="20"/>
          <w:lang w:val="en-US"/>
        </w:rPr>
        <w:t>LTOT</w:t>
      </w:r>
      <w:r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long-term oxygen </w:t>
      </w:r>
      <w:proofErr w:type="spellStart"/>
      <w:r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therap</w:t>
      </w:r>
      <w:proofErr w:type="spellEnd"/>
      <w:r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,</w:t>
      </w:r>
      <w:r w:rsidR="00D644BE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</w:t>
      </w:r>
      <w:r w:rsidR="00D644BE" w:rsidRPr="00A7645F">
        <w:rPr>
          <w:rFonts w:asciiTheme="minorHAnsi" w:eastAsia="OTNEJMScalaSansLF" w:hAnsiTheme="minorHAnsi" w:cstheme="minorHAnsi"/>
          <w:i/>
          <w:color w:val="auto"/>
          <w:sz w:val="20"/>
          <w:szCs w:val="20"/>
          <w:lang w:val="en-US"/>
        </w:rPr>
        <w:t>NIRS</w:t>
      </w:r>
      <w:r w:rsidR="00D644BE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no</w:t>
      </w:r>
      <w:r w:rsidR="007B180A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n-invasive respiratory support.</w:t>
      </w:r>
      <w:r w:rsidR="00D644BE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</w:p>
    <w:p w:rsidR="00ED0C1B" w:rsidRPr="00A7645F" w:rsidRDefault="00ED0C1B" w:rsidP="00011CDF">
      <w:pPr>
        <w:spacing w:after="0"/>
        <w:contextualSpacing/>
        <w:jc w:val="both"/>
        <w:rPr>
          <w:rFonts w:cstheme="minorHAnsi"/>
          <w:sz w:val="20"/>
          <w:szCs w:val="20"/>
          <w:lang w:val="en-US"/>
        </w:rPr>
      </w:pPr>
      <w:r w:rsidRPr="00A7645F">
        <w:rPr>
          <w:rFonts w:cstheme="minorHAnsi"/>
          <w:sz w:val="20"/>
          <w:szCs w:val="20"/>
          <w:lang w:val="en-US"/>
        </w:rPr>
        <w:br w:type="page"/>
      </w:r>
    </w:p>
    <w:tbl>
      <w:tblPr>
        <w:tblStyle w:val="Taulaambquadrcula"/>
        <w:tblW w:w="8859" w:type="dxa"/>
        <w:tblInd w:w="38" w:type="dxa"/>
        <w:tblLook w:val="04A0"/>
      </w:tblPr>
      <w:tblGrid>
        <w:gridCol w:w="2905"/>
        <w:gridCol w:w="1276"/>
        <w:gridCol w:w="1418"/>
        <w:gridCol w:w="1276"/>
        <w:gridCol w:w="1142"/>
        <w:gridCol w:w="842"/>
      </w:tblGrid>
      <w:tr w:rsidR="00EB2525" w:rsidRPr="00A7645F" w:rsidTr="00F342D6">
        <w:tc>
          <w:tcPr>
            <w:tcW w:w="2905" w:type="dxa"/>
            <w:shd w:val="clear" w:color="auto" w:fill="BFBFBF" w:themeFill="background1" w:themeFillShade="BF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bookmarkStart w:id="1" w:name="_Toc64642874"/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>Symptoms / Sign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>All</w:t>
            </w:r>
          </w:p>
          <w:p w:rsidR="00EB2525" w:rsidRPr="00A7645F" w:rsidRDefault="000830E1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</w:t>
            </w:r>
            <w:r w:rsidR="00EB2525"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=367)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>High-Flow Oxygen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 =155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>CPAP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N = 133)</w:t>
            </w:r>
          </w:p>
        </w:tc>
        <w:tc>
          <w:tcPr>
            <w:tcW w:w="1142" w:type="dxa"/>
            <w:shd w:val="clear" w:color="auto" w:fill="BFBFBF" w:themeFill="background1" w:themeFillShade="BF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-invasive Ventilation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N = 79)</w:t>
            </w:r>
          </w:p>
        </w:tc>
        <w:tc>
          <w:tcPr>
            <w:tcW w:w="842" w:type="dxa"/>
            <w:shd w:val="clear" w:color="auto" w:fill="BFBFBF" w:themeFill="background1" w:themeFillShade="BF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cstheme="minorHAnsi"/>
                <w:b/>
                <w:bCs/>
                <w:i/>
                <w:sz w:val="20"/>
                <w:szCs w:val="20"/>
                <w:lang w:val="en-GB"/>
              </w:rPr>
              <w:t xml:space="preserve">P </w:t>
            </w:r>
            <w:r w:rsidRPr="00A7645F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Days to hospital admission from symptom onset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med (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US"/>
              </w:rPr>
              <w:t>P25-P75)</w:t>
            </w:r>
          </w:p>
        </w:tc>
        <w:tc>
          <w:tcPr>
            <w:tcW w:w="1276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7 (5-9)</w:t>
            </w:r>
          </w:p>
        </w:tc>
        <w:tc>
          <w:tcPr>
            <w:tcW w:w="1418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7 (5-10)</w:t>
            </w:r>
          </w:p>
        </w:tc>
        <w:tc>
          <w:tcPr>
            <w:tcW w:w="1276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7 (5-8)</w:t>
            </w:r>
          </w:p>
        </w:tc>
        <w:tc>
          <w:tcPr>
            <w:tcW w:w="11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7 (5-8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773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Temperature (ºC)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m(</w:t>
            </w:r>
            <w:proofErr w:type="spellStart"/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sd</w:t>
            </w:r>
            <w:proofErr w:type="spellEnd"/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)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Fever (tem&gt;37.5 at admission or reported previous to admission)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  <w:r w:rsidRPr="00A7645F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7.2 (1.0)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</w:p>
          <w:p w:rsidR="00BD49E1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319 (87.9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7.2 (1.1)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</w:p>
          <w:p w:rsidR="00BD49E1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34 (86.5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7.2 (1.0)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</w:p>
          <w:p w:rsidR="00BD49E1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20 (90.9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7.2 (1.1)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</w:p>
          <w:p w:rsidR="00BD49E1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65 (85.5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790</w:t>
            </w: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</w:p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401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Shortness of breath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235 (64.4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97 (63.4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81 (60.9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57 (72.2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241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Cough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254 (70.2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09 (71.7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93 (69.9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52 (67.5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806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Confusion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24 (6.7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7 (4.6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3 (9.8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4 (5.4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191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Fatigue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209 (60.1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95 (63.8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74 (57.4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40 (57.1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475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Headache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28 (8.5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8 (5.6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0 (8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0 (15.9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051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Abdominal symptoms*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02 (29.5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36 (24.5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45 (34.1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21 (31.3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200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Muscle ache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30 (8.6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5 (9.9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2 (9.2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3 (4.5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401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Chest pain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93 (27.7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34 (23.6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37 (28.9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22 (34.4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257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Sore throat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6 (4.4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8 (5.2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6 (4.5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2 (2.5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731</w:t>
            </w:r>
          </w:p>
        </w:tc>
      </w:tr>
      <w:tr w:rsidR="00EB2525" w:rsidRPr="00A7645F" w:rsidTr="00F342D6">
        <w:tc>
          <w:tcPr>
            <w:tcW w:w="2905" w:type="dxa"/>
          </w:tcPr>
          <w:p w:rsidR="00EB2525" w:rsidRPr="00A7645F" w:rsidRDefault="00EB2525" w:rsidP="00BD49E1">
            <w:pPr>
              <w:contextualSpacing/>
              <w:rPr>
                <w:rFonts w:eastAsia="OTNEJMScalaSansLF" w:cstheme="minorHAnsi"/>
                <w:b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Joint pain</w:t>
            </w:r>
            <w:r w:rsidR="00D96622" w:rsidRPr="00A7645F">
              <w:rPr>
                <w:rFonts w:eastAsia="OTNEJMScalaSansLF" w:cstheme="minorHAns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71 (21.2%)</w:t>
            </w:r>
          </w:p>
        </w:tc>
        <w:tc>
          <w:tcPr>
            <w:tcW w:w="1418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25 (17.5%)</w:t>
            </w:r>
          </w:p>
        </w:tc>
        <w:tc>
          <w:tcPr>
            <w:tcW w:w="1276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32 (25%)</w:t>
            </w:r>
          </w:p>
        </w:tc>
        <w:tc>
          <w:tcPr>
            <w:tcW w:w="1142" w:type="dxa"/>
            <w:vAlign w:val="bottom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cs="Calibri"/>
                <w:sz w:val="20"/>
                <w:szCs w:val="20"/>
              </w:rPr>
              <w:t>14 (21.9%)</w:t>
            </w:r>
          </w:p>
        </w:tc>
        <w:tc>
          <w:tcPr>
            <w:tcW w:w="842" w:type="dxa"/>
          </w:tcPr>
          <w:p w:rsidR="00EB2525" w:rsidRPr="00A7645F" w:rsidRDefault="00EB2525" w:rsidP="00BD49E1">
            <w:pPr>
              <w:autoSpaceDE w:val="0"/>
              <w:autoSpaceDN w:val="0"/>
              <w:adjustRightInd w:val="0"/>
              <w:contextualSpacing/>
              <w:rPr>
                <w:rFonts w:eastAsia="OTNEJMScalaSansLF" w:cstheme="minorHAnsi"/>
                <w:sz w:val="20"/>
                <w:szCs w:val="20"/>
                <w:lang w:val="en-GB"/>
              </w:rPr>
            </w:pPr>
            <w:r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0.315</w:t>
            </w:r>
          </w:p>
        </w:tc>
      </w:tr>
    </w:tbl>
    <w:p w:rsidR="00011CDF" w:rsidRPr="00A7645F" w:rsidRDefault="00011CDF" w:rsidP="00011CDF">
      <w:pPr>
        <w:pStyle w:val="Ttol2"/>
        <w:spacing w:before="0"/>
        <w:jc w:val="both"/>
        <w:rPr>
          <w:rFonts w:asciiTheme="minorHAnsi" w:hAnsiTheme="minorHAnsi"/>
          <w:b/>
          <w:color w:val="auto"/>
          <w:sz w:val="22"/>
          <w:szCs w:val="22"/>
          <w:lang w:val="en-GB"/>
        </w:rPr>
      </w:pPr>
      <w:bookmarkStart w:id="2" w:name="_Toc64642875"/>
    </w:p>
    <w:p w:rsidR="00D644BE" w:rsidRPr="00A7645F" w:rsidRDefault="00011CDF" w:rsidP="00F342D6">
      <w:pPr>
        <w:pStyle w:val="Ttol2"/>
        <w:ind w:left="-142"/>
        <w:jc w:val="both"/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</w:pPr>
      <w:r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>Table S2</w:t>
      </w:r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>. Presenting symptoms and signs of the patients, according to NIRS group</w:t>
      </w:r>
      <w:bookmarkEnd w:id="2"/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 xml:space="preserve">. 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P-value from Chi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vertAlign w:val="superscript"/>
          <w:lang w:val="en-GB"/>
        </w:rPr>
        <w:t>2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test (categorical), </w:t>
      </w:r>
      <w:proofErr w:type="spellStart"/>
      <w:r w:rsidR="00152BB6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A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nova</w:t>
      </w:r>
      <w:proofErr w:type="spellEnd"/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or K</w:t>
      </w:r>
      <w:r w:rsidR="00152BB6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ruskal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-</w:t>
      </w:r>
      <w:r w:rsidR="00152BB6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W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allis test (continuous)</w:t>
      </w:r>
      <w:r w:rsidR="004F3764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.</w:t>
      </w:r>
      <w:r w:rsidR="00D96622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</w:t>
      </w:r>
      <w:r w:rsidR="00040AEC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*</w:t>
      </w:r>
      <w:r w:rsidR="001014B0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A</w:t>
      </w:r>
      <w:r w:rsidR="00040AEC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bdominal pain, vomiting/nausea or </w:t>
      </w:r>
      <w:proofErr w:type="spellStart"/>
      <w:r w:rsidR="00040AEC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diarrhoea</w:t>
      </w:r>
      <w:proofErr w:type="spellEnd"/>
      <w:r w:rsidR="00040AEC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.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  <w:r w:rsidR="00EB2525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Some variables had missing values: 20 in temperature, 4 in fever at admission, 2 in Shortness of Breath, 5 in cough, 10 in confusion, 19 in fatigue, 37 in headache, 21 in abdominal symptoms, 18 in muscle ache, 31 in chest pain, 39 in Sore throat, 32 in joint pain. </w:t>
      </w:r>
      <w:r w:rsidR="00D644BE" w:rsidRPr="00A7645F">
        <w:rPr>
          <w:rFonts w:asciiTheme="minorHAnsi" w:eastAsia="OTNEJMScalaSansLF" w:hAnsiTheme="minorHAnsi" w:cstheme="minorHAnsi"/>
          <w:i/>
          <w:color w:val="auto"/>
          <w:sz w:val="20"/>
          <w:szCs w:val="20"/>
          <w:lang w:val="en-US"/>
        </w:rPr>
        <w:t>CPAP</w:t>
      </w:r>
      <w:r w:rsidR="00D644BE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cont</w:t>
      </w:r>
      <w:r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inuous positive airway pressure, </w:t>
      </w:r>
      <w:r w:rsidR="00D644BE" w:rsidRPr="00A7645F">
        <w:rPr>
          <w:rFonts w:asciiTheme="minorHAnsi" w:eastAsia="OTNEJMScalaSansLF" w:hAnsiTheme="minorHAnsi" w:cstheme="minorHAnsi"/>
          <w:i/>
          <w:color w:val="auto"/>
          <w:sz w:val="20"/>
          <w:szCs w:val="20"/>
          <w:lang w:val="en-US"/>
        </w:rPr>
        <w:t>NIRS</w:t>
      </w:r>
      <w:r w:rsidR="00D644BE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non-invasive respiratory support. </w:t>
      </w:r>
    </w:p>
    <w:p w:rsidR="00EB2525" w:rsidRPr="00A7645F" w:rsidRDefault="00EB2525" w:rsidP="00F342D6">
      <w:pPr>
        <w:spacing w:after="0" w:line="360" w:lineRule="auto"/>
        <w:ind w:left="-142"/>
        <w:contextualSpacing/>
        <w:jc w:val="both"/>
        <w:rPr>
          <w:rFonts w:cstheme="minorHAnsi"/>
          <w:lang w:val="en-US"/>
        </w:rPr>
      </w:pPr>
    </w:p>
    <w:p w:rsidR="00EB2525" w:rsidRPr="00A7645F" w:rsidRDefault="00EB2525" w:rsidP="00D644BE">
      <w:pPr>
        <w:jc w:val="both"/>
        <w:rPr>
          <w:rFonts w:eastAsiaTheme="majorEastAsia" w:cstheme="majorBidi"/>
          <w:lang w:val="en-GB"/>
        </w:rPr>
      </w:pPr>
      <w:r w:rsidRPr="00A7645F">
        <w:rPr>
          <w:lang w:val="en-GB"/>
        </w:rPr>
        <w:br w:type="page"/>
      </w:r>
    </w:p>
    <w:bookmarkEnd w:id="1"/>
    <w:p w:rsidR="00ED0C1B" w:rsidRPr="00A7645F" w:rsidRDefault="00ED0C1B" w:rsidP="00D644BE">
      <w:pPr>
        <w:jc w:val="both"/>
        <w:rPr>
          <w:lang w:val="en-GB"/>
        </w:rPr>
      </w:pPr>
    </w:p>
    <w:tbl>
      <w:tblPr>
        <w:tblW w:w="5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77"/>
        <w:gridCol w:w="1843"/>
      </w:tblGrid>
      <w:tr w:rsidR="00ED0C1B" w:rsidRPr="00A7645F" w:rsidTr="00DA5DD0">
        <w:trPr>
          <w:trHeight w:val="475"/>
        </w:trPr>
        <w:tc>
          <w:tcPr>
            <w:tcW w:w="4077" w:type="dxa"/>
            <w:shd w:val="clear" w:color="auto" w:fill="BFBFBF" w:themeFill="background1" w:themeFillShade="BF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b/>
                <w:sz w:val="20"/>
                <w:lang w:val="en-GB"/>
              </w:rPr>
            </w:pPr>
            <w:r w:rsidRPr="00A7645F">
              <w:rPr>
                <w:rFonts w:cstheme="minorHAnsi"/>
                <w:b/>
                <w:sz w:val="20"/>
                <w:lang w:val="en-GB"/>
              </w:rPr>
              <w:t>H</w:t>
            </w:r>
            <w:r w:rsidR="006F4DE9" w:rsidRPr="00A7645F">
              <w:rPr>
                <w:rFonts w:cstheme="minorHAnsi"/>
                <w:b/>
                <w:sz w:val="20"/>
                <w:lang w:val="en-GB"/>
              </w:rPr>
              <w:t xml:space="preserve">igh-flow oxygen </w:t>
            </w: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(n = 155)</w:t>
            </w:r>
            <w:r w:rsidR="00FE2401" w:rsidRPr="00A7645F">
              <w:rPr>
                <w:rFonts w:cstheme="minorHAnsi"/>
                <w:b/>
                <w:bCs/>
                <w:sz w:val="20"/>
                <w:lang w:val="en-GB"/>
              </w:rPr>
              <w:t>*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  <w:tr w:rsidR="00ED0C1B" w:rsidRPr="00A7645F" w:rsidTr="00DA5DD0">
        <w:trPr>
          <w:trHeight w:val="411"/>
        </w:trPr>
        <w:tc>
          <w:tcPr>
            <w:tcW w:w="4077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Flow, L/min</w:t>
            </w:r>
          </w:p>
        </w:tc>
        <w:tc>
          <w:tcPr>
            <w:tcW w:w="1843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60 (50-60)</w:t>
            </w:r>
          </w:p>
        </w:tc>
      </w:tr>
      <w:tr w:rsidR="00ED0C1B" w:rsidRPr="00A7645F" w:rsidTr="00DA5DD0">
        <w:trPr>
          <w:trHeight w:val="416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bCs/>
                <w:sz w:val="20"/>
                <w:lang w:val="en-GB"/>
              </w:rPr>
              <w:t>Days of treat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5 (2-7)</w:t>
            </w:r>
          </w:p>
        </w:tc>
      </w:tr>
      <w:tr w:rsidR="00ED0C1B" w:rsidRPr="00A7645F" w:rsidTr="00DA5DD0">
        <w:trPr>
          <w:trHeight w:val="422"/>
        </w:trPr>
        <w:tc>
          <w:tcPr>
            <w:tcW w:w="4077" w:type="dxa"/>
            <w:shd w:val="clear" w:color="auto" w:fill="BFBFBF" w:themeFill="background1" w:themeFillShade="BF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b/>
                <w:bCs/>
                <w:sz w:val="20"/>
                <w:vertAlign w:val="superscript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CPAP (n = 133</w:t>
            </w:r>
            <w:r w:rsidR="00FE2401" w:rsidRPr="00A7645F">
              <w:rPr>
                <w:rFonts w:cstheme="minorHAnsi"/>
                <w:b/>
                <w:bCs/>
                <w:sz w:val="20"/>
                <w:lang w:val="en-GB"/>
              </w:rPr>
              <w:t>)</w:t>
            </w:r>
            <w:r w:rsidR="004F3764" w:rsidRPr="00A7645F">
              <w:rPr>
                <w:rFonts w:eastAsia="OTNEJMScalaSansLF" w:cstheme="minorHAnsi"/>
                <w:sz w:val="20"/>
                <w:lang w:val="en-US"/>
              </w:rPr>
              <w:t xml:space="preserve"> †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u w:val="single"/>
                <w:lang w:val="en-GB"/>
              </w:rPr>
            </w:pPr>
          </w:p>
        </w:tc>
      </w:tr>
      <w:tr w:rsidR="00ED0C1B" w:rsidRPr="00A7645F" w:rsidTr="00011CDF">
        <w:trPr>
          <w:trHeight w:val="489"/>
        </w:trPr>
        <w:tc>
          <w:tcPr>
            <w:tcW w:w="4077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bCs/>
                <w:sz w:val="20"/>
                <w:lang w:val="en-GB"/>
              </w:rPr>
            </w:pPr>
            <w:r w:rsidRPr="00A7645F">
              <w:rPr>
                <w:rFonts w:cstheme="minorHAnsi"/>
                <w:bCs/>
                <w:sz w:val="20"/>
                <w:lang w:val="en-GB"/>
              </w:rPr>
              <w:t>CPAP pressure, cm H</w:t>
            </w:r>
            <w:r w:rsidRPr="00A7645F">
              <w:rPr>
                <w:rFonts w:cstheme="minorHAnsi"/>
                <w:bCs/>
                <w:sz w:val="20"/>
                <w:vertAlign w:val="subscript"/>
                <w:lang w:val="en-GB"/>
              </w:rPr>
              <w:t>2</w:t>
            </w:r>
            <w:r w:rsidRPr="00A7645F">
              <w:rPr>
                <w:rFonts w:cstheme="minorHAnsi"/>
                <w:bCs/>
                <w:sz w:val="20"/>
                <w:lang w:val="en-GB"/>
              </w:rPr>
              <w:t>O</w:t>
            </w:r>
          </w:p>
        </w:tc>
        <w:tc>
          <w:tcPr>
            <w:tcW w:w="1843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u w:val="single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12 (10-13)</w:t>
            </w:r>
          </w:p>
        </w:tc>
      </w:tr>
      <w:tr w:rsidR="00ED0C1B" w:rsidRPr="00A7645F" w:rsidTr="00011CDF">
        <w:trPr>
          <w:trHeight w:val="488"/>
        </w:trPr>
        <w:tc>
          <w:tcPr>
            <w:tcW w:w="4077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 xml:space="preserve">Mask, </w:t>
            </w:r>
          </w:p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 xml:space="preserve">   Full face </w:t>
            </w:r>
          </w:p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 xml:space="preserve">   Oronasal</w:t>
            </w:r>
          </w:p>
        </w:tc>
        <w:tc>
          <w:tcPr>
            <w:tcW w:w="1843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</w:p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 xml:space="preserve">33 (25%)  </w:t>
            </w:r>
          </w:p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100 (75%)</w:t>
            </w:r>
          </w:p>
        </w:tc>
      </w:tr>
      <w:tr w:rsidR="00ED0C1B" w:rsidRPr="00A7645F" w:rsidTr="00DA5DD0">
        <w:trPr>
          <w:trHeight w:val="489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bCs/>
                <w:sz w:val="20"/>
                <w:lang w:val="en-GB"/>
              </w:rPr>
              <w:t>Days of treat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5 (2-8)</w:t>
            </w:r>
          </w:p>
        </w:tc>
      </w:tr>
      <w:tr w:rsidR="00ED0C1B" w:rsidRPr="00A7645F" w:rsidTr="00DA5DD0">
        <w:trPr>
          <w:trHeight w:val="441"/>
        </w:trPr>
        <w:tc>
          <w:tcPr>
            <w:tcW w:w="4077" w:type="dxa"/>
            <w:shd w:val="clear" w:color="auto" w:fill="BFBFBF" w:themeFill="background1" w:themeFillShade="BF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b/>
                <w:bCs/>
                <w:sz w:val="20"/>
                <w:lang w:val="en-GB"/>
              </w:rPr>
            </w:pPr>
            <w:r w:rsidRPr="00A7645F">
              <w:rPr>
                <w:rFonts w:cstheme="minorHAnsi"/>
                <w:b/>
                <w:bCs/>
                <w:sz w:val="20"/>
                <w:lang w:val="en-GB"/>
              </w:rPr>
              <w:t>N</w:t>
            </w:r>
            <w:r w:rsidR="006F4DE9" w:rsidRPr="00A7645F">
              <w:rPr>
                <w:rFonts w:cstheme="minorHAnsi"/>
                <w:b/>
                <w:bCs/>
                <w:sz w:val="20"/>
                <w:lang w:val="en-GB"/>
              </w:rPr>
              <w:t>on-invasive ventilation</w:t>
            </w:r>
            <w:r w:rsidRPr="00A7645F">
              <w:rPr>
                <w:rFonts w:cstheme="minorHAnsi"/>
                <w:b/>
                <w:bCs/>
                <w:sz w:val="20"/>
                <w:lang w:val="en-GB"/>
              </w:rPr>
              <w:t xml:space="preserve"> (n = 79)</w:t>
            </w:r>
            <w:r w:rsidR="004F3764" w:rsidRPr="00A7645F">
              <w:rPr>
                <w:rFonts w:eastAsia="OTNEJMScalaSansLF" w:cstheme="minorHAnsi"/>
                <w:sz w:val="20"/>
                <w:szCs w:val="20"/>
                <w:lang w:val="en-GB"/>
              </w:rPr>
              <w:t>‡</w:t>
            </w:r>
            <w:r w:rsidR="004F3764" w:rsidRPr="00A7645F">
              <w:rPr>
                <w:rFonts w:cstheme="minorHAnsi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4F3764" w:rsidRPr="00A7645F">
              <w:rPr>
                <w:rFonts w:eastAsia="OTNEJMScalaSansLF"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</w:p>
        </w:tc>
      </w:tr>
      <w:tr w:rsidR="00ED0C1B" w:rsidRPr="00A7645F" w:rsidTr="00011CDF">
        <w:trPr>
          <w:trHeight w:val="488"/>
        </w:trPr>
        <w:tc>
          <w:tcPr>
            <w:tcW w:w="4077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bCs/>
                <w:sz w:val="20"/>
                <w:lang w:val="en-GB"/>
              </w:rPr>
            </w:pPr>
            <w:r w:rsidRPr="00A7645F">
              <w:rPr>
                <w:rFonts w:cstheme="minorHAnsi"/>
                <w:bCs/>
                <w:sz w:val="20"/>
                <w:lang w:val="en-GB"/>
              </w:rPr>
              <w:t>IPAP, cm H</w:t>
            </w:r>
            <w:r w:rsidRPr="00A7645F">
              <w:rPr>
                <w:rFonts w:cstheme="minorHAnsi"/>
                <w:bCs/>
                <w:sz w:val="20"/>
                <w:vertAlign w:val="subscript"/>
                <w:lang w:val="en-GB"/>
              </w:rPr>
              <w:t>2</w:t>
            </w:r>
            <w:r w:rsidRPr="00A7645F">
              <w:rPr>
                <w:rFonts w:cstheme="minorHAnsi"/>
                <w:bCs/>
                <w:sz w:val="20"/>
                <w:lang w:val="en-GB"/>
              </w:rPr>
              <w:t>O</w:t>
            </w:r>
          </w:p>
        </w:tc>
        <w:tc>
          <w:tcPr>
            <w:tcW w:w="1843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16 (15-18)</w:t>
            </w:r>
          </w:p>
        </w:tc>
      </w:tr>
      <w:tr w:rsidR="00ED0C1B" w:rsidRPr="00A7645F" w:rsidTr="00011CDF">
        <w:trPr>
          <w:trHeight w:val="488"/>
        </w:trPr>
        <w:tc>
          <w:tcPr>
            <w:tcW w:w="4077" w:type="dxa"/>
            <w:vAlign w:val="center"/>
            <w:hideMark/>
          </w:tcPr>
          <w:p w:rsidR="00ED0C1B" w:rsidRPr="00A7645F" w:rsidRDefault="000E66C6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bCs/>
                <w:sz w:val="20"/>
                <w:lang w:val="en-GB"/>
              </w:rPr>
              <w:t>PEEP</w:t>
            </w:r>
            <w:r w:rsidR="00ED0C1B" w:rsidRPr="00A7645F">
              <w:rPr>
                <w:rFonts w:cstheme="minorHAnsi"/>
                <w:bCs/>
                <w:sz w:val="20"/>
                <w:lang w:val="en-GB"/>
              </w:rPr>
              <w:t>, cm H</w:t>
            </w:r>
            <w:r w:rsidR="00ED0C1B" w:rsidRPr="00A7645F">
              <w:rPr>
                <w:rFonts w:cstheme="minorHAnsi"/>
                <w:bCs/>
                <w:sz w:val="20"/>
                <w:vertAlign w:val="subscript"/>
                <w:lang w:val="en-GB"/>
              </w:rPr>
              <w:t>2</w:t>
            </w:r>
            <w:r w:rsidR="00ED0C1B" w:rsidRPr="00A7645F">
              <w:rPr>
                <w:rFonts w:cstheme="minorHAnsi"/>
                <w:bCs/>
                <w:sz w:val="20"/>
                <w:lang w:val="en-GB"/>
              </w:rPr>
              <w:t>O</w:t>
            </w:r>
          </w:p>
        </w:tc>
        <w:tc>
          <w:tcPr>
            <w:tcW w:w="1843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12 (10-12)</w:t>
            </w:r>
          </w:p>
        </w:tc>
      </w:tr>
      <w:tr w:rsidR="00ED0C1B" w:rsidRPr="00A7645F" w:rsidTr="00011CDF">
        <w:trPr>
          <w:trHeight w:val="488"/>
        </w:trPr>
        <w:tc>
          <w:tcPr>
            <w:tcW w:w="4077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 xml:space="preserve">Mask, </w:t>
            </w:r>
          </w:p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 xml:space="preserve">   Full face</w:t>
            </w:r>
          </w:p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 xml:space="preserve">   Oronasal</w:t>
            </w:r>
          </w:p>
        </w:tc>
        <w:tc>
          <w:tcPr>
            <w:tcW w:w="1843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</w:p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 xml:space="preserve">17 (21%) </w:t>
            </w:r>
          </w:p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64 (79%)</w:t>
            </w:r>
          </w:p>
        </w:tc>
      </w:tr>
      <w:tr w:rsidR="00ED0C1B" w:rsidRPr="00A7645F" w:rsidTr="00011CDF">
        <w:trPr>
          <w:trHeight w:val="489"/>
        </w:trPr>
        <w:tc>
          <w:tcPr>
            <w:tcW w:w="4077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bCs/>
                <w:sz w:val="20"/>
                <w:lang w:val="en-GB"/>
              </w:rPr>
            </w:pPr>
            <w:r w:rsidRPr="00A7645F">
              <w:rPr>
                <w:rFonts w:cstheme="minorHAnsi"/>
                <w:bCs/>
                <w:sz w:val="20"/>
                <w:lang w:val="en-GB"/>
              </w:rPr>
              <w:t>Days of treatment</w:t>
            </w:r>
          </w:p>
        </w:tc>
        <w:tc>
          <w:tcPr>
            <w:tcW w:w="1843" w:type="dxa"/>
            <w:vAlign w:val="center"/>
            <w:hideMark/>
          </w:tcPr>
          <w:p w:rsidR="00ED0C1B" w:rsidRPr="00A7645F" w:rsidRDefault="00ED0C1B" w:rsidP="00DA5DD0">
            <w:pPr>
              <w:spacing w:after="0" w:line="240" w:lineRule="exact"/>
              <w:contextualSpacing/>
              <w:rPr>
                <w:rFonts w:cstheme="minorHAnsi"/>
                <w:sz w:val="20"/>
                <w:lang w:val="en-GB"/>
              </w:rPr>
            </w:pPr>
            <w:r w:rsidRPr="00A7645F">
              <w:rPr>
                <w:rFonts w:cstheme="minorHAnsi"/>
                <w:sz w:val="20"/>
                <w:lang w:val="en-GB"/>
              </w:rPr>
              <w:t>5 (3-9)</w:t>
            </w:r>
          </w:p>
        </w:tc>
      </w:tr>
    </w:tbl>
    <w:p w:rsidR="00D644BE" w:rsidRPr="00A7645F" w:rsidRDefault="00D644BE" w:rsidP="00D644BE">
      <w:pPr>
        <w:pStyle w:val="Llegenda"/>
        <w:spacing w:after="0"/>
        <w:jc w:val="both"/>
        <w:rPr>
          <w:b w:val="0"/>
          <w:color w:val="auto"/>
          <w:sz w:val="20"/>
          <w:szCs w:val="22"/>
          <w:lang w:val="en-US"/>
        </w:rPr>
      </w:pPr>
    </w:p>
    <w:p w:rsidR="006F4DE9" w:rsidRPr="00A7645F" w:rsidRDefault="00011CDF" w:rsidP="00DA5DD0">
      <w:pPr>
        <w:pStyle w:val="Ttol2"/>
        <w:ind w:left="-142" w:right="3260"/>
        <w:jc w:val="both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  <w:r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>Table S3.</w:t>
      </w:r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 xml:space="preserve"> Non-invasive respiratory support characteristics. </w:t>
      </w:r>
      <w:r w:rsidR="00ED0C1B" w:rsidRPr="00A7645F">
        <w:rPr>
          <w:rFonts w:asciiTheme="minorHAnsi" w:hAnsiTheme="minorHAnsi"/>
          <w:color w:val="auto"/>
          <w:sz w:val="20"/>
          <w:szCs w:val="20"/>
          <w:lang w:val="en-US"/>
        </w:rPr>
        <w:t>Results are expressed as: median (</w:t>
      </w:r>
      <w:r w:rsidR="00D96622" w:rsidRPr="00A7645F">
        <w:rPr>
          <w:rFonts w:asciiTheme="minorHAnsi" w:hAnsiTheme="minorHAnsi"/>
          <w:color w:val="auto"/>
          <w:sz w:val="20"/>
          <w:szCs w:val="20"/>
          <w:lang w:val="en-US"/>
        </w:rPr>
        <w:t>percentiles 25</w:t>
      </w:r>
      <w:r w:rsidR="008738FD" w:rsidRPr="00A7645F">
        <w:rPr>
          <w:rFonts w:asciiTheme="minorHAnsi" w:hAnsiTheme="minorHAnsi"/>
          <w:color w:val="auto"/>
          <w:sz w:val="20"/>
          <w:szCs w:val="20"/>
          <w:vertAlign w:val="superscript"/>
          <w:lang w:val="en-US"/>
        </w:rPr>
        <w:t>th</w:t>
      </w:r>
      <w:r w:rsidR="00D96622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and 75</w:t>
      </w:r>
      <w:r w:rsidR="008738FD" w:rsidRPr="00A7645F">
        <w:rPr>
          <w:rFonts w:asciiTheme="minorHAnsi" w:hAnsiTheme="minorHAnsi"/>
          <w:color w:val="auto"/>
          <w:sz w:val="20"/>
          <w:szCs w:val="20"/>
          <w:vertAlign w:val="superscript"/>
          <w:lang w:val="en-US"/>
        </w:rPr>
        <w:t>th</w:t>
      </w:r>
      <w:r w:rsidR="00D96622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</w:t>
      </w:r>
      <w:r w:rsidR="00ED0C1B" w:rsidRPr="00A7645F">
        <w:rPr>
          <w:rFonts w:asciiTheme="minorHAnsi" w:hAnsiTheme="minorHAnsi"/>
          <w:color w:val="auto"/>
          <w:sz w:val="20"/>
          <w:szCs w:val="20"/>
          <w:lang w:val="en-US"/>
        </w:rPr>
        <w:t>) or n (%)</w:t>
      </w:r>
      <w:r w:rsidR="006F4DE9" w:rsidRPr="00A7645F">
        <w:rPr>
          <w:rFonts w:asciiTheme="minorHAnsi" w:hAnsiTheme="minorHAnsi"/>
          <w:color w:val="auto"/>
          <w:sz w:val="20"/>
          <w:szCs w:val="20"/>
          <w:lang w:val="en-US"/>
        </w:rPr>
        <w:t>.</w:t>
      </w:r>
      <w:r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*</w:t>
      </w:r>
      <w:r w:rsidR="00ED0C1B" w:rsidRPr="00A7645F">
        <w:rPr>
          <w:rFonts w:asciiTheme="minorHAnsi" w:hAnsiTheme="minorHAnsi"/>
          <w:color w:val="auto"/>
          <w:sz w:val="20"/>
          <w:szCs w:val="20"/>
          <w:lang w:val="en-US"/>
        </w:rPr>
        <w:t>AIRVO</w:t>
      </w:r>
      <w:r w:rsidR="00ED0C1B" w:rsidRPr="00A7645F">
        <w:rPr>
          <w:rFonts w:asciiTheme="minorHAnsi" w:hAnsiTheme="minorHAnsi"/>
          <w:color w:val="auto"/>
          <w:sz w:val="20"/>
          <w:szCs w:val="20"/>
          <w:vertAlign w:val="superscript"/>
          <w:lang w:val="en-US"/>
        </w:rPr>
        <w:t>TM</w:t>
      </w:r>
      <w:r w:rsidR="00ED0C1B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2 </w:t>
      </w:r>
      <w:r w:rsidR="00CC1AA5" w:rsidRPr="00A7645F">
        <w:rPr>
          <w:rFonts w:asciiTheme="minorHAnsi" w:hAnsiTheme="minorHAnsi"/>
          <w:color w:val="auto"/>
          <w:sz w:val="20"/>
          <w:szCs w:val="20"/>
          <w:lang w:val="en-US"/>
        </w:rPr>
        <w:t>(</w:t>
      </w:r>
      <w:r w:rsidR="00ED0C1B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Fisher &amp; </w:t>
      </w:r>
      <w:proofErr w:type="spellStart"/>
      <w:r w:rsidR="00ED0C1B" w:rsidRPr="00A7645F">
        <w:rPr>
          <w:rFonts w:asciiTheme="minorHAnsi" w:hAnsiTheme="minorHAnsi"/>
          <w:color w:val="auto"/>
          <w:sz w:val="20"/>
          <w:szCs w:val="20"/>
          <w:lang w:val="en-US"/>
        </w:rPr>
        <w:t>Paykel</w:t>
      </w:r>
      <w:proofErr w:type="spellEnd"/>
      <w:r w:rsidR="00ED0C1B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Healthcare, Auckland, New Zealand</w:t>
      </w:r>
      <w:r w:rsidR="00CC1AA5" w:rsidRPr="00A7645F">
        <w:rPr>
          <w:rFonts w:asciiTheme="minorHAnsi" w:hAnsiTheme="minorHAnsi"/>
          <w:color w:val="auto"/>
          <w:sz w:val="20"/>
          <w:szCs w:val="20"/>
          <w:lang w:val="en-US"/>
        </w:rPr>
        <w:t>) n=142;</w:t>
      </w:r>
      <w:r w:rsidR="000E66C6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</w:t>
      </w:r>
      <w:proofErr w:type="spellStart"/>
      <w:r w:rsidR="000E66C6" w:rsidRPr="00A7645F">
        <w:rPr>
          <w:rFonts w:asciiTheme="minorHAnsi" w:hAnsiTheme="minorHAnsi"/>
          <w:color w:val="auto"/>
          <w:sz w:val="20"/>
          <w:szCs w:val="20"/>
          <w:lang w:val="en-US"/>
        </w:rPr>
        <w:t>Optiflow</w:t>
      </w:r>
      <w:proofErr w:type="spellEnd"/>
      <w:r w:rsidR="000E66C6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</w:t>
      </w:r>
      <w:r w:rsidR="00CC1AA5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(Fisher &amp; </w:t>
      </w:r>
      <w:proofErr w:type="spellStart"/>
      <w:r w:rsidR="00CC1AA5" w:rsidRPr="00A7645F">
        <w:rPr>
          <w:rFonts w:asciiTheme="minorHAnsi" w:hAnsiTheme="minorHAnsi"/>
          <w:color w:val="auto"/>
          <w:sz w:val="20"/>
          <w:szCs w:val="20"/>
          <w:lang w:val="en-US"/>
        </w:rPr>
        <w:t>Paykel</w:t>
      </w:r>
      <w:proofErr w:type="spellEnd"/>
      <w:r w:rsidR="00CC1AA5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Healthcare, Auckland, New Zealand) n=4; unknown n=9.</w:t>
      </w:r>
      <w:r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 </w:t>
      </w:r>
      <w:r w:rsidR="0057151C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>F</w:t>
      </w:r>
      <w:r w:rsidR="0057151C"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GB"/>
        </w:rPr>
        <w:t>I</w:t>
      </w:r>
      <w:r w:rsidR="0057151C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>O</w:t>
      </w:r>
      <w:r w:rsidR="0057151C"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GB"/>
        </w:rPr>
        <w:t>2</w:t>
      </w:r>
      <w:r w:rsidR="0057151C" w:rsidRPr="00A7645F">
        <w:rPr>
          <w:rFonts w:asciiTheme="minorHAnsi" w:eastAsia="Times New Roman" w:hAnsiTheme="minorHAnsi" w:cs="Arial"/>
          <w:color w:val="auto"/>
          <w:sz w:val="20"/>
          <w:szCs w:val="20"/>
          <w:lang w:val="en-GB"/>
        </w:rPr>
        <w:t xml:space="preserve"> used in the high-flow </w:t>
      </w:r>
      <w:proofErr w:type="spellStart"/>
      <w:r w:rsidR="0057151C" w:rsidRPr="00A7645F">
        <w:rPr>
          <w:rFonts w:asciiTheme="minorHAnsi" w:eastAsia="Times New Roman" w:hAnsiTheme="minorHAnsi" w:cs="Arial"/>
          <w:color w:val="auto"/>
          <w:sz w:val="20"/>
          <w:szCs w:val="20"/>
          <w:lang w:val="en-GB"/>
        </w:rPr>
        <w:t>oxigen</w:t>
      </w:r>
      <w:proofErr w:type="spellEnd"/>
      <w:r w:rsidR="0057151C" w:rsidRPr="00A7645F">
        <w:rPr>
          <w:rFonts w:asciiTheme="minorHAnsi" w:eastAsia="Times New Roman" w:hAnsiTheme="minorHAnsi" w:cs="Arial"/>
          <w:color w:val="auto"/>
          <w:sz w:val="20"/>
          <w:szCs w:val="20"/>
          <w:lang w:val="en-GB"/>
        </w:rPr>
        <w:t xml:space="preserve"> group was 89</w:t>
      </w:r>
      <w:r w:rsidR="005C5F03" w:rsidRPr="00A7645F">
        <w:rPr>
          <w:rFonts w:asciiTheme="minorHAnsi" w:eastAsia="Times New Roman" w:hAnsiTheme="minorHAnsi" w:cs="Arial"/>
          <w:color w:val="auto"/>
          <w:sz w:val="20"/>
          <w:szCs w:val="20"/>
          <w:lang w:val="en-GB"/>
        </w:rPr>
        <w:t>%</w:t>
      </w:r>
      <w:r w:rsidR="0057151C" w:rsidRPr="00A7645F">
        <w:rPr>
          <w:rFonts w:asciiTheme="minorHAnsi" w:eastAsia="Times New Roman" w:hAnsiTheme="minorHAnsi" w:cs="Arial"/>
          <w:color w:val="auto"/>
          <w:sz w:val="20"/>
          <w:szCs w:val="20"/>
          <w:lang w:val="en-GB"/>
        </w:rPr>
        <w:t xml:space="preserve"> (70-96). </w:t>
      </w:r>
      <w:r w:rsidR="004F3764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†</w:t>
      </w:r>
      <w:r w:rsidR="00FE2401" w:rsidRPr="00A7645F">
        <w:rPr>
          <w:rFonts w:asciiTheme="minorHAnsi" w:hAnsiTheme="minorHAnsi" w:cs="GulliverRM"/>
          <w:color w:val="auto"/>
          <w:sz w:val="20"/>
          <w:szCs w:val="20"/>
          <w:lang w:val="en-US"/>
        </w:rPr>
        <w:t xml:space="preserve">Home CPAP devices 107/131 (81.6%). </w:t>
      </w:r>
      <w:r w:rsidR="004F3764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>‡</w:t>
      </w:r>
      <w:r w:rsidR="00FE2401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Home mechanical ventilators 30/79 (38%)</w:t>
      </w:r>
      <w:r w:rsidR="00397B3F" w:rsidRPr="00A7645F">
        <w:rPr>
          <w:rFonts w:asciiTheme="minorHAnsi" w:eastAsia="Times New Roman" w:hAnsiTheme="minorHAnsi" w:cs="Arial"/>
          <w:color w:val="auto"/>
          <w:sz w:val="20"/>
          <w:szCs w:val="20"/>
          <w:lang w:val="en-GB"/>
        </w:rPr>
        <w:t xml:space="preserve">. </w:t>
      </w:r>
      <w:bookmarkStart w:id="3" w:name="_GoBack"/>
      <w:bookmarkEnd w:id="3"/>
      <w:r w:rsidR="006F4DE9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CPAP</w:t>
      </w:r>
      <w:r w:rsidR="006F4DE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continuous positive airway pressure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,</w:t>
      </w:r>
      <w:r w:rsidR="006F4DE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  <w:r w:rsidR="006F4DE9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IPAP</w:t>
      </w:r>
      <w:r w:rsidR="006F4DE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  <w:proofErr w:type="spellStart"/>
      <w:r w:rsidR="006F4DE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inspi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ratory</w:t>
      </w:r>
      <w:proofErr w:type="spellEnd"/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positive airway pressure,</w:t>
      </w:r>
      <w:r w:rsidR="006F4DE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  <w:r w:rsidR="006F4DE9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PEEP</w:t>
      </w:r>
      <w:r w:rsidR="006F4DE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positive end-expiratory pressure.</w:t>
      </w:r>
      <w:r w:rsidR="00433576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</w:p>
    <w:p w:rsidR="00433576" w:rsidRPr="00A7645F" w:rsidRDefault="00433576" w:rsidP="00433576">
      <w:pPr>
        <w:rPr>
          <w:lang w:val="en-US"/>
        </w:rPr>
      </w:pPr>
    </w:p>
    <w:p w:rsidR="00EB2525" w:rsidRPr="00A7645F" w:rsidRDefault="00ED0C1B" w:rsidP="00D644BE">
      <w:pPr>
        <w:pStyle w:val="Pargrafdellista"/>
        <w:spacing w:after="0" w:line="360" w:lineRule="auto"/>
        <w:jc w:val="both"/>
        <w:rPr>
          <w:rFonts w:eastAsiaTheme="majorEastAsia" w:cstheme="majorBidi"/>
          <w:sz w:val="20"/>
          <w:szCs w:val="20"/>
          <w:lang w:val="en-US"/>
        </w:rPr>
      </w:pPr>
      <w:r w:rsidRPr="00A7645F">
        <w:rPr>
          <w:sz w:val="20"/>
          <w:szCs w:val="20"/>
          <w:lang w:val="en-US"/>
        </w:rPr>
        <w:br w:type="page"/>
      </w:r>
    </w:p>
    <w:p w:rsidR="004E67B4" w:rsidRPr="00A7645F" w:rsidRDefault="004E67B4" w:rsidP="004E67B4">
      <w:pPr>
        <w:rPr>
          <w:rFonts w:ascii="Arial" w:hAnsi="Arial" w:cs="Arial"/>
          <w:sz w:val="20"/>
          <w:szCs w:val="20"/>
          <w:lang w:val="en-US"/>
        </w:rPr>
      </w:pPr>
      <w:bookmarkStart w:id="4" w:name="_Toc64642877"/>
    </w:p>
    <w:tbl>
      <w:tblPr>
        <w:tblW w:w="5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120"/>
        <w:gridCol w:w="1120"/>
        <w:gridCol w:w="1107"/>
      </w:tblGrid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:rsidR="000A2611" w:rsidRPr="00A7645F" w:rsidRDefault="000A2611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:rsidR="000A2611" w:rsidRPr="00A7645F" w:rsidRDefault="000A2611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120" w:type="dxa"/>
            <w:shd w:val="clear" w:color="auto" w:fill="BFBFBF" w:themeFill="background1" w:themeFillShade="BF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  <w:t>Intubation or 28-day mortality</w:t>
            </w:r>
          </w:p>
        </w:tc>
        <w:tc>
          <w:tcPr>
            <w:tcW w:w="1120" w:type="dxa"/>
            <w:shd w:val="clear" w:color="auto" w:fill="BFBFBF" w:themeFill="background1" w:themeFillShade="BF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  <w:t>28-day mortality</w:t>
            </w:r>
          </w:p>
        </w:tc>
        <w:tc>
          <w:tcPr>
            <w:tcW w:w="1107" w:type="dxa"/>
            <w:shd w:val="clear" w:color="auto" w:fill="BFBFBF" w:themeFill="background1" w:themeFillShade="BF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b/>
                <w:sz w:val="20"/>
                <w:szCs w:val="20"/>
                <w:lang w:val="en-US" w:eastAsia="es-ES"/>
              </w:rPr>
              <w:t>Intubation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Hospit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0A2611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0A2611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0A2611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12 (46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3 (12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12 (46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val="en-US"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>5 (29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val="en-US" w:eastAsia="es-ES"/>
              </w:rPr>
              <w:t xml:space="preserve">4 </w:t>
            </w: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(24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4 (24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2 (46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2 (46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2 (8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9 (50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2 (32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1 (29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4 (13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 (3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3 (10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6 (33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7 (14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0 (20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24 (50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5 (31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2 (25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2 (22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2 (22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0 (0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21 (49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9 (44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7 (16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53 (65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42 (52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2 (15%)</w:t>
            </w:r>
          </w:p>
        </w:tc>
      </w:tr>
      <w:tr w:rsidR="004E67B4" w:rsidRPr="00A7645F" w:rsidTr="00937C01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937C01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T</w:t>
            </w:r>
            <w:r w:rsidR="004E67B4" w:rsidRPr="00A7645F">
              <w:rPr>
                <w:rFonts w:eastAsia="Times New Roman" w:cs="Arial"/>
                <w:sz w:val="20"/>
                <w:szCs w:val="20"/>
                <w:lang w:eastAsia="es-ES"/>
              </w:rPr>
              <w:t>ota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36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68 (46%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117 (32%)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0A2611" w:rsidRPr="00A7645F" w:rsidRDefault="004E67B4">
            <w:pPr>
              <w:jc w:val="center"/>
              <w:rPr>
                <w:rFonts w:eastAsia="Times New Roman" w:cs="Arial"/>
                <w:sz w:val="20"/>
                <w:szCs w:val="20"/>
                <w:lang w:eastAsia="es-ES"/>
              </w:rPr>
            </w:pPr>
            <w:r w:rsidRPr="00A7645F">
              <w:rPr>
                <w:rFonts w:eastAsia="Times New Roman" w:cs="Arial"/>
                <w:sz w:val="20"/>
                <w:szCs w:val="20"/>
                <w:lang w:eastAsia="es-ES"/>
              </w:rPr>
              <w:t>73 (20%)</w:t>
            </w:r>
          </w:p>
        </w:tc>
      </w:tr>
    </w:tbl>
    <w:p w:rsidR="004E67B4" w:rsidRPr="00A7645F" w:rsidRDefault="004E67B4" w:rsidP="004E67B4">
      <w:pPr>
        <w:rPr>
          <w:rFonts w:cs="Arial"/>
          <w:sz w:val="20"/>
          <w:szCs w:val="20"/>
        </w:rPr>
      </w:pPr>
    </w:p>
    <w:p w:rsidR="004E67B4" w:rsidRPr="00A7645F" w:rsidRDefault="004E67B4" w:rsidP="004E67B4">
      <w:pPr>
        <w:rPr>
          <w:rFonts w:eastAsia="Times New Roman" w:cs="Arial"/>
          <w:b/>
          <w:sz w:val="20"/>
          <w:szCs w:val="20"/>
          <w:lang w:val="en-GB"/>
        </w:rPr>
      </w:pPr>
      <w:r w:rsidRPr="00A7645F">
        <w:rPr>
          <w:rFonts w:cs="Arial"/>
          <w:b/>
          <w:sz w:val="20"/>
          <w:szCs w:val="20"/>
          <w:lang w:val="en-US"/>
        </w:rPr>
        <w:t>Table S4.</w:t>
      </w:r>
      <w:r w:rsidRPr="00A7645F">
        <w:rPr>
          <w:rFonts w:cs="Arial"/>
          <w:sz w:val="20"/>
          <w:szCs w:val="20"/>
          <w:lang w:val="en-US"/>
        </w:rPr>
        <w:t xml:space="preserve"> Outcomes by hospital</w:t>
      </w:r>
      <w:r w:rsidR="00E17471" w:rsidRPr="00A7645F">
        <w:rPr>
          <w:rFonts w:cs="Arial"/>
          <w:sz w:val="20"/>
          <w:szCs w:val="20"/>
          <w:lang w:val="en-US"/>
        </w:rPr>
        <w:t>.</w:t>
      </w:r>
    </w:p>
    <w:p w:rsidR="004E67B4" w:rsidRPr="00A7645F" w:rsidRDefault="004E67B4">
      <w:pPr>
        <w:rPr>
          <w:rStyle w:val="Refernciadecomentari"/>
          <w:sz w:val="22"/>
          <w:szCs w:val="22"/>
          <w:lang w:val="en-US"/>
        </w:rPr>
      </w:pPr>
      <w:r w:rsidRPr="00A7645F">
        <w:rPr>
          <w:rStyle w:val="Refernciadecomentari"/>
          <w:sz w:val="22"/>
          <w:szCs w:val="22"/>
          <w:lang w:val="en-US"/>
        </w:rPr>
        <w:br w:type="page"/>
      </w:r>
    </w:p>
    <w:p w:rsidR="0091785C" w:rsidRPr="00A7645F" w:rsidRDefault="0091785C" w:rsidP="00D644BE">
      <w:pPr>
        <w:spacing w:after="0" w:line="360" w:lineRule="auto"/>
        <w:jc w:val="both"/>
        <w:rPr>
          <w:rStyle w:val="Refernciadecomentari"/>
          <w:sz w:val="22"/>
          <w:szCs w:val="22"/>
          <w:lang w:val="en-US"/>
        </w:rPr>
      </w:pPr>
    </w:p>
    <w:tbl>
      <w:tblPr>
        <w:tblW w:w="914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3047"/>
        <w:gridCol w:w="1134"/>
        <w:gridCol w:w="1701"/>
        <w:gridCol w:w="709"/>
        <w:gridCol w:w="1843"/>
        <w:gridCol w:w="709"/>
      </w:tblGrid>
      <w:tr w:rsidR="002924A2" w:rsidRPr="00A7645F" w:rsidTr="0049012B">
        <w:trPr>
          <w:trHeight w:val="860"/>
        </w:trPr>
        <w:tc>
          <w:tcPr>
            <w:tcW w:w="3047" w:type="dxa"/>
            <w:shd w:val="clear" w:color="auto" w:fill="BFBFBF" w:themeFill="background1" w:themeFillShade="BF"/>
            <w:vAlign w:val="center"/>
          </w:tcPr>
          <w:p w:rsidR="002924A2" w:rsidRPr="00A7645F" w:rsidRDefault="002924A2" w:rsidP="002924A2">
            <w:pPr>
              <w:spacing w:after="0"/>
              <w:contextualSpacing/>
              <w:rPr>
                <w:b/>
                <w:sz w:val="20"/>
                <w:lang w:val="en-U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>Main outcome: Death or intubation at 28 days </w:t>
            </w:r>
            <w:r w:rsidRPr="00A7645F">
              <w:rPr>
                <w:rFonts w:eastAsia="Times New Roman" w:cstheme="minorHAnsi"/>
                <w:b/>
                <w:sz w:val="20"/>
                <w:lang w:val="en-GB" w:eastAsia="ca-ES"/>
              </w:rPr>
              <w:t> </w:t>
            </w:r>
          </w:p>
          <w:p w:rsidR="002924A2" w:rsidRPr="00A7645F" w:rsidRDefault="002924A2" w:rsidP="002924A2">
            <w:pPr>
              <w:spacing w:after="0"/>
              <w:contextualSpacing/>
              <w:rPr>
                <w:b/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2924A2" w:rsidRPr="00A7645F" w:rsidRDefault="002924A2" w:rsidP="002924A2">
            <w:pPr>
              <w:spacing w:after="0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>High-Flow Oxygen</w:t>
            </w:r>
          </w:p>
          <w:p w:rsidR="002924A2" w:rsidRPr="00A7645F" w:rsidRDefault="002924A2" w:rsidP="002924A2">
            <w:pPr>
              <w:spacing w:after="0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>(N = 155)</w:t>
            </w:r>
          </w:p>
        </w:tc>
        <w:tc>
          <w:tcPr>
            <w:tcW w:w="2410" w:type="dxa"/>
            <w:gridSpan w:val="2"/>
            <w:shd w:val="clear" w:color="auto" w:fill="BFBFBF" w:themeFill="background1" w:themeFillShade="BF"/>
            <w:vAlign w:val="center"/>
          </w:tcPr>
          <w:p w:rsidR="002924A2" w:rsidRPr="00A7645F" w:rsidRDefault="002924A2" w:rsidP="002924A2">
            <w:pPr>
              <w:spacing w:after="0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>CPAP</w:t>
            </w:r>
          </w:p>
          <w:p w:rsidR="002924A2" w:rsidRPr="00A7645F" w:rsidRDefault="002924A2" w:rsidP="002924A2">
            <w:pPr>
              <w:spacing w:after="0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>(N = 133)</w:t>
            </w:r>
          </w:p>
          <w:p w:rsidR="002924A2" w:rsidRPr="00A7645F" w:rsidRDefault="002924A2" w:rsidP="002924A2">
            <w:pPr>
              <w:spacing w:after="0"/>
              <w:contextualSpacing/>
              <w:rPr>
                <w:rFonts w:eastAsia="Times New Roman" w:cstheme="minorHAnsi"/>
                <w:b/>
                <w:bCs/>
                <w:i/>
                <w:sz w:val="20"/>
                <w:lang w:val="en-GB" w:eastAsia="ca-ES"/>
              </w:rPr>
            </w:pPr>
          </w:p>
        </w:tc>
        <w:tc>
          <w:tcPr>
            <w:tcW w:w="2552" w:type="dxa"/>
            <w:gridSpan w:val="2"/>
            <w:shd w:val="clear" w:color="auto" w:fill="BFBFBF" w:themeFill="background1" w:themeFillShade="BF"/>
            <w:noWrap/>
            <w:vAlign w:val="bottom"/>
          </w:tcPr>
          <w:p w:rsidR="002924A2" w:rsidRPr="00A7645F" w:rsidRDefault="002924A2" w:rsidP="002924A2">
            <w:pPr>
              <w:spacing w:after="0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>Non-invasive Ventilation</w:t>
            </w:r>
          </w:p>
          <w:p w:rsidR="002924A2" w:rsidRPr="00A7645F" w:rsidRDefault="002924A2" w:rsidP="002924A2">
            <w:pPr>
              <w:spacing w:after="0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 xml:space="preserve"> (N = 79)</w:t>
            </w:r>
          </w:p>
          <w:p w:rsidR="002924A2" w:rsidRPr="00A7645F" w:rsidRDefault="002924A2" w:rsidP="002924A2">
            <w:pPr>
              <w:spacing w:after="0"/>
              <w:contextualSpacing/>
              <w:rPr>
                <w:rFonts w:eastAsia="Times New Roman" w:cstheme="minorHAnsi"/>
                <w:b/>
                <w:i/>
                <w:sz w:val="20"/>
                <w:lang w:val="en-GB" w:eastAsia="ca-ES"/>
              </w:rPr>
            </w:pPr>
          </w:p>
        </w:tc>
      </w:tr>
      <w:tr w:rsidR="009C6403" w:rsidRPr="00A7645F" w:rsidTr="002924A2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:rsidR="009C6403" w:rsidRPr="00A7645F" w:rsidRDefault="009C6403" w:rsidP="005906C3">
            <w:pPr>
              <w:spacing w:after="0" w:line="360" w:lineRule="auto"/>
              <w:contextualSpacing/>
              <w:rPr>
                <w:b/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C6403" w:rsidRPr="00A7645F" w:rsidRDefault="009C6403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C6403" w:rsidRPr="00A7645F" w:rsidRDefault="002924A2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HR 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C6403" w:rsidRPr="00A7645F" w:rsidRDefault="002924A2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  <w:t>P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6403" w:rsidRPr="00A7645F" w:rsidRDefault="002924A2" w:rsidP="00BD49E1">
            <w:pPr>
              <w:spacing w:after="0" w:line="360" w:lineRule="auto"/>
              <w:contextualSpacing/>
              <w:rPr>
                <w:rFonts w:eastAsia="Times New Roman" w:cstheme="minorHAnsi"/>
                <w:i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HR (95% CI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C6403" w:rsidRPr="00A7645F" w:rsidRDefault="002924A2" w:rsidP="00BD49E1">
            <w:pPr>
              <w:spacing w:after="0" w:line="360" w:lineRule="auto"/>
              <w:contextualSpacing/>
              <w:rPr>
                <w:rFonts w:eastAsia="Times New Roman" w:cstheme="minorHAnsi"/>
                <w:i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  <w:t>P</w:t>
            </w:r>
          </w:p>
        </w:tc>
      </w:tr>
      <w:tr w:rsidR="007877B1" w:rsidRPr="00A7645F" w:rsidTr="002924A2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:rsidR="007877B1" w:rsidRPr="00A7645F" w:rsidRDefault="00554EE6" w:rsidP="005906C3">
            <w:pPr>
              <w:spacing w:after="0" w:line="360" w:lineRule="auto"/>
              <w:contextualSpacing/>
              <w:rPr>
                <w:rFonts w:eastAsia="Times New Roman" w:cstheme="minorHAnsi"/>
                <w:b/>
                <w:sz w:val="20"/>
                <w:lang w:val="en-GB" w:eastAsia="ca-ES"/>
              </w:rPr>
            </w:pPr>
            <w:r w:rsidRPr="00A7645F">
              <w:rPr>
                <w:b/>
                <w:sz w:val="20"/>
                <w:lang w:val="en-US"/>
              </w:rPr>
              <w:t>H</w:t>
            </w:r>
            <w:r w:rsidR="003E0D0E" w:rsidRPr="00A7645F">
              <w:rPr>
                <w:b/>
                <w:sz w:val="20"/>
                <w:lang w:val="en-US"/>
              </w:rPr>
              <w:t>ypox</w:t>
            </w:r>
            <w:r w:rsidR="00152BB6" w:rsidRPr="00A7645F">
              <w:rPr>
                <w:b/>
                <w:sz w:val="20"/>
                <w:lang w:val="en-US"/>
              </w:rPr>
              <w:t>a</w:t>
            </w:r>
            <w:r w:rsidR="003E0D0E" w:rsidRPr="00A7645F">
              <w:rPr>
                <w:b/>
                <w:sz w:val="20"/>
                <w:lang w:val="en-US"/>
              </w:rPr>
              <w:t>emic respiratory fail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77B1" w:rsidRPr="00A7645F" w:rsidRDefault="007877B1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877B1" w:rsidRPr="00A7645F" w:rsidRDefault="007877B1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7877B1" w:rsidRPr="00A7645F" w:rsidRDefault="007877B1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7877B1" w:rsidRPr="00A7645F" w:rsidRDefault="007877B1" w:rsidP="00BD49E1">
            <w:pPr>
              <w:spacing w:after="0" w:line="360" w:lineRule="auto"/>
              <w:contextualSpacing/>
              <w:rPr>
                <w:rFonts w:eastAsia="Times New Roman" w:cstheme="minorHAnsi"/>
                <w:i/>
                <w:sz w:val="20"/>
                <w:lang w:val="en-GB" w:eastAsia="ca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877B1" w:rsidRPr="00A7645F" w:rsidRDefault="007877B1" w:rsidP="00BD49E1">
            <w:pPr>
              <w:spacing w:after="0" w:line="360" w:lineRule="auto"/>
              <w:contextualSpacing/>
              <w:rPr>
                <w:rFonts w:eastAsia="Times New Roman" w:cstheme="minorHAnsi"/>
                <w:i/>
                <w:sz w:val="20"/>
                <w:lang w:val="en-GB" w:eastAsia="ca-ES"/>
              </w:rPr>
            </w:pPr>
          </w:p>
        </w:tc>
      </w:tr>
      <w:tr w:rsidR="007877B1" w:rsidRPr="00A7645F" w:rsidTr="002924A2">
        <w:trPr>
          <w:trHeight w:val="290"/>
        </w:trPr>
        <w:tc>
          <w:tcPr>
            <w:tcW w:w="3047" w:type="dxa"/>
            <w:shd w:val="clear" w:color="auto" w:fill="auto"/>
            <w:vAlign w:val="center"/>
            <w:hideMark/>
          </w:tcPr>
          <w:p w:rsidR="0091785C" w:rsidRPr="00A7645F" w:rsidRDefault="00D76216" w:rsidP="005906C3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 xml:space="preserve">   </w:t>
            </w:r>
            <w:r w:rsidR="000305CD" w:rsidRPr="00A7645F">
              <w:rPr>
                <w:rFonts w:eastAsia="Times New Roman" w:cstheme="minorHAnsi"/>
                <w:sz w:val="20"/>
                <w:lang w:val="en-GB" w:eastAsia="ca-ES"/>
              </w:rPr>
              <w:t>M</w:t>
            </w:r>
            <w:r w:rsidR="0091785C" w:rsidRPr="00A7645F">
              <w:rPr>
                <w:rFonts w:eastAsia="Times New Roman" w:cstheme="minorHAnsi"/>
                <w:sz w:val="20"/>
                <w:lang w:val="en-GB" w:eastAsia="ca-ES"/>
              </w:rPr>
              <w:t>ild-moderate (n=12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 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0.31 (0.12-0.80)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0.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 1.04 (0.46-2.3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0.924</w:t>
            </w:r>
          </w:p>
        </w:tc>
      </w:tr>
      <w:tr w:rsidR="007877B1" w:rsidRPr="00A7645F" w:rsidTr="002924A2">
        <w:trPr>
          <w:trHeight w:val="300"/>
        </w:trPr>
        <w:tc>
          <w:tcPr>
            <w:tcW w:w="3047" w:type="dxa"/>
            <w:shd w:val="clear" w:color="auto" w:fill="auto"/>
            <w:vAlign w:val="center"/>
            <w:hideMark/>
          </w:tcPr>
          <w:p w:rsidR="0091785C" w:rsidRPr="00A7645F" w:rsidRDefault="00D76216" w:rsidP="005906C3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 xml:space="preserve">   </w:t>
            </w:r>
            <w:r w:rsidR="000305CD" w:rsidRPr="00A7645F">
              <w:rPr>
                <w:rFonts w:eastAsia="Times New Roman" w:cstheme="minorHAnsi"/>
                <w:sz w:val="20"/>
                <w:lang w:val="en-GB" w:eastAsia="ca-ES"/>
              </w:rPr>
              <w:t>M</w:t>
            </w:r>
            <w:r w:rsidR="0091785C" w:rsidRPr="00A7645F">
              <w:rPr>
                <w:rFonts w:eastAsia="Times New Roman" w:cstheme="minorHAnsi"/>
                <w:sz w:val="20"/>
                <w:lang w:val="en-GB" w:eastAsia="ca-ES"/>
              </w:rPr>
              <w:t>oderat</w:t>
            </w:r>
            <w:r w:rsidR="0077691E" w:rsidRPr="00A7645F">
              <w:rPr>
                <w:rFonts w:eastAsia="Times New Roman" w:cstheme="minorHAnsi"/>
                <w:sz w:val="20"/>
                <w:lang w:val="en-GB" w:eastAsia="ca-ES"/>
              </w:rPr>
              <w:t>e</w:t>
            </w:r>
            <w:r w:rsidR="0091785C" w:rsidRPr="00A7645F">
              <w:rPr>
                <w:rFonts w:eastAsia="Times New Roman" w:cstheme="minorHAnsi"/>
                <w:sz w:val="20"/>
                <w:lang w:val="en-GB" w:eastAsia="ca-ES"/>
              </w:rPr>
              <w:t>-severe (n=23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 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 1.40 (0.85-2.2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0.1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 2.16 (1.30-3.5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1785C" w:rsidRPr="00A7645F" w:rsidRDefault="0091785C" w:rsidP="00BD49E1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0.003</w:t>
            </w:r>
          </w:p>
        </w:tc>
      </w:tr>
    </w:tbl>
    <w:p w:rsidR="00460275" w:rsidRPr="00A7645F" w:rsidRDefault="00460275" w:rsidP="002924A2">
      <w:pPr>
        <w:spacing w:after="0"/>
        <w:ind w:right="567"/>
        <w:jc w:val="both"/>
        <w:rPr>
          <w:rFonts w:cstheme="minorHAnsi"/>
          <w:sz w:val="20"/>
          <w:szCs w:val="20"/>
          <w:lang w:val="en-GB"/>
        </w:rPr>
      </w:pPr>
    </w:p>
    <w:p w:rsidR="005E5F32" w:rsidRPr="00A7645F" w:rsidRDefault="00011CDF" w:rsidP="002924A2">
      <w:pPr>
        <w:pStyle w:val="Ttol2"/>
        <w:jc w:val="both"/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</w:pPr>
      <w:r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>Table S</w:t>
      </w:r>
      <w:r w:rsidR="004E67B4"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>5</w:t>
      </w:r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 xml:space="preserve">. Stratified analysis according to hypoxaemia severity. </w:t>
      </w:r>
      <w:r w:rsidR="007877B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HR: </w:t>
      </w:r>
      <w:r w:rsidR="00F342D6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H</w:t>
      </w:r>
      <w:r w:rsidR="007877B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azard ratio from multivariable survival model adjusted by age, sex, hospital, admission date (tertiles) and sleep apnoea. 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 xml:space="preserve">Mild-moderate </w:t>
      </w:r>
      <w:r w:rsidR="003E0D0E" w:rsidRPr="00A7645F">
        <w:rPr>
          <w:rFonts w:asciiTheme="minorHAnsi" w:hAnsiTheme="minorHAnsi"/>
          <w:color w:val="auto"/>
          <w:sz w:val="20"/>
          <w:szCs w:val="20"/>
          <w:lang w:val="en-US"/>
        </w:rPr>
        <w:t>hypox</w:t>
      </w:r>
      <w:r w:rsidR="00152BB6" w:rsidRPr="00A7645F">
        <w:rPr>
          <w:rFonts w:asciiTheme="minorHAnsi" w:hAnsiTheme="minorHAnsi"/>
          <w:color w:val="auto"/>
          <w:sz w:val="20"/>
          <w:szCs w:val="20"/>
          <w:lang w:val="en-US"/>
        </w:rPr>
        <w:t>a</w:t>
      </w:r>
      <w:r w:rsidR="003E0D0E" w:rsidRPr="00A7645F">
        <w:rPr>
          <w:rFonts w:asciiTheme="minorHAnsi" w:hAnsiTheme="minorHAnsi"/>
          <w:color w:val="auto"/>
          <w:sz w:val="20"/>
          <w:szCs w:val="20"/>
          <w:lang w:val="en-US"/>
        </w:rPr>
        <w:t>emic respiratory failure</w:t>
      </w:r>
      <w:r w:rsidR="003E0D0E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 xml:space="preserve"> 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>defined as PaO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GB"/>
        </w:rPr>
        <w:t>2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>/F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GB"/>
        </w:rPr>
        <w:t>I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>O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GB"/>
        </w:rPr>
        <w:t>2</w:t>
      </w:r>
      <w:r w:rsidR="007877B1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</w:t>
      </w:r>
      <w:r w:rsidR="007877B1" w:rsidRPr="00A7645F">
        <w:rPr>
          <w:rFonts w:asciiTheme="minorHAnsi" w:hAnsiTheme="minorHAnsi" w:cstheme="minorHAnsi"/>
          <w:bCs/>
          <w:color w:val="auto"/>
          <w:sz w:val="20"/>
          <w:szCs w:val="20"/>
          <w:shd w:val="clear" w:color="auto" w:fill="FFFFFF"/>
          <w:lang w:val="en-US"/>
        </w:rPr>
        <w:t xml:space="preserve">≥150 </w:t>
      </w:r>
      <w:r w:rsidR="007877B1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>mm Hg</w:t>
      </w:r>
      <w:r w:rsidR="007877B1" w:rsidRPr="00A7645F">
        <w:rPr>
          <w:rFonts w:asciiTheme="minorHAnsi" w:hAnsiTheme="minorHAnsi" w:cstheme="minorHAnsi"/>
          <w:bCs/>
          <w:color w:val="auto"/>
          <w:sz w:val="20"/>
          <w:szCs w:val="20"/>
          <w:shd w:val="clear" w:color="auto" w:fill="FFFFFF"/>
          <w:lang w:val="en-US"/>
        </w:rPr>
        <w:t xml:space="preserve">. Moderate-severe </w:t>
      </w:r>
      <w:r w:rsidR="003E0D0E" w:rsidRPr="00A7645F">
        <w:rPr>
          <w:rFonts w:asciiTheme="minorHAnsi" w:hAnsiTheme="minorHAnsi"/>
          <w:color w:val="auto"/>
          <w:sz w:val="20"/>
          <w:szCs w:val="20"/>
          <w:lang w:val="en-US"/>
        </w:rPr>
        <w:t>hypox</w:t>
      </w:r>
      <w:r w:rsidR="00152BB6" w:rsidRPr="00A7645F">
        <w:rPr>
          <w:rFonts w:asciiTheme="minorHAnsi" w:hAnsiTheme="minorHAnsi"/>
          <w:color w:val="auto"/>
          <w:sz w:val="20"/>
          <w:szCs w:val="20"/>
          <w:lang w:val="en-US"/>
        </w:rPr>
        <w:t>a</w:t>
      </w:r>
      <w:r w:rsidR="003E0D0E" w:rsidRPr="00A7645F">
        <w:rPr>
          <w:rFonts w:asciiTheme="minorHAnsi" w:hAnsiTheme="minorHAnsi"/>
          <w:color w:val="auto"/>
          <w:sz w:val="20"/>
          <w:szCs w:val="20"/>
          <w:lang w:val="en-US"/>
        </w:rPr>
        <w:t>emic respiratory failure</w:t>
      </w:r>
      <w:r w:rsidR="003E0D0E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 xml:space="preserve"> 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>defined as PaO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GB"/>
        </w:rPr>
        <w:t>2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>/F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GB"/>
        </w:rPr>
        <w:t>I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lang w:val="en-GB"/>
        </w:rPr>
        <w:t>O</w:t>
      </w:r>
      <w:r w:rsidR="007877B1"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GB"/>
        </w:rPr>
        <w:t>2</w:t>
      </w:r>
      <w:r w:rsidR="007877B1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</w:t>
      </w:r>
      <w:r w:rsidR="007877B1" w:rsidRPr="00A7645F">
        <w:rPr>
          <w:rFonts w:asciiTheme="minorHAnsi" w:hAnsiTheme="minorHAnsi" w:cstheme="minorHAnsi"/>
          <w:bCs/>
          <w:color w:val="auto"/>
          <w:sz w:val="20"/>
          <w:szCs w:val="20"/>
          <w:shd w:val="clear" w:color="auto" w:fill="FFFFFF"/>
          <w:lang w:val="en-US"/>
        </w:rPr>
        <w:t xml:space="preserve">&lt;150 </w:t>
      </w:r>
      <w:r w:rsidR="007877B1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>mm Hg</w:t>
      </w:r>
      <w:r w:rsidR="00460275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>.</w:t>
      </w:r>
      <w:r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 xml:space="preserve"> </w:t>
      </w:r>
      <w:r w:rsidR="00460275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CPAP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continuous positive airway pressure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,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</w:t>
      </w:r>
      <w:r w:rsidR="00460275" w:rsidRPr="00A7645F">
        <w:rPr>
          <w:rFonts w:asciiTheme="minorHAnsi" w:hAnsiTheme="minorHAnsi" w:cstheme="minorHAnsi"/>
          <w:i/>
          <w:color w:val="auto"/>
          <w:sz w:val="20"/>
          <w:szCs w:val="20"/>
          <w:lang w:val="en-GB"/>
        </w:rPr>
        <w:t>CI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Confidence Interval.</w:t>
      </w:r>
    </w:p>
    <w:p w:rsidR="005E5F32" w:rsidRPr="00A7645F" w:rsidRDefault="005E5F32" w:rsidP="00D644BE">
      <w:pPr>
        <w:pStyle w:val="Pargrafdellista"/>
        <w:spacing w:after="0" w:line="360" w:lineRule="auto"/>
        <w:jc w:val="both"/>
        <w:rPr>
          <w:lang w:val="en-GB"/>
        </w:rPr>
      </w:pPr>
    </w:p>
    <w:p w:rsidR="00460275" w:rsidRPr="00A7645F" w:rsidRDefault="00460275">
      <w:pPr>
        <w:rPr>
          <w:rFonts w:eastAsiaTheme="majorEastAsia" w:cstheme="majorBidi"/>
          <w:lang w:val="en-GB"/>
        </w:rPr>
      </w:pPr>
      <w:r w:rsidRPr="00A7645F">
        <w:rPr>
          <w:lang w:val="en-GB"/>
        </w:rPr>
        <w:br w:type="page"/>
      </w:r>
    </w:p>
    <w:p w:rsidR="006D0481" w:rsidRPr="00A7645F" w:rsidRDefault="006D0481" w:rsidP="006D0481">
      <w:pPr>
        <w:rPr>
          <w:lang w:val="en-US"/>
        </w:rPr>
      </w:pPr>
    </w:p>
    <w:tbl>
      <w:tblPr>
        <w:tblW w:w="920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410"/>
        <w:gridCol w:w="2552"/>
        <w:gridCol w:w="1134"/>
        <w:gridCol w:w="1559"/>
        <w:gridCol w:w="1554"/>
      </w:tblGrid>
      <w:tr w:rsidR="00DB1431" w:rsidRPr="00A7645F" w:rsidTr="00705824">
        <w:trPr>
          <w:trHeight w:val="592"/>
        </w:trPr>
        <w:tc>
          <w:tcPr>
            <w:tcW w:w="2410" w:type="dxa"/>
            <w:shd w:val="clear" w:color="auto" w:fill="BFBFBF" w:themeFill="background1" w:themeFillShade="BF"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Outcomes </w:t>
            </w:r>
          </w:p>
        </w:tc>
        <w:tc>
          <w:tcPr>
            <w:tcW w:w="2552" w:type="dxa"/>
            <w:shd w:val="clear" w:color="auto" w:fill="BFBFBF" w:themeFill="background1" w:themeFillShade="BF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 = 244</w:t>
            </w:r>
          </w:p>
        </w:tc>
        <w:tc>
          <w:tcPr>
            <w:tcW w:w="1134" w:type="dxa"/>
            <w:shd w:val="clear" w:color="auto" w:fill="BFBFBF" w:themeFill="background1" w:themeFillShade="BF"/>
            <w:hideMark/>
          </w:tcPr>
          <w:p w:rsidR="00011CDF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High-Flow Oxygen</w:t>
            </w:r>
          </w:p>
          <w:p w:rsidR="00DB1431" w:rsidRPr="00A7645F" w:rsidRDefault="00011CDF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(N = 90)</w:t>
            </w:r>
          </w:p>
        </w:tc>
        <w:tc>
          <w:tcPr>
            <w:tcW w:w="1559" w:type="dxa"/>
            <w:shd w:val="clear" w:color="auto" w:fill="BFBFBF" w:themeFill="background1" w:themeFillShade="BF"/>
            <w:hideMark/>
          </w:tcPr>
          <w:p w:rsidR="00011CDF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CPAP</w:t>
            </w:r>
          </w:p>
          <w:p w:rsidR="00DB1431" w:rsidRPr="00A7645F" w:rsidRDefault="00011CDF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(N = 85)</w:t>
            </w:r>
          </w:p>
        </w:tc>
        <w:tc>
          <w:tcPr>
            <w:tcW w:w="1554" w:type="dxa"/>
            <w:shd w:val="clear" w:color="auto" w:fill="BFBFBF" w:themeFill="background1" w:themeFillShade="BF"/>
            <w:hideMark/>
          </w:tcPr>
          <w:p w:rsidR="00011CDF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Non-invasive Ventilation</w:t>
            </w:r>
          </w:p>
          <w:p w:rsidR="00011CDF" w:rsidRPr="00A7645F" w:rsidRDefault="00011CDF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(N = 69)</w:t>
            </w:r>
          </w:p>
        </w:tc>
      </w:tr>
      <w:tr w:rsidR="00DB1431" w:rsidRPr="00A7645F" w:rsidTr="00705824">
        <w:trPr>
          <w:trHeight w:val="290"/>
        </w:trPr>
        <w:tc>
          <w:tcPr>
            <w:tcW w:w="2410" w:type="dxa"/>
            <w:shd w:val="clear" w:color="auto" w:fill="auto"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in outcome</w:t>
            </w:r>
          </w:p>
        </w:tc>
        <w:tc>
          <w:tcPr>
            <w:tcW w:w="2552" w:type="dxa"/>
            <w:shd w:val="clear" w:color="auto" w:fill="auto"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431" w:rsidRPr="00A7645F" w:rsidTr="00705824">
        <w:trPr>
          <w:trHeight w:val="290"/>
        </w:trPr>
        <w:tc>
          <w:tcPr>
            <w:tcW w:w="2410" w:type="dxa"/>
            <w:shd w:val="clear" w:color="auto" w:fill="auto"/>
            <w:hideMark/>
          </w:tcPr>
          <w:p w:rsidR="00DB1431" w:rsidRPr="00A7645F" w:rsidRDefault="00DB1431" w:rsidP="00BD49E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Death or intubation at day 28 after initiating NIRS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CA7B3E" w:rsidRPr="00A7645F" w:rsidRDefault="00DB1431" w:rsidP="002F18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 (%), 107 (43.9%)</w:t>
            </w:r>
            <w:r w:rsidR="002F185A"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</w:t>
            </w:r>
          </w:p>
          <w:p w:rsidR="002F185A" w:rsidRPr="00A7645F" w:rsidRDefault="002F185A" w:rsidP="002F18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R (95% CI)</w:t>
            </w:r>
          </w:p>
          <w:p w:rsidR="002F185A" w:rsidRPr="00A7645F" w:rsidRDefault="002F185A" w:rsidP="002F18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05824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36 (40.0%)</w:t>
            </w:r>
          </w:p>
          <w:p w:rsidR="002F185A" w:rsidRPr="00A7645F" w:rsidRDefault="002F185A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30 (35.3%)</w:t>
            </w:r>
          </w:p>
          <w:p w:rsidR="002F185A" w:rsidRPr="00A7645F" w:rsidRDefault="002F185A" w:rsidP="002F18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 (0.57-1.77)</w:t>
            </w:r>
          </w:p>
          <w:p w:rsidR="002F185A" w:rsidRPr="00A7645F" w:rsidRDefault="002F185A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993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41 (59.4%)</w:t>
            </w:r>
          </w:p>
          <w:p w:rsidR="002F185A" w:rsidRPr="00A7645F" w:rsidRDefault="002F185A" w:rsidP="002F18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99 (1.20-3.28)</w:t>
            </w:r>
          </w:p>
          <w:p w:rsidR="002F185A" w:rsidRPr="00A7645F" w:rsidRDefault="002F185A" w:rsidP="002F185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=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008</w:t>
            </w:r>
          </w:p>
        </w:tc>
      </w:tr>
      <w:tr w:rsidR="00DB1431" w:rsidRPr="00A7645F" w:rsidTr="00705824">
        <w:trPr>
          <w:trHeight w:val="290"/>
        </w:trPr>
        <w:tc>
          <w:tcPr>
            <w:tcW w:w="2410" w:type="dxa"/>
            <w:shd w:val="clear" w:color="auto" w:fill="auto"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2552" w:type="dxa"/>
            <w:shd w:val="clear" w:color="auto" w:fill="auto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431" w:rsidRPr="00A7645F" w:rsidTr="00705824">
        <w:trPr>
          <w:trHeight w:val="290"/>
        </w:trPr>
        <w:tc>
          <w:tcPr>
            <w:tcW w:w="2410" w:type="dxa"/>
            <w:shd w:val="clear" w:color="auto" w:fill="auto"/>
            <w:noWrap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Endotracheal intubation during 28 days within NIRS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705824" w:rsidRPr="00A7645F" w:rsidRDefault="00DB1431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 (%), 51 (20.9%)</w:t>
            </w:r>
            <w:r w:rsidR="00705824"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R (95% CI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P 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24 (26.7%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8 (9.4%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58 (0.23-1.46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249</w:t>
            </w:r>
          </w:p>
        </w:tc>
        <w:tc>
          <w:tcPr>
            <w:tcW w:w="1554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19 (27.5%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74 (0.87-3.49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=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116</w:t>
            </w:r>
          </w:p>
        </w:tc>
      </w:tr>
      <w:tr w:rsidR="00DB1431" w:rsidRPr="00A7645F" w:rsidTr="00705824">
        <w:trPr>
          <w:trHeight w:val="290"/>
        </w:trPr>
        <w:tc>
          <w:tcPr>
            <w:tcW w:w="2410" w:type="dxa"/>
            <w:shd w:val="clear" w:color="auto" w:fill="auto"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8-day mortality after initiating NIRS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 (%), 71 (29.1%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R (95% CI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P 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16 (17.8%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24 (28.2%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51 (0.71-3.21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281</w:t>
            </w:r>
          </w:p>
        </w:tc>
        <w:tc>
          <w:tcPr>
            <w:tcW w:w="1554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31 (44.9%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3.83 (1.88-7.81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&lt;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001</w:t>
            </w:r>
          </w:p>
        </w:tc>
      </w:tr>
      <w:tr w:rsidR="00DB1431" w:rsidRPr="00A7645F" w:rsidTr="00705824">
        <w:trPr>
          <w:trHeight w:val="290"/>
        </w:trPr>
        <w:tc>
          <w:tcPr>
            <w:tcW w:w="2410" w:type="dxa"/>
            <w:shd w:val="clear" w:color="auto" w:fill="auto"/>
            <w:noWrap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In-hospital mortality 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 (%), 76 (31.1%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R (95% CI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P 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19 (21.1%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26 (30.6%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24 (0.61-2.55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555</w:t>
            </w:r>
          </w:p>
        </w:tc>
        <w:tc>
          <w:tcPr>
            <w:tcW w:w="1554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31 (44.9%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3.07 (1.54-6.08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=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001</w:t>
            </w:r>
          </w:p>
        </w:tc>
      </w:tr>
      <w:tr w:rsidR="00DB1431" w:rsidRPr="00A7645F" w:rsidTr="00705824">
        <w:trPr>
          <w:trHeight w:val="290"/>
        </w:trPr>
        <w:tc>
          <w:tcPr>
            <w:tcW w:w="2410" w:type="dxa"/>
            <w:shd w:val="clear" w:color="auto" w:fill="auto"/>
            <w:noWrap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Length of hospital stay 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705824" w:rsidRPr="00A7645F" w:rsidRDefault="00DB1431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median (P25-P75),</w:t>
            </w:r>
            <w:r w:rsidR="00705824"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</w:t>
            </w:r>
            <w:r w:rsidR="00705824"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6 (10-26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xp(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β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) (95% CI)*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B1431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7.5 (11-27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B1431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6 (10-26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3 (0.80-1.34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807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DB1431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5 (9-23)</w:t>
            </w:r>
          </w:p>
          <w:p w:rsidR="00705824" w:rsidRPr="00A7645F" w:rsidRDefault="00705824" w:rsidP="007058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95 (0.74-1.22)</w:t>
            </w:r>
          </w:p>
          <w:p w:rsidR="00705824" w:rsidRPr="00A7645F" w:rsidRDefault="00705824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705</w:t>
            </w:r>
          </w:p>
        </w:tc>
      </w:tr>
    </w:tbl>
    <w:p w:rsidR="006D0481" w:rsidRPr="00A7645F" w:rsidRDefault="006D0481" w:rsidP="00DB1431">
      <w:pPr>
        <w:spacing w:after="0"/>
        <w:jc w:val="both"/>
        <w:rPr>
          <w:rFonts w:cstheme="minorHAnsi"/>
          <w:sz w:val="20"/>
          <w:lang w:val="en-GB"/>
        </w:rPr>
      </w:pPr>
    </w:p>
    <w:p w:rsidR="00DB1431" w:rsidRPr="00A7645F" w:rsidRDefault="00011CDF" w:rsidP="00F342D6">
      <w:pPr>
        <w:pStyle w:val="Ttol2"/>
        <w:jc w:val="both"/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</w:pPr>
      <w:r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 xml:space="preserve">Table </w:t>
      </w:r>
      <w:r w:rsidR="00F50B8C"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>S6</w:t>
      </w:r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 xml:space="preserve">. Sensitivity analysis restricted to patients with measured </w:t>
      </w:r>
      <w:r w:rsidRPr="00A7645F">
        <w:rPr>
          <w:rFonts w:asciiTheme="minorHAnsi" w:hAnsiTheme="minorHAnsi" w:cs="MyriadPro-Semibold"/>
          <w:color w:val="auto"/>
          <w:sz w:val="20"/>
          <w:szCs w:val="20"/>
          <w:lang w:val="en-US"/>
        </w:rPr>
        <w:t>PaO</w:t>
      </w:r>
      <w:r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US"/>
        </w:rPr>
        <w:t>2</w:t>
      </w:r>
      <w:r w:rsidRPr="00A7645F">
        <w:rPr>
          <w:rFonts w:asciiTheme="minorHAnsi" w:hAnsiTheme="minorHAnsi" w:cs="MyriadPro-Semibold"/>
          <w:color w:val="auto"/>
          <w:sz w:val="20"/>
          <w:szCs w:val="20"/>
          <w:lang w:val="en-US"/>
        </w:rPr>
        <w:t>/F</w:t>
      </w:r>
      <w:r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US"/>
        </w:rPr>
        <w:t>I</w:t>
      </w:r>
      <w:r w:rsidRPr="00A7645F">
        <w:rPr>
          <w:rFonts w:asciiTheme="minorHAnsi" w:hAnsiTheme="minorHAnsi" w:cs="MyriadPro-Semibold"/>
          <w:color w:val="auto"/>
          <w:sz w:val="20"/>
          <w:szCs w:val="20"/>
          <w:lang w:val="en-US"/>
        </w:rPr>
        <w:t>O</w:t>
      </w:r>
      <w:r w:rsidRPr="00A7645F">
        <w:rPr>
          <w:rFonts w:asciiTheme="minorHAnsi" w:hAnsiTheme="minorHAnsi" w:cs="MyriadPro-Semibold"/>
          <w:color w:val="auto"/>
          <w:sz w:val="20"/>
          <w:szCs w:val="20"/>
          <w:vertAlign w:val="subscript"/>
          <w:lang w:val="en-US"/>
        </w:rPr>
        <w:t xml:space="preserve">2 </w:t>
      </w:r>
      <w:r w:rsidR="00F342D6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. </w:t>
      </w:r>
      <w:r w:rsidR="00DB143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HR: Hazard ratio from multivariable survival model adjusted by age, sex, hospital, admission date (tertiles) and sleep apnoea. *</w:t>
      </w:r>
      <w:r w:rsidR="00DB143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exp(β): coefficient (</w:t>
      </w:r>
      <w:proofErr w:type="spellStart"/>
      <w:r w:rsidR="00DB143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exponentiated</w:t>
      </w:r>
      <w:proofErr w:type="spellEnd"/>
      <w:r w:rsidR="00DB143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) from linear regression for Length of hospital stay (log-transformed) adjusted for the same variables as other models. exp(β) can be interpreted as % change in the GM length hospital stay.</w:t>
      </w:r>
      <w:r w:rsidR="002F1E43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P-value: Wald test.</w:t>
      </w:r>
      <w:r w:rsidR="00F342D6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</w:t>
      </w:r>
      <w:r w:rsidR="006D048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In-hospital mortality: at any time during hospital stay, even if &gt;28 days after initiating NIRS.</w:t>
      </w:r>
      <w:r w:rsidR="00F342D6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 xml:space="preserve"> </w:t>
      </w:r>
      <w:r w:rsidR="006D048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Length of hospital stay: admission to discharge-or in-hospital death</w:t>
      </w:r>
      <w:r w:rsidR="00F342D6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 xml:space="preserve">. </w:t>
      </w:r>
      <w:r w:rsidR="00DB1431" w:rsidRPr="00A7645F">
        <w:rPr>
          <w:rFonts w:asciiTheme="minorHAnsi" w:hAnsiTheme="minorHAnsi" w:cstheme="minorHAnsi"/>
          <w:i/>
          <w:color w:val="auto"/>
          <w:sz w:val="20"/>
          <w:szCs w:val="20"/>
          <w:lang w:val="en-GB"/>
        </w:rPr>
        <w:t>CI</w:t>
      </w:r>
      <w:r w:rsidR="00DB143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Confidence Interval</w:t>
      </w:r>
      <w:r w:rsidR="00F342D6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,</w:t>
      </w:r>
      <w:r w:rsidR="00DB143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</w:t>
      </w:r>
      <w:r w:rsidR="00DB1431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NIRS</w:t>
      </w:r>
      <w:r w:rsidR="00DB1431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non-invasive respiratory support</w:t>
      </w:r>
      <w:r w:rsidR="00DB143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. </w:t>
      </w:r>
    </w:p>
    <w:p w:rsidR="00DB1431" w:rsidRPr="00A7645F" w:rsidRDefault="00DB1431" w:rsidP="00DB1431">
      <w:pPr>
        <w:spacing w:after="160" w:line="259" w:lineRule="auto"/>
        <w:rPr>
          <w:rFonts w:ascii="Arial" w:eastAsiaTheme="majorEastAsia" w:hAnsi="Arial" w:cstheme="majorBidi"/>
          <w:sz w:val="26"/>
          <w:szCs w:val="26"/>
          <w:lang w:val="en-GB"/>
        </w:rPr>
      </w:pPr>
    </w:p>
    <w:p w:rsidR="00DB1431" w:rsidRPr="00A7645F" w:rsidRDefault="00DB1431" w:rsidP="00DB1431">
      <w:pPr>
        <w:spacing w:after="160" w:line="259" w:lineRule="auto"/>
        <w:rPr>
          <w:rFonts w:ascii="Arial" w:eastAsiaTheme="majorEastAsia" w:hAnsi="Arial" w:cstheme="majorBidi"/>
          <w:sz w:val="26"/>
          <w:szCs w:val="26"/>
          <w:lang w:val="en-GB"/>
        </w:rPr>
      </w:pPr>
      <w:r w:rsidRPr="00A7645F">
        <w:rPr>
          <w:lang w:val="en-GB"/>
        </w:rPr>
        <w:br w:type="page"/>
      </w:r>
    </w:p>
    <w:p w:rsidR="00DB1431" w:rsidRPr="00A7645F" w:rsidRDefault="00DB1431" w:rsidP="00DB1431">
      <w:pPr>
        <w:spacing w:after="0" w:line="360" w:lineRule="auto"/>
        <w:contextualSpacing/>
        <w:rPr>
          <w:rFonts w:cstheme="minorHAnsi"/>
          <w:lang w:val="en-GB"/>
        </w:rPr>
      </w:pPr>
    </w:p>
    <w:tbl>
      <w:tblPr>
        <w:tblW w:w="9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338"/>
        <w:gridCol w:w="2552"/>
        <w:gridCol w:w="1134"/>
        <w:gridCol w:w="1559"/>
        <w:gridCol w:w="1559"/>
      </w:tblGrid>
      <w:tr w:rsidR="00DB1431" w:rsidRPr="00A7645F" w:rsidTr="00F76F93">
        <w:trPr>
          <w:trHeight w:val="728"/>
        </w:trPr>
        <w:tc>
          <w:tcPr>
            <w:tcW w:w="2338" w:type="dxa"/>
            <w:shd w:val="clear" w:color="auto" w:fill="BFBFBF" w:themeFill="background1" w:themeFillShade="BF"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Outcomes </w:t>
            </w:r>
          </w:p>
        </w:tc>
        <w:tc>
          <w:tcPr>
            <w:tcW w:w="2552" w:type="dxa"/>
            <w:shd w:val="clear" w:color="auto" w:fill="BFBFBF" w:themeFill="background1" w:themeFillShade="BF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 = 227</w:t>
            </w:r>
          </w:p>
        </w:tc>
        <w:tc>
          <w:tcPr>
            <w:tcW w:w="1134" w:type="dxa"/>
            <w:shd w:val="clear" w:color="auto" w:fill="BFBFBF" w:themeFill="background1" w:themeFillShade="BF"/>
            <w:hideMark/>
          </w:tcPr>
          <w:p w:rsidR="00F342D6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High-Flow Oxygen</w:t>
            </w:r>
          </w:p>
          <w:p w:rsidR="00DB1431" w:rsidRPr="00A7645F" w:rsidRDefault="00F342D6" w:rsidP="00F342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(N = 99)</w:t>
            </w:r>
          </w:p>
        </w:tc>
        <w:tc>
          <w:tcPr>
            <w:tcW w:w="1559" w:type="dxa"/>
            <w:shd w:val="clear" w:color="auto" w:fill="BFBFBF" w:themeFill="background1" w:themeFillShade="BF"/>
            <w:hideMark/>
          </w:tcPr>
          <w:p w:rsidR="00F342D6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CPAP</w:t>
            </w:r>
          </w:p>
          <w:p w:rsidR="00DB1431" w:rsidRPr="00A7645F" w:rsidRDefault="00F342D6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(N = 82)</w:t>
            </w:r>
          </w:p>
        </w:tc>
        <w:tc>
          <w:tcPr>
            <w:tcW w:w="1559" w:type="dxa"/>
            <w:shd w:val="clear" w:color="auto" w:fill="BFBFBF" w:themeFill="background1" w:themeFillShade="BF"/>
            <w:hideMark/>
          </w:tcPr>
          <w:p w:rsidR="00F342D6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Non-invasive Ventilation</w:t>
            </w:r>
          </w:p>
          <w:p w:rsidR="00DB1431" w:rsidRPr="00A7645F" w:rsidRDefault="00F342D6" w:rsidP="00CF02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(N = 46)</w:t>
            </w:r>
          </w:p>
        </w:tc>
      </w:tr>
      <w:tr w:rsidR="00DB1431" w:rsidRPr="00A7645F" w:rsidTr="00462742">
        <w:trPr>
          <w:trHeight w:val="290"/>
        </w:trPr>
        <w:tc>
          <w:tcPr>
            <w:tcW w:w="2338" w:type="dxa"/>
            <w:shd w:val="clear" w:color="auto" w:fill="auto"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in outcome</w:t>
            </w:r>
          </w:p>
        </w:tc>
        <w:tc>
          <w:tcPr>
            <w:tcW w:w="2552" w:type="dxa"/>
            <w:shd w:val="clear" w:color="auto" w:fill="auto"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431" w:rsidRPr="00A7645F" w:rsidTr="00462742">
        <w:trPr>
          <w:trHeight w:val="290"/>
        </w:trPr>
        <w:tc>
          <w:tcPr>
            <w:tcW w:w="2338" w:type="dxa"/>
            <w:shd w:val="clear" w:color="auto" w:fill="auto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Death or intubation at day 28 after initiating NIRS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 (%), 77 (33.9%)</w:t>
            </w:r>
          </w:p>
          <w:p w:rsidR="00F342D6" w:rsidRPr="00A7645F" w:rsidRDefault="00F342D6" w:rsidP="00F342D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R (95% CI)</w:t>
            </w:r>
          </w:p>
          <w:p w:rsidR="00F342D6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  <w:r w:rsidR="00F342D6"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36 (36.4%)</w:t>
            </w:r>
          </w:p>
          <w:p w:rsidR="00B245BC" w:rsidRPr="00A7645F" w:rsidRDefault="00F342D6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15 (18.3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69 (0.34-1.39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30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26 (56.5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3.19 (1.72-5.94)</w:t>
            </w:r>
          </w:p>
          <w:p w:rsidR="00F342D6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&lt;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001</w:t>
            </w:r>
          </w:p>
        </w:tc>
      </w:tr>
      <w:tr w:rsidR="00DB1431" w:rsidRPr="00A7645F" w:rsidTr="00462742">
        <w:trPr>
          <w:trHeight w:val="290"/>
        </w:trPr>
        <w:tc>
          <w:tcPr>
            <w:tcW w:w="2338" w:type="dxa"/>
            <w:shd w:val="clear" w:color="auto" w:fill="auto"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2552" w:type="dxa"/>
            <w:shd w:val="clear" w:color="auto" w:fill="auto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431" w:rsidRPr="00A7645F" w:rsidTr="00462742">
        <w:trPr>
          <w:trHeight w:val="290"/>
        </w:trPr>
        <w:tc>
          <w:tcPr>
            <w:tcW w:w="2338" w:type="dxa"/>
            <w:shd w:val="clear" w:color="auto" w:fill="auto"/>
            <w:noWrap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Endotracheal intubation during 28 days within NIRS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 (%),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73 (32.2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R (95% CI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36 (36.4%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B245BC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14 (17.1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66 (0.32-1.35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25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23 (50.0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2.76 (1.44-5.26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=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002</w:t>
            </w:r>
          </w:p>
        </w:tc>
      </w:tr>
      <w:tr w:rsidR="00DB1431" w:rsidRPr="00A7645F" w:rsidTr="00462742">
        <w:trPr>
          <w:trHeight w:val="290"/>
        </w:trPr>
        <w:tc>
          <w:tcPr>
            <w:tcW w:w="2338" w:type="dxa"/>
            <w:shd w:val="clear" w:color="auto" w:fill="auto"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28-day mortality after initiating NIRS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 (%), 26 (11.5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R (95% CI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5 (5.1%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6 (7.3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37 (0.41-4.53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60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15 (32.6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8.29 (2.97-23.14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&lt;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001</w:t>
            </w:r>
          </w:p>
        </w:tc>
      </w:tr>
      <w:tr w:rsidR="00DB1431" w:rsidRPr="00A7645F" w:rsidTr="00462742">
        <w:trPr>
          <w:trHeight w:val="290"/>
        </w:trPr>
        <w:tc>
          <w:tcPr>
            <w:tcW w:w="2338" w:type="dxa"/>
            <w:shd w:val="clear" w:color="auto" w:fill="auto"/>
            <w:noWrap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In-hospital mortality 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 (%), 32 (14.1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R (95% CI)</w:t>
            </w:r>
          </w:p>
          <w:p w:rsidR="00462742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P 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8 (8.1%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462742" w:rsidRPr="00A7645F" w:rsidRDefault="00462742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9 (11.0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78 (0.61-2.55)</w:t>
            </w:r>
          </w:p>
          <w:p w:rsidR="00462742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26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DB1431" w:rsidRPr="00A7645F" w:rsidRDefault="00DB1431" w:rsidP="00CF023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7645F">
              <w:rPr>
                <w:rFonts w:ascii="Calibri" w:hAnsi="Calibri" w:cs="Calibri"/>
                <w:sz w:val="20"/>
                <w:szCs w:val="20"/>
              </w:rPr>
              <w:t>15 (32.6%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7.62 (2.88-20.13)</w:t>
            </w:r>
          </w:p>
          <w:p w:rsidR="00462742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&lt;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001</w:t>
            </w:r>
          </w:p>
        </w:tc>
      </w:tr>
      <w:tr w:rsidR="00DB1431" w:rsidRPr="00A7645F" w:rsidTr="00462742">
        <w:trPr>
          <w:trHeight w:val="290"/>
        </w:trPr>
        <w:tc>
          <w:tcPr>
            <w:tcW w:w="2338" w:type="dxa"/>
            <w:shd w:val="clear" w:color="auto" w:fill="auto"/>
            <w:noWrap/>
            <w:hideMark/>
          </w:tcPr>
          <w:p w:rsidR="00DB1431" w:rsidRPr="00A7645F" w:rsidRDefault="00DB1431" w:rsidP="006D04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Length of hospital stay 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B245BC" w:rsidRPr="00A7645F" w:rsidRDefault="00DB1431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median (P25-P75),</w:t>
            </w:r>
            <w:r w:rsidR="00B245BC"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</w:t>
            </w:r>
            <w:r w:rsidR="00B245BC"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 (14-29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xp(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β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) (95% CI)*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p-valu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B1431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8 (13-34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1.00</w:t>
            </w:r>
          </w:p>
          <w:p w:rsidR="00E67AD6" w:rsidRPr="00A7645F" w:rsidRDefault="00E67AD6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DB1431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8 (14-26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99 (0.80-1.25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99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B1431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16.5 (13-25)</w:t>
            </w:r>
          </w:p>
          <w:p w:rsidR="00B245BC" w:rsidRPr="00A7645F" w:rsidRDefault="00B245BC" w:rsidP="00B245B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0.89 (0.70-1.12)</w:t>
            </w:r>
          </w:p>
          <w:p w:rsidR="00B245BC" w:rsidRPr="00A7645F" w:rsidRDefault="00B245BC" w:rsidP="00CF02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A7645F">
              <w:rPr>
                <w:rFonts w:ascii="Calibri" w:eastAsia="Times New Roman" w:hAnsi="Calibri" w:cs="Calibri"/>
                <w:i/>
                <w:sz w:val="20"/>
                <w:szCs w:val="20"/>
              </w:rPr>
              <w:t>p</w:t>
            </w:r>
            <w:r w:rsidRPr="00A7645F">
              <w:rPr>
                <w:rFonts w:ascii="Calibri" w:eastAsia="Times New Roman" w:hAnsi="Calibri" w:cs="Calibri"/>
                <w:sz w:val="20"/>
                <w:szCs w:val="20"/>
              </w:rPr>
              <w:t>=0.319</w:t>
            </w:r>
          </w:p>
        </w:tc>
      </w:tr>
    </w:tbl>
    <w:p w:rsidR="002F1E43" w:rsidRPr="00A7645F" w:rsidRDefault="002F1E43" w:rsidP="002F1E43">
      <w:pPr>
        <w:spacing w:after="0"/>
        <w:jc w:val="both"/>
        <w:rPr>
          <w:rFonts w:cstheme="minorHAnsi"/>
          <w:sz w:val="20"/>
          <w:lang w:val="en-GB"/>
        </w:rPr>
      </w:pPr>
    </w:p>
    <w:p w:rsidR="00DB1431" w:rsidRPr="00A7645F" w:rsidRDefault="00F342D6" w:rsidP="00F342D6">
      <w:pPr>
        <w:pStyle w:val="Ttol2"/>
        <w:jc w:val="both"/>
        <w:rPr>
          <w:rFonts w:asciiTheme="minorHAnsi" w:hAnsiTheme="minorHAnsi"/>
          <w:b/>
          <w:color w:val="auto"/>
          <w:sz w:val="20"/>
          <w:szCs w:val="20"/>
          <w:lang w:val="en-GB"/>
        </w:rPr>
      </w:pPr>
      <w:r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 xml:space="preserve">Table </w:t>
      </w:r>
      <w:r w:rsidR="00F50B8C"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>S7</w:t>
      </w:r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 xml:space="preserve">. Sensitivity analysis excluding patients who received </w:t>
      </w:r>
      <w:r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  <w:t xml:space="preserve">NIRS as ceiling of treatment. </w:t>
      </w:r>
      <w:r w:rsidR="00DB143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HR: Hazard ratio from multivariable </w:t>
      </w:r>
      <w:proofErr w:type="spellStart"/>
      <w:r w:rsidR="00DB143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cox</w:t>
      </w:r>
      <w:proofErr w:type="spellEnd"/>
      <w:r w:rsidR="00DB143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model adjusted by age, sex, hospital (except 28-day mortality and in-hospital mortality because of model instability), admission date (tertiles) and sleep apnoea. *</w:t>
      </w:r>
      <w:r w:rsidR="00DB143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exp(β): coefficient (</w:t>
      </w:r>
      <w:proofErr w:type="spellStart"/>
      <w:r w:rsidR="00DB143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exponentiated</w:t>
      </w:r>
      <w:proofErr w:type="spellEnd"/>
      <w:r w:rsidR="00DB143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 xml:space="preserve">) from linear regression for Length of hospital stay (log-transformed) adjusted for the same variables as other models. exp(β) can be interpreted as % change in the GM length hospital stay. </w:t>
      </w:r>
      <w:r w:rsidR="00DB143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P-value: Wald test.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</w:t>
      </w:r>
      <w:r w:rsidR="00DB143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In-hospital mortality: at any time during hospital stay, even if &gt;28 days after initiating NIRS</w:t>
      </w:r>
      <w:r w:rsidR="002F1E43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.</w:t>
      </w:r>
      <w:r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 xml:space="preserve"> </w:t>
      </w:r>
      <w:r w:rsidR="00DB1431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Length of hospital stay: admission to discharge-or in-hospital death</w:t>
      </w:r>
      <w:r w:rsidR="002F1E43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>.</w:t>
      </w:r>
      <w:r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/>
        </w:rPr>
        <w:t xml:space="preserve"> </w:t>
      </w:r>
      <w:r w:rsidR="002F1E43" w:rsidRPr="00A7645F">
        <w:rPr>
          <w:rFonts w:asciiTheme="minorHAnsi" w:hAnsiTheme="minorHAnsi" w:cstheme="minorHAnsi"/>
          <w:i/>
          <w:color w:val="auto"/>
          <w:sz w:val="20"/>
          <w:szCs w:val="20"/>
          <w:lang w:val="en-GB"/>
        </w:rPr>
        <w:t>CI</w:t>
      </w:r>
      <w:r w:rsidR="002F1E43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Confidence Interval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, </w:t>
      </w:r>
      <w:r w:rsidR="002F1E43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NIRS</w:t>
      </w:r>
      <w:r w:rsidR="002F1E43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non-invasive respiratory support</w:t>
      </w:r>
      <w:r w:rsidR="002F1E43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.</w:t>
      </w:r>
    </w:p>
    <w:p w:rsidR="002F1E43" w:rsidRPr="00A7645F" w:rsidRDefault="002F1E43" w:rsidP="00F342D6">
      <w:pPr>
        <w:jc w:val="both"/>
        <w:rPr>
          <w:rFonts w:eastAsiaTheme="majorEastAsia" w:cstheme="majorBidi"/>
          <w:b/>
          <w:sz w:val="20"/>
          <w:szCs w:val="20"/>
          <w:lang w:val="en-GB"/>
        </w:rPr>
      </w:pPr>
      <w:r w:rsidRPr="00A7645F">
        <w:rPr>
          <w:b/>
          <w:sz w:val="20"/>
          <w:szCs w:val="20"/>
          <w:lang w:val="en-GB"/>
        </w:rPr>
        <w:br w:type="page"/>
      </w:r>
    </w:p>
    <w:p w:rsidR="00522E86" w:rsidRPr="00A7645F" w:rsidRDefault="00522E86" w:rsidP="00D644BE">
      <w:pPr>
        <w:jc w:val="both"/>
        <w:rPr>
          <w:lang w:val="en-GB"/>
        </w:rPr>
      </w:pPr>
    </w:p>
    <w:tbl>
      <w:tblPr>
        <w:tblW w:w="929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2490"/>
        <w:gridCol w:w="1559"/>
        <w:gridCol w:w="709"/>
        <w:gridCol w:w="1559"/>
        <w:gridCol w:w="709"/>
        <w:gridCol w:w="1559"/>
        <w:gridCol w:w="709"/>
      </w:tblGrid>
      <w:tr w:rsidR="00AA065A" w:rsidRPr="00A7645F" w:rsidTr="00F76F93">
        <w:trPr>
          <w:trHeight w:val="300"/>
        </w:trPr>
        <w:tc>
          <w:tcPr>
            <w:tcW w:w="2490" w:type="dxa"/>
            <w:shd w:val="clear" w:color="auto" w:fill="BFBFBF" w:themeFill="background1" w:themeFillShade="BF"/>
            <w:vAlign w:val="center"/>
          </w:tcPr>
          <w:p w:rsidR="00AA065A" w:rsidRPr="00A7645F" w:rsidRDefault="00AA065A" w:rsidP="00F76F93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</w:p>
        </w:tc>
        <w:tc>
          <w:tcPr>
            <w:tcW w:w="2268" w:type="dxa"/>
            <w:gridSpan w:val="2"/>
            <w:shd w:val="clear" w:color="auto" w:fill="BFBFBF" w:themeFill="background1" w:themeFillShade="BF"/>
            <w:vAlign w:val="center"/>
          </w:tcPr>
          <w:p w:rsidR="00AA065A" w:rsidRPr="00A7645F" w:rsidRDefault="00AA065A" w:rsidP="00F76F93">
            <w:pPr>
              <w:spacing w:after="0" w:line="360" w:lineRule="auto"/>
              <w:contextualSpacing/>
              <w:rPr>
                <w:rFonts w:eastAsia="Times New Roman" w:cstheme="minorHAnsi"/>
                <w:b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>High-Flow Oxygen</w:t>
            </w:r>
          </w:p>
        </w:tc>
        <w:tc>
          <w:tcPr>
            <w:tcW w:w="2268" w:type="dxa"/>
            <w:gridSpan w:val="2"/>
            <w:shd w:val="clear" w:color="auto" w:fill="BFBFBF" w:themeFill="background1" w:themeFillShade="BF"/>
            <w:vAlign w:val="center"/>
          </w:tcPr>
          <w:p w:rsidR="00AA065A" w:rsidRPr="00A7645F" w:rsidRDefault="00AA065A" w:rsidP="00F76F93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sz w:val="20"/>
                <w:lang w:val="en-GB" w:eastAsia="ca-ES"/>
              </w:rPr>
              <w:t>CPAP</w:t>
            </w:r>
          </w:p>
        </w:tc>
        <w:tc>
          <w:tcPr>
            <w:tcW w:w="2268" w:type="dxa"/>
            <w:gridSpan w:val="2"/>
            <w:shd w:val="clear" w:color="auto" w:fill="BFBFBF" w:themeFill="background1" w:themeFillShade="BF"/>
            <w:vAlign w:val="center"/>
          </w:tcPr>
          <w:p w:rsidR="00AA065A" w:rsidRPr="00A7645F" w:rsidRDefault="00AA065A" w:rsidP="00F76F93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>Non-invasive Ventilation</w:t>
            </w:r>
          </w:p>
        </w:tc>
      </w:tr>
      <w:tr w:rsidR="00F76F93" w:rsidRPr="00A7645F" w:rsidTr="003B178C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</w:tcPr>
          <w:p w:rsidR="00F76F93" w:rsidRPr="00A7645F" w:rsidRDefault="00F76F93" w:rsidP="00D644BE">
            <w:pPr>
              <w:spacing w:after="0" w:line="360" w:lineRule="auto"/>
              <w:contextualSpacing/>
              <w:jc w:val="both"/>
              <w:rPr>
                <w:rFonts w:eastAsia="Times New Roman" w:cstheme="minorHAnsi"/>
                <w:b/>
                <w:sz w:val="20"/>
                <w:lang w:val="en-GB" w:eastAsia="ca-E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HR (95% CI)</w:t>
            </w:r>
          </w:p>
        </w:tc>
        <w:tc>
          <w:tcPr>
            <w:tcW w:w="709" w:type="dxa"/>
            <w:vAlign w:val="center"/>
          </w:tcPr>
          <w:p w:rsidR="00F76F93" w:rsidRPr="00A7645F" w:rsidRDefault="00F76F93" w:rsidP="003B178C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i/>
                <w:sz w:val="20"/>
                <w:lang w:val="en-GB" w:eastAsia="ca-ES"/>
              </w:rPr>
              <w:t>P</w:t>
            </w:r>
          </w:p>
        </w:tc>
        <w:tc>
          <w:tcPr>
            <w:tcW w:w="1559" w:type="dxa"/>
            <w:shd w:val="clear" w:color="auto" w:fill="auto"/>
          </w:tcPr>
          <w:p w:rsidR="00F76F93" w:rsidRPr="00A7645F" w:rsidRDefault="00F76F93" w:rsidP="003B178C">
            <w:pPr>
              <w:spacing w:after="0" w:line="360" w:lineRule="auto"/>
              <w:contextualSpacing/>
              <w:rPr>
                <w:rFonts w:eastAsia="Times New Roman" w:cstheme="minorHAnsi"/>
                <w:i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HR 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  <w:t>P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HR (95% CI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i/>
                <w:sz w:val="20"/>
                <w:lang w:val="en-GB" w:eastAsia="ca-ES"/>
              </w:rPr>
              <w:t>P</w:t>
            </w:r>
          </w:p>
        </w:tc>
      </w:tr>
      <w:tr w:rsidR="00F76F93" w:rsidRPr="00A7645F" w:rsidTr="00CF0230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</w:tcPr>
          <w:p w:rsidR="00F76F93" w:rsidRPr="00A7645F" w:rsidRDefault="00F76F93" w:rsidP="00D644BE">
            <w:pPr>
              <w:spacing w:after="0" w:line="360" w:lineRule="auto"/>
              <w:contextualSpacing/>
              <w:jc w:val="both"/>
              <w:rPr>
                <w:rFonts w:eastAsia="Times New Roman" w:cstheme="minorHAnsi"/>
                <w:b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sz w:val="20"/>
                <w:lang w:val="en-GB" w:eastAsia="ca-ES"/>
              </w:rPr>
              <w:t>Intubation or death 28 day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</w:p>
        </w:tc>
        <w:tc>
          <w:tcPr>
            <w:tcW w:w="709" w:type="dxa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</w:p>
        </w:tc>
      </w:tr>
      <w:tr w:rsidR="00F76F93" w:rsidRPr="00A7645F" w:rsidTr="00CF0230">
        <w:trPr>
          <w:trHeight w:val="290"/>
        </w:trPr>
        <w:tc>
          <w:tcPr>
            <w:tcW w:w="2490" w:type="dxa"/>
            <w:shd w:val="clear" w:color="auto" w:fill="auto"/>
            <w:vAlign w:val="center"/>
            <w:hideMark/>
          </w:tcPr>
          <w:p w:rsidR="00F76F93" w:rsidRPr="00A7645F" w:rsidRDefault="00F76F93" w:rsidP="00CF0230">
            <w:pPr>
              <w:spacing w:after="0" w:line="360" w:lineRule="auto"/>
              <w:ind w:left="10" w:hanging="10"/>
              <w:contextualSpacing/>
              <w:jc w:val="both"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1.00</w:t>
            </w:r>
          </w:p>
        </w:tc>
        <w:tc>
          <w:tcPr>
            <w:tcW w:w="709" w:type="dxa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</w:p>
        </w:tc>
      </w:tr>
      <w:tr w:rsidR="00F76F93" w:rsidRPr="00A7645F" w:rsidTr="00CF0230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F76F93" w:rsidRPr="00A7645F" w:rsidRDefault="00F76F93" w:rsidP="00CF0230">
            <w:pPr>
              <w:spacing w:after="0" w:line="360" w:lineRule="auto"/>
              <w:ind w:left="10" w:hanging="10"/>
              <w:contextualSpacing/>
              <w:jc w:val="both"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1.42 (0.74-2.74)</w:t>
            </w:r>
          </w:p>
        </w:tc>
        <w:tc>
          <w:tcPr>
            <w:tcW w:w="709" w:type="dxa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0.2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1.21 (0.59-2.5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0.59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1.40 (0.58-3.3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0.448</w:t>
            </w:r>
          </w:p>
        </w:tc>
      </w:tr>
      <w:tr w:rsidR="00F76F93" w:rsidRPr="00A7645F" w:rsidTr="00CF0230">
        <w:trPr>
          <w:trHeight w:val="300"/>
        </w:trPr>
        <w:tc>
          <w:tcPr>
            <w:tcW w:w="2490" w:type="dxa"/>
            <w:vAlign w:val="center"/>
          </w:tcPr>
          <w:p w:rsidR="00F76F93" w:rsidRPr="00A7645F" w:rsidRDefault="00F76F93" w:rsidP="00D644BE">
            <w:pPr>
              <w:spacing w:after="0" w:line="360" w:lineRule="auto"/>
              <w:contextualSpacing/>
              <w:jc w:val="both"/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/>
                <w:bCs/>
                <w:sz w:val="20"/>
                <w:lang w:val="en-GB" w:eastAsia="ca-ES"/>
              </w:rPr>
              <w:t>Death at 28-day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</w:p>
        </w:tc>
        <w:tc>
          <w:tcPr>
            <w:tcW w:w="709" w:type="dxa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</w:p>
        </w:tc>
      </w:tr>
      <w:tr w:rsidR="00F76F93" w:rsidRPr="00A7645F" w:rsidTr="00CF0230">
        <w:trPr>
          <w:trHeight w:val="290"/>
        </w:trPr>
        <w:tc>
          <w:tcPr>
            <w:tcW w:w="2490" w:type="dxa"/>
            <w:shd w:val="clear" w:color="auto" w:fill="auto"/>
            <w:vAlign w:val="center"/>
            <w:hideMark/>
          </w:tcPr>
          <w:p w:rsidR="00F76F93" w:rsidRPr="00A7645F" w:rsidRDefault="00F76F93" w:rsidP="00CF0230">
            <w:pPr>
              <w:spacing w:after="0" w:line="360" w:lineRule="auto"/>
              <w:ind w:left="10"/>
              <w:contextualSpacing/>
              <w:jc w:val="both"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Low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1.00</w:t>
            </w:r>
          </w:p>
        </w:tc>
        <w:tc>
          <w:tcPr>
            <w:tcW w:w="709" w:type="dxa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keepNext/>
              <w:keepLines/>
              <w:spacing w:before="200" w:after="0" w:line="360" w:lineRule="auto"/>
              <w:contextualSpacing/>
              <w:outlineLvl w:val="4"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keepNext/>
              <w:keepLines/>
              <w:spacing w:before="200" w:after="0" w:line="360" w:lineRule="auto"/>
              <w:contextualSpacing/>
              <w:outlineLvl w:val="4"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</w:p>
        </w:tc>
      </w:tr>
      <w:tr w:rsidR="00F76F93" w:rsidRPr="00A7645F" w:rsidTr="00CF0230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F76F93" w:rsidRPr="00A7645F" w:rsidRDefault="00F76F93" w:rsidP="00CF0230">
            <w:pPr>
              <w:spacing w:after="0" w:line="360" w:lineRule="auto"/>
              <w:ind w:left="10"/>
              <w:contextualSpacing/>
              <w:jc w:val="both"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High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2.46 (0.69-8.71)</w:t>
            </w:r>
          </w:p>
        </w:tc>
        <w:tc>
          <w:tcPr>
            <w:tcW w:w="709" w:type="dxa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0.1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1.10 (0.48-2.5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bCs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bCs/>
                <w:sz w:val="20"/>
                <w:lang w:val="en-GB" w:eastAsia="ca-ES"/>
              </w:rPr>
              <w:t>0.82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2.04 (0.75-5.5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76F93" w:rsidRPr="00A7645F" w:rsidRDefault="00F76F93" w:rsidP="00CF0230">
            <w:pPr>
              <w:spacing w:after="0" w:line="360" w:lineRule="auto"/>
              <w:contextualSpacing/>
              <w:rPr>
                <w:rFonts w:eastAsia="Times New Roman" w:cstheme="minorHAnsi"/>
                <w:sz w:val="20"/>
                <w:lang w:val="en-GB" w:eastAsia="ca-ES"/>
              </w:rPr>
            </w:pPr>
            <w:r w:rsidRPr="00A7645F">
              <w:rPr>
                <w:rFonts w:eastAsia="Times New Roman" w:cstheme="minorHAnsi"/>
                <w:sz w:val="20"/>
                <w:lang w:val="en-GB" w:eastAsia="ca-ES"/>
              </w:rPr>
              <w:t>0.162</w:t>
            </w:r>
          </w:p>
        </w:tc>
      </w:tr>
    </w:tbl>
    <w:p w:rsidR="005C7916" w:rsidRPr="00A7645F" w:rsidRDefault="005C7916" w:rsidP="005C7916">
      <w:pPr>
        <w:pStyle w:val="Ttol2"/>
        <w:spacing w:before="0"/>
        <w:jc w:val="both"/>
        <w:rPr>
          <w:rFonts w:asciiTheme="minorHAnsi" w:hAnsiTheme="minorHAnsi"/>
          <w:b/>
          <w:color w:val="auto"/>
          <w:sz w:val="22"/>
          <w:szCs w:val="22"/>
          <w:lang w:val="en-GB"/>
        </w:rPr>
      </w:pPr>
    </w:p>
    <w:p w:rsidR="00460275" w:rsidRPr="00A7645F" w:rsidRDefault="005C7916" w:rsidP="005C7916">
      <w:pPr>
        <w:pStyle w:val="Ttol2"/>
        <w:jc w:val="both"/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</w:pPr>
      <w:r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 xml:space="preserve">Table </w:t>
      </w:r>
      <w:r w:rsidR="00F50B8C"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>S8</w:t>
      </w:r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 xml:space="preserve">. Within NIRS-group of treatment comparisons according to settings applied. </w:t>
      </w:r>
      <w:r w:rsidR="007877B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HR: Hazard ratio from multivariable survival model adjusted by age, sex, hospital, admission date (tertiles) and sleep apnoea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.</w:t>
      </w:r>
      <w:r w:rsidR="007877B1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</w:t>
      </w:r>
      <w:r w:rsidR="00AE1DFB"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Low: </w:t>
      </w:r>
      <w:r w:rsidR="00AE1DFB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H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igh-flow oxygen</w:t>
      </w:r>
      <w:r w:rsidR="00AE1DFB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= </w:t>
      </w:r>
      <w:r w:rsidR="00152BB6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flow </w:t>
      </w:r>
      <w:r w:rsidR="00AE1DFB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≤50 L/min; CPAP = pressure ≤10 cm H</w:t>
      </w:r>
      <w:r w:rsidR="00AE1DFB" w:rsidRPr="00A7645F">
        <w:rPr>
          <w:rFonts w:asciiTheme="minorHAnsi" w:hAnsiTheme="minorHAnsi" w:cstheme="minorHAnsi"/>
          <w:color w:val="auto"/>
          <w:sz w:val="20"/>
          <w:szCs w:val="20"/>
          <w:vertAlign w:val="subscript"/>
          <w:lang w:val="en-US"/>
        </w:rPr>
        <w:t>2</w:t>
      </w:r>
      <w:r w:rsidR="00AE1DFB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O; N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on-invasive ventilation = </w:t>
      </w:r>
      <w:r w:rsidR="00AE1DFB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P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ositive end-expiratory pressure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≤</w:t>
      </w:r>
      <w:r w:rsidR="00AE1DFB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10 cm H</w:t>
      </w:r>
      <w:r w:rsidR="00AE1DFB" w:rsidRPr="00A7645F">
        <w:rPr>
          <w:rFonts w:asciiTheme="minorHAnsi" w:hAnsiTheme="minorHAnsi" w:cstheme="minorHAnsi"/>
          <w:color w:val="auto"/>
          <w:sz w:val="20"/>
          <w:szCs w:val="20"/>
          <w:vertAlign w:val="subscript"/>
          <w:lang w:val="en-US"/>
        </w:rPr>
        <w:t>2</w:t>
      </w:r>
      <w:r w:rsidR="00AE1DFB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O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.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  <w:r w:rsidR="00460275" w:rsidRPr="00A7645F">
        <w:rPr>
          <w:rFonts w:asciiTheme="minorHAnsi" w:hAnsiTheme="minorHAnsi" w:cstheme="minorHAnsi"/>
          <w:i/>
          <w:color w:val="auto"/>
          <w:sz w:val="20"/>
          <w:szCs w:val="20"/>
          <w:lang w:val="en-GB"/>
        </w:rPr>
        <w:t>CI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Confidence Interval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, </w:t>
      </w:r>
      <w:r w:rsidR="00460275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CPAP</w:t>
      </w:r>
      <w:r w:rsidR="00460275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continuous positive airway </w:t>
      </w:r>
      <w:r w:rsidR="00384D48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pressure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, </w:t>
      </w:r>
      <w:r w:rsidR="00155F8B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NIRS</w:t>
      </w:r>
      <w:r w:rsidR="00384D48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non-invasive respiratory support.</w:t>
      </w:r>
    </w:p>
    <w:p w:rsidR="00AE1DFB" w:rsidRPr="00A7645F" w:rsidRDefault="00AE1DFB" w:rsidP="00D644BE">
      <w:pPr>
        <w:pStyle w:val="Ttol2"/>
        <w:jc w:val="both"/>
        <w:rPr>
          <w:rFonts w:asciiTheme="minorHAnsi" w:hAnsiTheme="minorHAnsi"/>
          <w:color w:val="auto"/>
          <w:sz w:val="20"/>
          <w:szCs w:val="20"/>
          <w:lang w:val="en-GB"/>
        </w:rPr>
      </w:pPr>
    </w:p>
    <w:p w:rsidR="00AE1DFB" w:rsidRPr="00A7645F" w:rsidRDefault="00AE1DFB" w:rsidP="00D644BE">
      <w:pPr>
        <w:jc w:val="both"/>
        <w:rPr>
          <w:rFonts w:eastAsiaTheme="majorEastAsia" w:cstheme="majorBidi"/>
          <w:sz w:val="20"/>
          <w:szCs w:val="20"/>
          <w:lang w:val="en-GB"/>
        </w:rPr>
      </w:pPr>
      <w:r w:rsidRPr="00A7645F">
        <w:rPr>
          <w:sz w:val="20"/>
          <w:szCs w:val="20"/>
          <w:lang w:val="en-GB"/>
        </w:rPr>
        <w:br w:type="page"/>
      </w:r>
    </w:p>
    <w:bookmarkEnd w:id="4"/>
    <w:p w:rsidR="00EB2525" w:rsidRPr="00A7645F" w:rsidRDefault="00EB2525" w:rsidP="00D644BE">
      <w:pPr>
        <w:spacing w:after="0" w:line="360" w:lineRule="auto"/>
        <w:jc w:val="both"/>
        <w:rPr>
          <w:rFonts w:cstheme="minorHAnsi"/>
          <w:lang w:val="en-US"/>
        </w:rPr>
      </w:pPr>
    </w:p>
    <w:tbl>
      <w:tblPr>
        <w:tblW w:w="91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268"/>
        <w:gridCol w:w="2622"/>
        <w:gridCol w:w="1134"/>
        <w:gridCol w:w="1559"/>
        <w:gridCol w:w="1560"/>
      </w:tblGrid>
      <w:tr w:rsidR="00EB2525" w:rsidRPr="00A7645F" w:rsidTr="00F76F93">
        <w:trPr>
          <w:trHeight w:val="728"/>
        </w:trPr>
        <w:tc>
          <w:tcPr>
            <w:tcW w:w="2268" w:type="dxa"/>
            <w:shd w:val="clear" w:color="auto" w:fill="BFBFBF" w:themeFill="background1" w:themeFillShade="BF"/>
            <w:hideMark/>
          </w:tcPr>
          <w:p w:rsidR="00EB2525" w:rsidRPr="00A7645F" w:rsidRDefault="00EB2525" w:rsidP="00710F3F">
            <w:pPr>
              <w:spacing w:after="0" w:line="240" w:lineRule="exact"/>
              <w:rPr>
                <w:rFonts w:eastAsia="Times New Roman" w:cs="Calibri"/>
                <w:b/>
                <w:bCs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b/>
                <w:bCs/>
                <w:sz w:val="20"/>
                <w:szCs w:val="20"/>
                <w:lang w:val="en-GB" w:eastAsia="ca-ES"/>
              </w:rPr>
              <w:t>Outcomes </w:t>
            </w:r>
          </w:p>
        </w:tc>
        <w:tc>
          <w:tcPr>
            <w:tcW w:w="2622" w:type="dxa"/>
            <w:shd w:val="clear" w:color="auto" w:fill="BFBFBF" w:themeFill="background1" w:themeFillShade="BF"/>
            <w:hideMark/>
          </w:tcPr>
          <w:p w:rsidR="00EB2525" w:rsidRPr="00A7645F" w:rsidRDefault="00CF0230" w:rsidP="00CF0230">
            <w:pPr>
              <w:spacing w:after="0" w:line="240" w:lineRule="exact"/>
              <w:rPr>
                <w:rFonts w:eastAsia="Times New Roman" w:cs="Calibri"/>
                <w:b/>
                <w:bCs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b/>
                <w:sz w:val="20"/>
                <w:szCs w:val="20"/>
                <w:lang w:val="en-GB" w:eastAsia="ca-ES"/>
              </w:rPr>
              <w:t>N = 323</w:t>
            </w:r>
          </w:p>
        </w:tc>
        <w:tc>
          <w:tcPr>
            <w:tcW w:w="1134" w:type="dxa"/>
            <w:shd w:val="clear" w:color="auto" w:fill="BFBFBF" w:themeFill="background1" w:themeFillShade="BF"/>
            <w:hideMark/>
          </w:tcPr>
          <w:p w:rsidR="005C7916" w:rsidRPr="00A7645F" w:rsidRDefault="00EB2525" w:rsidP="00CF0230">
            <w:pPr>
              <w:spacing w:after="0" w:line="240" w:lineRule="exact"/>
              <w:rPr>
                <w:rFonts w:eastAsia="Times New Roman" w:cs="Calibri"/>
                <w:b/>
                <w:bCs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b/>
                <w:bCs/>
                <w:sz w:val="20"/>
                <w:szCs w:val="20"/>
                <w:lang w:val="en-GB" w:eastAsia="ca-ES"/>
              </w:rPr>
              <w:t>High-Flow Oxygen</w:t>
            </w:r>
          </w:p>
          <w:p w:rsidR="00EB2525" w:rsidRPr="00A7645F" w:rsidRDefault="005C7916" w:rsidP="00CF0230">
            <w:pPr>
              <w:spacing w:after="0" w:line="240" w:lineRule="exact"/>
              <w:rPr>
                <w:rFonts w:eastAsia="Times New Roman" w:cs="Calibri"/>
                <w:b/>
                <w:bCs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b/>
                <w:sz w:val="20"/>
                <w:szCs w:val="20"/>
                <w:lang w:val="en-GB" w:eastAsia="ca-ES"/>
              </w:rPr>
              <w:t>(N = 147)</w:t>
            </w:r>
          </w:p>
        </w:tc>
        <w:tc>
          <w:tcPr>
            <w:tcW w:w="1559" w:type="dxa"/>
            <w:shd w:val="clear" w:color="auto" w:fill="BFBFBF" w:themeFill="background1" w:themeFillShade="BF"/>
            <w:hideMark/>
          </w:tcPr>
          <w:p w:rsidR="005C7916" w:rsidRPr="00A7645F" w:rsidRDefault="00EB2525" w:rsidP="00CF0230">
            <w:pPr>
              <w:spacing w:after="0" w:line="240" w:lineRule="exact"/>
              <w:rPr>
                <w:rFonts w:eastAsia="Times New Roman" w:cs="Calibri"/>
                <w:b/>
                <w:bCs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b/>
                <w:bCs/>
                <w:sz w:val="20"/>
                <w:szCs w:val="20"/>
                <w:lang w:val="en-GB" w:eastAsia="ca-ES"/>
              </w:rPr>
              <w:t>CPAP</w:t>
            </w:r>
          </w:p>
          <w:p w:rsidR="00EB2525" w:rsidRPr="00A7645F" w:rsidRDefault="005C7916" w:rsidP="00CF0230">
            <w:pPr>
              <w:spacing w:after="0" w:line="240" w:lineRule="exact"/>
              <w:rPr>
                <w:rFonts w:eastAsia="Times New Roman" w:cs="Calibri"/>
                <w:b/>
                <w:bCs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b/>
                <w:sz w:val="20"/>
                <w:szCs w:val="20"/>
                <w:lang w:val="en-GB" w:eastAsia="ca-ES"/>
              </w:rPr>
              <w:t>(N = 105)</w:t>
            </w:r>
          </w:p>
        </w:tc>
        <w:tc>
          <w:tcPr>
            <w:tcW w:w="1560" w:type="dxa"/>
            <w:shd w:val="clear" w:color="auto" w:fill="BFBFBF" w:themeFill="background1" w:themeFillShade="BF"/>
            <w:hideMark/>
          </w:tcPr>
          <w:p w:rsidR="005C7916" w:rsidRPr="00A7645F" w:rsidRDefault="00EB2525" w:rsidP="00CF0230">
            <w:pPr>
              <w:spacing w:after="0" w:line="240" w:lineRule="exact"/>
              <w:rPr>
                <w:rFonts w:eastAsia="Times New Roman" w:cs="Calibri"/>
                <w:b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b/>
                <w:bCs/>
                <w:sz w:val="20"/>
                <w:szCs w:val="20"/>
                <w:lang w:val="en-GB" w:eastAsia="ca-ES"/>
              </w:rPr>
              <w:t>Non-invasive Ventilation</w:t>
            </w:r>
            <w:r w:rsidR="005C7916" w:rsidRPr="00A7645F">
              <w:rPr>
                <w:rFonts w:eastAsia="Times New Roman" w:cs="Calibri"/>
                <w:b/>
                <w:sz w:val="20"/>
                <w:szCs w:val="20"/>
                <w:lang w:val="en-GB" w:eastAsia="ca-ES"/>
              </w:rPr>
              <w:t xml:space="preserve"> </w:t>
            </w:r>
          </w:p>
          <w:p w:rsidR="005C7916" w:rsidRPr="00A7645F" w:rsidRDefault="005C7916" w:rsidP="00CF0230">
            <w:pPr>
              <w:spacing w:after="0" w:line="240" w:lineRule="exact"/>
              <w:rPr>
                <w:rFonts w:eastAsia="Times New Roman" w:cs="Calibri"/>
                <w:b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b/>
                <w:sz w:val="20"/>
                <w:szCs w:val="20"/>
                <w:lang w:val="en-GB" w:eastAsia="ca-ES"/>
              </w:rPr>
              <w:t>(N = 71)</w:t>
            </w:r>
          </w:p>
        </w:tc>
      </w:tr>
      <w:tr w:rsidR="00EB2525" w:rsidRPr="00A7645F" w:rsidTr="00710F3F">
        <w:trPr>
          <w:trHeight w:val="290"/>
        </w:trPr>
        <w:tc>
          <w:tcPr>
            <w:tcW w:w="2268" w:type="dxa"/>
            <w:shd w:val="clear" w:color="auto" w:fill="auto"/>
            <w:hideMark/>
          </w:tcPr>
          <w:p w:rsidR="00EB2525" w:rsidRPr="00A7645F" w:rsidRDefault="00EB2525" w:rsidP="00710F3F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b/>
                <w:sz w:val="20"/>
                <w:szCs w:val="20"/>
                <w:lang w:val="en-GB" w:eastAsia="ca-ES"/>
              </w:rPr>
              <w:t>Main outcome</w:t>
            </w:r>
          </w:p>
        </w:tc>
        <w:tc>
          <w:tcPr>
            <w:tcW w:w="2622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</w:p>
        </w:tc>
        <w:tc>
          <w:tcPr>
            <w:tcW w:w="1134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560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</w:tr>
      <w:tr w:rsidR="00EB2525" w:rsidRPr="00A7645F" w:rsidTr="00710F3F">
        <w:trPr>
          <w:trHeight w:val="290"/>
        </w:trPr>
        <w:tc>
          <w:tcPr>
            <w:tcW w:w="2268" w:type="dxa"/>
            <w:shd w:val="clear" w:color="auto" w:fill="auto"/>
            <w:hideMark/>
          </w:tcPr>
          <w:p w:rsidR="00EB2525" w:rsidRPr="00A7645F" w:rsidRDefault="00EB2525" w:rsidP="00710F3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 xml:space="preserve">Death or intubation at day 28 </w:t>
            </w:r>
          </w:p>
        </w:tc>
        <w:tc>
          <w:tcPr>
            <w:tcW w:w="2622" w:type="dxa"/>
            <w:shd w:val="clear" w:color="auto" w:fill="auto"/>
            <w:vAlign w:val="bottom"/>
          </w:tcPr>
          <w:p w:rsidR="00EB2525" w:rsidRPr="00A7645F" w:rsidRDefault="00B746CF" w:rsidP="00CF0230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7645F">
              <w:rPr>
                <w:rFonts w:cs="Calibri"/>
                <w:sz w:val="20"/>
                <w:szCs w:val="20"/>
                <w:lang w:val="en-US"/>
              </w:rPr>
              <w:t xml:space="preserve">n (%), </w:t>
            </w:r>
            <w:r w:rsidR="00EB2525" w:rsidRPr="00A7645F">
              <w:rPr>
                <w:rFonts w:cs="Calibri"/>
                <w:sz w:val="20"/>
                <w:szCs w:val="20"/>
                <w:lang w:val="en-US"/>
              </w:rPr>
              <w:t>145 (44.9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HR (95% CI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66 (44.9%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1.00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4 (32.4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0.93 (0.57-1.52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=0.77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45 (63.4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2.27 (1.45-3.55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&lt;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0.001</w:t>
            </w:r>
          </w:p>
        </w:tc>
      </w:tr>
      <w:tr w:rsidR="00EB2525" w:rsidRPr="00A7645F" w:rsidTr="00710F3F">
        <w:trPr>
          <w:trHeight w:val="290"/>
        </w:trPr>
        <w:tc>
          <w:tcPr>
            <w:tcW w:w="2268" w:type="dxa"/>
            <w:shd w:val="clear" w:color="auto" w:fill="auto"/>
            <w:hideMark/>
          </w:tcPr>
          <w:p w:rsidR="00EB2525" w:rsidRPr="00A7645F" w:rsidRDefault="00EB2525" w:rsidP="00710F3F">
            <w:pPr>
              <w:spacing w:after="0" w:line="240" w:lineRule="auto"/>
              <w:rPr>
                <w:rFonts w:eastAsia="Times New Roman" w:cs="Calibri"/>
                <w:b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b/>
                <w:sz w:val="20"/>
                <w:szCs w:val="20"/>
                <w:lang w:val="en-GB" w:eastAsia="ca-ES"/>
              </w:rPr>
              <w:t>Secondary outcomes</w:t>
            </w:r>
          </w:p>
        </w:tc>
        <w:tc>
          <w:tcPr>
            <w:tcW w:w="2622" w:type="dxa"/>
            <w:shd w:val="clear" w:color="auto" w:fill="auto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ca-ES" w:eastAsia="ca-ES"/>
              </w:rPr>
            </w:pPr>
          </w:p>
        </w:tc>
      </w:tr>
      <w:tr w:rsidR="00EB2525" w:rsidRPr="00A7645F" w:rsidTr="00710F3F">
        <w:trPr>
          <w:trHeight w:val="290"/>
        </w:trPr>
        <w:tc>
          <w:tcPr>
            <w:tcW w:w="2268" w:type="dxa"/>
            <w:shd w:val="clear" w:color="auto" w:fill="auto"/>
            <w:noWrap/>
            <w:hideMark/>
          </w:tcPr>
          <w:p w:rsidR="00EB2525" w:rsidRPr="00A7645F" w:rsidRDefault="00EB2525" w:rsidP="00710F3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Intubation, (28 days within NIRS)</w:t>
            </w:r>
          </w:p>
        </w:tc>
        <w:tc>
          <w:tcPr>
            <w:tcW w:w="2622" w:type="dxa"/>
            <w:shd w:val="clear" w:color="auto" w:fill="auto"/>
            <w:vAlign w:val="bottom"/>
            <w:hideMark/>
          </w:tcPr>
          <w:p w:rsidR="00EB2525" w:rsidRPr="00A7645F" w:rsidRDefault="00D96622" w:rsidP="00CF0230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7645F">
              <w:rPr>
                <w:rFonts w:cs="Calibri"/>
                <w:sz w:val="20"/>
                <w:szCs w:val="20"/>
                <w:lang w:val="en-US"/>
              </w:rPr>
              <w:t xml:space="preserve">n (%) </w:t>
            </w:r>
            <w:r w:rsidR="00EB2525" w:rsidRPr="00A7645F">
              <w:rPr>
                <w:rFonts w:cs="Calibri"/>
                <w:sz w:val="20"/>
                <w:szCs w:val="20"/>
                <w:lang w:val="en-US"/>
              </w:rPr>
              <w:t>67 (20.7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HR (95% CI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3 (22.4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1.00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11 (10.5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0.67 (0.30-1.48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=0.32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23 (32.4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2.61 (1.38-4.92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=0.003</w:t>
            </w:r>
          </w:p>
        </w:tc>
      </w:tr>
      <w:tr w:rsidR="00EB2525" w:rsidRPr="00A7645F" w:rsidTr="00710F3F">
        <w:trPr>
          <w:trHeight w:val="290"/>
        </w:trPr>
        <w:tc>
          <w:tcPr>
            <w:tcW w:w="2268" w:type="dxa"/>
            <w:shd w:val="clear" w:color="auto" w:fill="auto"/>
            <w:hideMark/>
          </w:tcPr>
          <w:p w:rsidR="00EB2525" w:rsidRPr="00A7645F" w:rsidRDefault="00EB2525" w:rsidP="00710F3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 xml:space="preserve">28-day mortality </w:t>
            </w:r>
          </w:p>
        </w:tc>
        <w:tc>
          <w:tcPr>
            <w:tcW w:w="2622" w:type="dxa"/>
            <w:shd w:val="clear" w:color="auto" w:fill="auto"/>
            <w:vAlign w:val="bottom"/>
            <w:hideMark/>
          </w:tcPr>
          <w:p w:rsidR="00EB2525" w:rsidRPr="00A7645F" w:rsidRDefault="00D96622" w:rsidP="00CF0230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7645F">
              <w:rPr>
                <w:rFonts w:cs="Calibri"/>
                <w:sz w:val="20"/>
                <w:szCs w:val="20"/>
                <w:lang w:val="en-US"/>
              </w:rPr>
              <w:t xml:space="preserve">n (%) </w:t>
            </w:r>
            <w:r w:rsidR="00EB2525" w:rsidRPr="00A7645F">
              <w:rPr>
                <w:rFonts w:cs="Calibri"/>
                <w:sz w:val="20"/>
                <w:szCs w:val="20"/>
                <w:lang w:val="en-US"/>
              </w:rPr>
              <w:t>100 (31.0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HR (95% CI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 xml:space="preserve">P </w:t>
            </w:r>
            <w:proofErr w:type="spellStart"/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8 (25.9%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1.00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28 (26.7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1.01 (0.56-1.81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=0.984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4 (47.9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3.23 (1.82-5.75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&lt;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0.001</w:t>
            </w:r>
          </w:p>
        </w:tc>
      </w:tr>
      <w:tr w:rsidR="00EB2525" w:rsidRPr="00A7645F" w:rsidTr="00710F3F">
        <w:trPr>
          <w:trHeight w:val="290"/>
        </w:trPr>
        <w:tc>
          <w:tcPr>
            <w:tcW w:w="2268" w:type="dxa"/>
            <w:shd w:val="clear" w:color="auto" w:fill="auto"/>
            <w:noWrap/>
            <w:hideMark/>
          </w:tcPr>
          <w:p w:rsidR="00EB2525" w:rsidRPr="00A7645F" w:rsidRDefault="00EB2525" w:rsidP="00710F3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 xml:space="preserve">In-hospital mortality </w:t>
            </w:r>
          </w:p>
        </w:tc>
        <w:tc>
          <w:tcPr>
            <w:tcW w:w="2622" w:type="dxa"/>
            <w:shd w:val="clear" w:color="auto" w:fill="auto"/>
            <w:vAlign w:val="bottom"/>
            <w:hideMark/>
          </w:tcPr>
          <w:p w:rsidR="00EB2525" w:rsidRPr="00A7645F" w:rsidRDefault="00D96622" w:rsidP="00CF0230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7645F">
              <w:rPr>
                <w:rFonts w:cs="Calibri"/>
                <w:sz w:val="20"/>
                <w:szCs w:val="20"/>
                <w:lang w:val="en-US"/>
              </w:rPr>
              <w:t xml:space="preserve">n (%) </w:t>
            </w:r>
            <w:r w:rsidR="00EB2525" w:rsidRPr="00A7645F">
              <w:rPr>
                <w:rFonts w:cs="Calibri"/>
                <w:sz w:val="20"/>
                <w:szCs w:val="20"/>
                <w:lang w:val="en-US"/>
              </w:rPr>
              <w:t>105 (32.5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HR (95% CI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41 (27.9%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1.00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0 (28.6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0.97 (0.55-1.73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=0.93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cs="Calibri"/>
                <w:sz w:val="20"/>
                <w:szCs w:val="20"/>
              </w:rPr>
              <w:t>34 (47.9%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2.74 (1.56-4.81)</w:t>
            </w:r>
          </w:p>
          <w:p w:rsidR="005C7916" w:rsidRPr="00A7645F" w:rsidRDefault="005C7916" w:rsidP="00CF023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=</w:t>
            </w: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&lt;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0.001</w:t>
            </w:r>
          </w:p>
        </w:tc>
      </w:tr>
      <w:tr w:rsidR="00EB2525" w:rsidRPr="00A7645F" w:rsidTr="00710F3F">
        <w:trPr>
          <w:trHeight w:val="415"/>
        </w:trPr>
        <w:tc>
          <w:tcPr>
            <w:tcW w:w="2268" w:type="dxa"/>
            <w:shd w:val="clear" w:color="auto" w:fill="auto"/>
            <w:noWrap/>
            <w:hideMark/>
          </w:tcPr>
          <w:p w:rsidR="00EB2525" w:rsidRPr="00A7645F" w:rsidRDefault="00EB2525" w:rsidP="00710F3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 xml:space="preserve">Length of hospital stay 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:rsidR="00EB2525" w:rsidRPr="00A7645F" w:rsidRDefault="00D96622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proofErr w:type="spellStart"/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Median</w:t>
            </w:r>
            <w:proofErr w:type="spellEnd"/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 xml:space="preserve"> (P25-P75), </w:t>
            </w:r>
            <w:r w:rsidR="00EB2525"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16 (10-23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US" w:eastAsia="ca-ES"/>
              </w:rPr>
              <w:t>exp(</w:t>
            </w: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β</w:t>
            </w:r>
            <w:r w:rsidRPr="00A7645F">
              <w:rPr>
                <w:rFonts w:eastAsia="Times New Roman" w:cs="Calibri"/>
                <w:sz w:val="20"/>
                <w:szCs w:val="20"/>
                <w:lang w:val="en-US" w:eastAsia="ca-ES"/>
              </w:rPr>
              <w:t>)* (95% CI)</w:t>
            </w:r>
          </w:p>
          <w:p w:rsidR="00EB2525" w:rsidRPr="00A7645F" w:rsidRDefault="00710F3F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="005C7916"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5C7916" w:rsidRPr="00A7645F" w:rsidRDefault="00EB2525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16 (10-26)</w:t>
            </w:r>
            <w:r w:rsidR="005C7916"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 xml:space="preserve"> </w:t>
            </w:r>
          </w:p>
          <w:p w:rsidR="00EB2525" w:rsidRPr="00A7645F" w:rsidRDefault="005C7916" w:rsidP="00CF023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1.00</w:t>
            </w:r>
          </w:p>
        </w:tc>
        <w:tc>
          <w:tcPr>
            <w:tcW w:w="1559" w:type="dxa"/>
            <w:shd w:val="clear" w:color="auto" w:fill="auto"/>
            <w:hideMark/>
          </w:tcPr>
          <w:p w:rsidR="005C7916" w:rsidRPr="00A7645F" w:rsidRDefault="00EB2525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16 (10-20)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 xml:space="preserve"> 0.92 (0.77-1.11)</w:t>
            </w:r>
          </w:p>
          <w:p w:rsidR="00EB2525" w:rsidRPr="00A7645F" w:rsidRDefault="00710F3F" w:rsidP="00710F3F">
            <w:pPr>
              <w:spacing w:after="0" w:line="240" w:lineRule="auto"/>
              <w:ind w:left="-70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="005C7916"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=0.403</w:t>
            </w:r>
          </w:p>
        </w:tc>
        <w:tc>
          <w:tcPr>
            <w:tcW w:w="1560" w:type="dxa"/>
            <w:shd w:val="clear" w:color="auto" w:fill="auto"/>
            <w:hideMark/>
          </w:tcPr>
          <w:p w:rsidR="005C7916" w:rsidRPr="00A7645F" w:rsidRDefault="00EB2525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15 (9-23)</w:t>
            </w:r>
            <w:r w:rsidR="005C7916"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 xml:space="preserve"> </w:t>
            </w:r>
          </w:p>
          <w:p w:rsidR="005C7916" w:rsidRPr="00A7645F" w:rsidRDefault="005C7916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 w:eastAsia="ca-ES"/>
              </w:rPr>
            </w:pPr>
            <w:r w:rsidRPr="00A7645F">
              <w:rPr>
                <w:rFonts w:eastAsia="Times New Roman" w:cs="Calibri"/>
                <w:sz w:val="20"/>
                <w:szCs w:val="20"/>
                <w:lang w:val="en-GB" w:eastAsia="ca-ES"/>
              </w:rPr>
              <w:t>0.91 (0.74-1.11)</w:t>
            </w:r>
          </w:p>
          <w:p w:rsidR="00EB2525" w:rsidRPr="00A7645F" w:rsidRDefault="00710F3F" w:rsidP="005C7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ca-ES" w:eastAsia="ca-ES"/>
              </w:rPr>
            </w:pPr>
            <w:r w:rsidRPr="00A7645F">
              <w:rPr>
                <w:rFonts w:eastAsia="Times New Roman" w:cs="Calibri"/>
                <w:i/>
                <w:sz w:val="20"/>
                <w:szCs w:val="20"/>
                <w:lang w:val="ca-ES" w:eastAsia="ca-ES"/>
              </w:rPr>
              <w:t>P</w:t>
            </w:r>
            <w:r w:rsidR="005C7916" w:rsidRPr="00A7645F">
              <w:rPr>
                <w:rFonts w:eastAsia="Times New Roman" w:cs="Calibri"/>
                <w:sz w:val="20"/>
                <w:szCs w:val="20"/>
                <w:lang w:val="ca-ES" w:eastAsia="ca-ES"/>
              </w:rPr>
              <w:t>=0.356</w:t>
            </w:r>
          </w:p>
        </w:tc>
      </w:tr>
    </w:tbl>
    <w:p w:rsidR="00460275" w:rsidRPr="00A7645F" w:rsidRDefault="00460275" w:rsidP="00D644BE">
      <w:pPr>
        <w:spacing w:after="0" w:line="240" w:lineRule="auto"/>
        <w:jc w:val="both"/>
        <w:rPr>
          <w:rFonts w:cstheme="minorHAnsi"/>
          <w:lang w:val="en-GB"/>
        </w:rPr>
      </w:pPr>
    </w:p>
    <w:p w:rsidR="00384D48" w:rsidRPr="00A7645F" w:rsidRDefault="00710F3F" w:rsidP="00710F3F">
      <w:pPr>
        <w:pStyle w:val="Ttol2"/>
        <w:jc w:val="both"/>
        <w:rPr>
          <w:rFonts w:asciiTheme="minorHAnsi" w:eastAsia="OTNEJMScalaSansLF" w:hAnsiTheme="minorHAnsi" w:cstheme="minorHAnsi"/>
          <w:color w:val="auto"/>
          <w:sz w:val="20"/>
          <w:szCs w:val="20"/>
          <w:lang w:val="en-GB"/>
        </w:rPr>
      </w:pPr>
      <w:r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 xml:space="preserve">Table </w:t>
      </w:r>
      <w:r w:rsidR="00BB1ED4"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>S9</w:t>
      </w:r>
      <w:r w:rsidRPr="00A7645F">
        <w:rPr>
          <w:rFonts w:asciiTheme="minorHAnsi" w:hAnsiTheme="minorHAnsi"/>
          <w:b/>
          <w:color w:val="auto"/>
          <w:sz w:val="20"/>
          <w:szCs w:val="20"/>
          <w:lang w:val="en-GB"/>
        </w:rPr>
        <w:t>.</w:t>
      </w:r>
      <w:r w:rsidRPr="00A7645F">
        <w:rPr>
          <w:rFonts w:asciiTheme="minorHAnsi" w:hAnsiTheme="minorHAnsi"/>
          <w:color w:val="auto"/>
          <w:sz w:val="20"/>
          <w:szCs w:val="20"/>
          <w:lang w:val="en-GB"/>
        </w:rPr>
        <w:t xml:space="preserve"> Sensitivity analysis restricted to patients who did not change NIRS. </w:t>
      </w:r>
      <w:r w:rsidR="000D1EA3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HR: Hazard ratio from multivariable survival model adjusted by age, sex, hospital, admission date (tertiles) and sleep apnoea. </w:t>
      </w:r>
      <w:r w:rsidR="00E522D0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*</w:t>
      </w:r>
      <w:r w:rsidR="000D1EA3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>exp(β): coefficient (</w:t>
      </w:r>
      <w:proofErr w:type="spellStart"/>
      <w:r w:rsidR="000D1EA3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>exponentiated</w:t>
      </w:r>
      <w:proofErr w:type="spellEnd"/>
      <w:r w:rsidR="000D1EA3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>) from linear regression for Length of hospital stay (log-transformed) adjusted for</w:t>
      </w:r>
      <w:r w:rsidR="00152BB6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 xml:space="preserve"> the</w:t>
      </w:r>
      <w:r w:rsidR="00155F8B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 xml:space="preserve"> same variables as other models</w:t>
      </w:r>
      <w:r w:rsidR="000D1EA3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. P-value: Wald test</w:t>
      </w:r>
      <w:r w:rsidR="00384D48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.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</w:t>
      </w:r>
      <w:r w:rsidR="000D1EA3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>In-hospital mortality: death during hospital stay (even if &gt;28 days after initiating NIRS)</w:t>
      </w:r>
      <w:r w:rsidR="00384D48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>.</w:t>
      </w:r>
      <w:r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 xml:space="preserve"> </w:t>
      </w:r>
      <w:r w:rsidR="000D1EA3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>Length of hospital stay: admission to discharge-or in-hospital death</w:t>
      </w:r>
      <w:r w:rsidR="00384D48"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>.</w:t>
      </w:r>
      <w:r w:rsidRPr="00A7645F">
        <w:rPr>
          <w:rFonts w:asciiTheme="minorHAnsi" w:eastAsia="Times New Roman" w:hAnsiTheme="minorHAnsi" w:cs="Calibri"/>
          <w:color w:val="auto"/>
          <w:sz w:val="20"/>
          <w:szCs w:val="20"/>
          <w:lang w:val="en-GB" w:eastAsia="ca-ES"/>
        </w:rPr>
        <w:t xml:space="preserve"> </w:t>
      </w:r>
      <w:r w:rsidR="000645DD" w:rsidRPr="00A7645F">
        <w:rPr>
          <w:rFonts w:asciiTheme="minorHAnsi" w:hAnsiTheme="minorHAnsi" w:cstheme="minorHAnsi"/>
          <w:i/>
          <w:color w:val="auto"/>
          <w:sz w:val="20"/>
          <w:szCs w:val="20"/>
          <w:lang w:val="en-GB"/>
        </w:rPr>
        <w:t>CI</w:t>
      </w:r>
      <w:r w:rsidR="000645DD"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 xml:space="preserve"> Confidence Interval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GB"/>
        </w:rPr>
        <w:t>,</w:t>
      </w:r>
      <w:r w:rsidR="000645DD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  <w:r w:rsidR="000645DD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CPAP</w:t>
      </w:r>
      <w:r w:rsidR="000645DD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continuous positive airway </w:t>
      </w:r>
      <w:r w:rsidR="00384D48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pressure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, </w:t>
      </w:r>
      <w:r w:rsidR="00384D48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NIRS</w:t>
      </w:r>
      <w:r w:rsidR="00384D48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non-invasive respiratory support.</w:t>
      </w:r>
    </w:p>
    <w:p w:rsidR="000D1EA3" w:rsidRPr="00A7645F" w:rsidRDefault="000D1EA3" w:rsidP="00D644BE">
      <w:pPr>
        <w:spacing w:after="0" w:line="360" w:lineRule="auto"/>
        <w:jc w:val="both"/>
        <w:rPr>
          <w:rFonts w:cstheme="minorHAnsi"/>
          <w:sz w:val="20"/>
          <w:lang w:val="en-US"/>
        </w:rPr>
      </w:pPr>
    </w:p>
    <w:p w:rsidR="00EB2525" w:rsidRPr="00A7645F" w:rsidRDefault="00EB2525" w:rsidP="00D644BE">
      <w:pPr>
        <w:jc w:val="both"/>
        <w:rPr>
          <w:rFonts w:cstheme="minorHAnsi"/>
          <w:b/>
          <w:lang w:val="en-GB"/>
        </w:rPr>
      </w:pPr>
      <w:r w:rsidRPr="00A7645F">
        <w:rPr>
          <w:rFonts w:cstheme="minorHAnsi"/>
          <w:b/>
          <w:lang w:val="en-GB"/>
        </w:rPr>
        <w:br w:type="page"/>
      </w:r>
    </w:p>
    <w:p w:rsidR="00EB2525" w:rsidRPr="00A7645F" w:rsidRDefault="00EB2525" w:rsidP="00D644BE">
      <w:pPr>
        <w:jc w:val="both"/>
        <w:rPr>
          <w:lang w:val="en-US"/>
        </w:rPr>
      </w:pP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905"/>
        <w:gridCol w:w="1701"/>
        <w:gridCol w:w="1276"/>
        <w:gridCol w:w="1559"/>
        <w:gridCol w:w="1559"/>
      </w:tblGrid>
      <w:tr w:rsidR="00EB2525" w:rsidRPr="00A7645F" w:rsidTr="00710F3F">
        <w:trPr>
          <w:trHeight w:val="569"/>
        </w:trPr>
        <w:tc>
          <w:tcPr>
            <w:tcW w:w="2905" w:type="dxa"/>
            <w:shd w:val="clear" w:color="auto" w:fill="BFBFBF" w:themeFill="background1" w:themeFillShade="BF"/>
            <w:hideMark/>
          </w:tcPr>
          <w:p w:rsidR="00EB2525" w:rsidRPr="00A7645F" w:rsidRDefault="00EB2525" w:rsidP="00D644BE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b/>
                <w:bCs/>
                <w:sz w:val="20"/>
                <w:lang w:val="en-US" w:eastAsia="ca-ES"/>
              </w:rPr>
              <w:t>Main Outcome </w:t>
            </w:r>
          </w:p>
        </w:tc>
        <w:tc>
          <w:tcPr>
            <w:tcW w:w="1701" w:type="dxa"/>
            <w:shd w:val="clear" w:color="auto" w:fill="BFBFBF" w:themeFill="background1" w:themeFillShade="BF"/>
            <w:hideMark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lang w:val="en-US" w:eastAsia="ca-E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b/>
                <w:bCs/>
                <w:sz w:val="20"/>
                <w:lang w:val="en-US" w:eastAsia="ca-ES"/>
              </w:rPr>
              <w:t>High-Flow Oxygen</w:t>
            </w:r>
          </w:p>
        </w:tc>
        <w:tc>
          <w:tcPr>
            <w:tcW w:w="1559" w:type="dxa"/>
            <w:shd w:val="clear" w:color="auto" w:fill="BFBFBF" w:themeFill="background1" w:themeFillShade="BF"/>
            <w:hideMark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b/>
                <w:bCs/>
                <w:sz w:val="20"/>
                <w:lang w:val="en-US" w:eastAsia="ca-ES"/>
              </w:rPr>
              <w:t>CPAP</w:t>
            </w:r>
          </w:p>
        </w:tc>
        <w:tc>
          <w:tcPr>
            <w:tcW w:w="1559" w:type="dxa"/>
            <w:shd w:val="clear" w:color="auto" w:fill="BFBFBF" w:themeFill="background1" w:themeFillShade="BF"/>
            <w:hideMark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b/>
                <w:bCs/>
                <w:sz w:val="20"/>
                <w:lang w:val="en-US" w:eastAsia="ca-ES"/>
              </w:rPr>
              <w:t>Non-invasive Ventilation</w:t>
            </w:r>
          </w:p>
        </w:tc>
      </w:tr>
      <w:tr w:rsidR="00EB2525" w:rsidRPr="00A7645F" w:rsidTr="00710F3F">
        <w:trPr>
          <w:trHeight w:val="290"/>
        </w:trPr>
        <w:tc>
          <w:tcPr>
            <w:tcW w:w="2905" w:type="dxa"/>
            <w:shd w:val="clear" w:color="auto" w:fill="auto"/>
          </w:tcPr>
          <w:p w:rsidR="00EB2525" w:rsidRPr="00A7645F" w:rsidRDefault="005B2A09" w:rsidP="00D644BE">
            <w:pPr>
              <w:spacing w:after="0" w:line="240" w:lineRule="auto"/>
              <w:jc w:val="both"/>
              <w:rPr>
                <w:rFonts w:eastAsia="Times New Roman" w:cs="Calibri"/>
                <w:b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b/>
                <w:sz w:val="20"/>
                <w:lang w:val="en-US" w:eastAsia="ca-ES"/>
              </w:rPr>
              <w:t>A</w:t>
            </w:r>
            <w:r w:rsidR="00A066D6" w:rsidRPr="00A7645F">
              <w:rPr>
                <w:rFonts w:eastAsia="Times New Roman" w:cs="Calibri"/>
                <w:b/>
                <w:sz w:val="20"/>
                <w:lang w:val="en-US" w:eastAsia="ca-ES"/>
              </w:rPr>
              <w:t>d</w:t>
            </w:r>
            <w:r w:rsidRPr="00A7645F">
              <w:rPr>
                <w:rFonts w:eastAsia="Times New Roman" w:cs="Calibri"/>
                <w:b/>
                <w:sz w:val="20"/>
                <w:lang w:val="en-US" w:eastAsia="ca-ES"/>
              </w:rPr>
              <w:t>justed for</w:t>
            </w:r>
            <w:r w:rsidR="00A066D6" w:rsidRPr="00A7645F">
              <w:rPr>
                <w:rFonts w:eastAsia="Times New Roman" w:cs="Calibri"/>
                <w:b/>
                <w:sz w:val="20"/>
                <w:lang w:val="en-US" w:eastAsia="ca-ES"/>
              </w:rPr>
              <w:t>:</w:t>
            </w:r>
          </w:p>
        </w:tc>
        <w:tc>
          <w:tcPr>
            <w:tcW w:w="1701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n outcome/n subsample (%)</w:t>
            </w:r>
          </w:p>
        </w:tc>
        <w:tc>
          <w:tcPr>
            <w:tcW w:w="1276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lang w:val="en-US" w:eastAsia="ca-ES"/>
              </w:rPr>
            </w:pP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 xml:space="preserve">HR </w:t>
            </w:r>
            <w:r w:rsidR="00A1680C" w:rsidRPr="00A7645F">
              <w:rPr>
                <w:rFonts w:eastAsia="Times New Roman" w:cs="Calibri"/>
                <w:sz w:val="20"/>
                <w:lang w:val="en-US" w:eastAsia="ca-ES"/>
              </w:rPr>
              <w:t>(</w:t>
            </w:r>
            <w:r w:rsidRPr="00A7645F">
              <w:rPr>
                <w:rFonts w:eastAsia="Times New Roman" w:cs="Calibri"/>
                <w:sz w:val="20"/>
                <w:lang w:val="en-US" w:eastAsia="ca-ES"/>
              </w:rPr>
              <w:t>95%</w:t>
            </w:r>
            <w:r w:rsidR="00A1680C" w:rsidRPr="00A7645F">
              <w:rPr>
                <w:rFonts w:eastAsia="Times New Roman" w:cs="Calibri"/>
                <w:sz w:val="20"/>
                <w:lang w:val="en-US" w:eastAsia="ca-ES"/>
              </w:rPr>
              <w:t xml:space="preserve"> </w:t>
            </w:r>
            <w:r w:rsidRPr="00A7645F">
              <w:rPr>
                <w:rFonts w:eastAsia="Times New Roman" w:cs="Calibri"/>
                <w:sz w:val="20"/>
                <w:lang w:val="en-US" w:eastAsia="ca-ES"/>
              </w:rPr>
              <w:t>CI</w:t>
            </w:r>
            <w:r w:rsidR="00A1680C" w:rsidRPr="00A7645F">
              <w:rPr>
                <w:rFonts w:eastAsia="Times New Roman" w:cs="Calibri"/>
                <w:sz w:val="20"/>
                <w:lang w:val="en-US" w:eastAsia="ca-E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 xml:space="preserve">HR </w:t>
            </w:r>
            <w:r w:rsidR="00A1680C" w:rsidRPr="00A7645F">
              <w:rPr>
                <w:rFonts w:eastAsia="Times New Roman" w:cs="Calibri"/>
                <w:sz w:val="20"/>
                <w:lang w:val="en-US" w:eastAsia="ca-ES"/>
              </w:rPr>
              <w:t>(</w:t>
            </w:r>
            <w:r w:rsidRPr="00A7645F">
              <w:rPr>
                <w:rFonts w:eastAsia="Times New Roman" w:cs="Calibri"/>
                <w:sz w:val="20"/>
                <w:lang w:val="en-US" w:eastAsia="ca-ES"/>
              </w:rPr>
              <w:t>95%</w:t>
            </w:r>
            <w:r w:rsidR="00A1680C" w:rsidRPr="00A7645F">
              <w:rPr>
                <w:rFonts w:eastAsia="Times New Roman" w:cs="Calibri"/>
                <w:sz w:val="20"/>
                <w:lang w:val="en-US" w:eastAsia="ca-ES"/>
              </w:rPr>
              <w:t xml:space="preserve"> </w:t>
            </w:r>
            <w:r w:rsidRPr="00A7645F">
              <w:rPr>
                <w:rFonts w:eastAsia="Times New Roman" w:cs="Calibri"/>
                <w:sz w:val="20"/>
                <w:lang w:val="en-US" w:eastAsia="ca-ES"/>
              </w:rPr>
              <w:t>CI</w:t>
            </w:r>
            <w:r w:rsidR="00A1680C" w:rsidRPr="00A7645F">
              <w:rPr>
                <w:rFonts w:eastAsia="Times New Roman" w:cs="Calibri"/>
                <w:sz w:val="20"/>
                <w:lang w:val="en-US" w:eastAsia="ca-ES"/>
              </w:rPr>
              <w:t>)</w:t>
            </w:r>
          </w:p>
        </w:tc>
      </w:tr>
      <w:tr w:rsidR="00EB2525" w:rsidRPr="00A7645F" w:rsidTr="00710F3F">
        <w:trPr>
          <w:trHeight w:val="290"/>
        </w:trPr>
        <w:tc>
          <w:tcPr>
            <w:tcW w:w="2905" w:type="dxa"/>
            <w:shd w:val="clear" w:color="auto" w:fill="auto"/>
          </w:tcPr>
          <w:p w:rsidR="00EB2525" w:rsidRPr="00A7645F" w:rsidRDefault="005B2A09" w:rsidP="00D644BE">
            <w:pPr>
              <w:spacing w:after="0" w:line="240" w:lineRule="auto"/>
              <w:jc w:val="both"/>
              <w:rPr>
                <w:rFonts w:eastAsia="Times New Roman" w:cs="Calibri"/>
                <w:b/>
                <w:sz w:val="20"/>
                <w:lang w:eastAsia="ca-ES"/>
              </w:rPr>
            </w:pPr>
            <w:r w:rsidRPr="00A7645F">
              <w:rPr>
                <w:rFonts w:eastAsia="Times New Roman" w:cs="Calibri"/>
                <w:b/>
                <w:sz w:val="20"/>
                <w:lang w:eastAsia="ca-ES"/>
              </w:rPr>
              <w:t>Log-</w:t>
            </w:r>
            <w:r w:rsidR="00EB2525" w:rsidRPr="00A7645F">
              <w:rPr>
                <w:rFonts w:eastAsia="Times New Roman" w:cs="Calibri"/>
                <w:b/>
                <w:sz w:val="20"/>
                <w:lang w:eastAsia="ca-ES"/>
              </w:rPr>
              <w:t>D-</w:t>
            </w:r>
            <w:proofErr w:type="spellStart"/>
            <w:r w:rsidR="00EB2525" w:rsidRPr="00A7645F">
              <w:rPr>
                <w:rFonts w:eastAsia="Times New Roman" w:cs="Calibri"/>
                <w:b/>
                <w:sz w:val="20"/>
                <w:lang w:eastAsia="ca-ES"/>
              </w:rPr>
              <w:t>dimer</w:t>
            </w:r>
            <w:proofErr w:type="spellEnd"/>
            <w:r w:rsidRPr="00A7645F">
              <w:rPr>
                <w:rFonts w:eastAsia="Times New Roman" w:cs="Calibri"/>
                <w:b/>
                <w:sz w:val="20"/>
                <w:lang w:eastAsia="ca-ES"/>
              </w:rPr>
              <w:t xml:space="preserve"> </w:t>
            </w:r>
            <w:r w:rsidRPr="00A7645F">
              <w:rPr>
                <w:rFonts w:eastAsia="OTNEJMScalaSansLF" w:cstheme="minorHAnsi"/>
                <w:b/>
                <w:sz w:val="20"/>
              </w:rPr>
              <w:t>(</w:t>
            </w:r>
            <w:proofErr w:type="spellStart"/>
            <w:r w:rsidRPr="00A7645F">
              <w:rPr>
                <w:rFonts w:eastAsia="OTNEJMScalaSansLF" w:cstheme="minorHAnsi"/>
                <w:b/>
                <w:sz w:val="20"/>
              </w:rPr>
              <w:t>ngr</w:t>
            </w:r>
            <w:proofErr w:type="spellEnd"/>
            <w:r w:rsidRPr="00A7645F">
              <w:rPr>
                <w:rFonts w:eastAsia="OTNEJMScalaSansLF" w:cstheme="minorHAnsi"/>
                <w:b/>
                <w:sz w:val="20"/>
              </w:rPr>
              <w:t>/</w:t>
            </w:r>
            <w:proofErr w:type="spellStart"/>
            <w:r w:rsidRPr="00A7645F">
              <w:rPr>
                <w:rFonts w:eastAsia="OTNEJMScalaSansLF" w:cstheme="minorHAnsi"/>
                <w:b/>
                <w:sz w:val="20"/>
              </w:rPr>
              <w:t>mL</w:t>
            </w:r>
            <w:proofErr w:type="spellEnd"/>
            <w:r w:rsidRPr="00A7645F">
              <w:rPr>
                <w:rFonts w:eastAsia="OTNEJMScalaSansLF" w:cstheme="minorHAnsi"/>
                <w:b/>
                <w:sz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cs="Calibri"/>
                <w:sz w:val="20"/>
                <w:lang w:val="en-US"/>
              </w:rPr>
              <w:t>121/285 (42.5%)</w:t>
            </w:r>
          </w:p>
        </w:tc>
        <w:tc>
          <w:tcPr>
            <w:tcW w:w="1276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.20 (0.72-2.01)</w:t>
            </w: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2.22 (1.35-3.67)</w:t>
            </w:r>
          </w:p>
        </w:tc>
      </w:tr>
      <w:tr w:rsidR="00EB2525" w:rsidRPr="00A7645F" w:rsidTr="00710F3F">
        <w:trPr>
          <w:trHeight w:val="290"/>
        </w:trPr>
        <w:tc>
          <w:tcPr>
            <w:tcW w:w="2905" w:type="dxa"/>
            <w:shd w:val="clear" w:color="auto" w:fill="auto"/>
          </w:tcPr>
          <w:p w:rsidR="00EB2525" w:rsidRPr="00A7645F" w:rsidRDefault="00EB2525" w:rsidP="00783FF5">
            <w:pPr>
              <w:spacing w:after="0" w:line="240" w:lineRule="auto"/>
              <w:jc w:val="both"/>
              <w:rPr>
                <w:rFonts w:eastAsia="Times New Roman" w:cs="Calibri"/>
                <w:b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b/>
                <w:sz w:val="20"/>
                <w:lang w:val="en-US" w:eastAsia="ca-ES"/>
              </w:rPr>
              <w:t>Resp</w:t>
            </w:r>
            <w:r w:rsidR="005B2A09" w:rsidRPr="00A7645F">
              <w:rPr>
                <w:rFonts w:eastAsia="Times New Roman" w:cs="Calibri"/>
                <w:b/>
                <w:sz w:val="20"/>
                <w:lang w:val="en-US" w:eastAsia="ca-ES"/>
              </w:rPr>
              <w:t>iratory</w:t>
            </w:r>
            <w:r w:rsidRPr="00A7645F">
              <w:rPr>
                <w:rFonts w:eastAsia="Times New Roman" w:cs="Calibri"/>
                <w:b/>
                <w:sz w:val="20"/>
                <w:lang w:val="en-US" w:eastAsia="ca-ES"/>
              </w:rPr>
              <w:t xml:space="preserve"> Rate</w:t>
            </w:r>
            <w:r w:rsidR="005B2A09" w:rsidRPr="00A7645F">
              <w:rPr>
                <w:rFonts w:eastAsia="Times New Roman" w:cs="Calibri"/>
                <w:b/>
                <w:sz w:val="20"/>
                <w:lang w:val="en-US" w:eastAsia="ca-ES"/>
              </w:rPr>
              <w:t xml:space="preserve"> (breaths</w:t>
            </w:r>
            <w:r w:rsidR="00783FF5" w:rsidRPr="00A7645F">
              <w:rPr>
                <w:rFonts w:eastAsia="Times New Roman" w:cs="Calibri"/>
                <w:b/>
                <w:sz w:val="20"/>
                <w:lang w:val="en-US" w:eastAsia="ca-ES"/>
              </w:rPr>
              <w:t>/</w:t>
            </w:r>
            <w:r w:rsidR="005B2A09" w:rsidRPr="00A7645F">
              <w:rPr>
                <w:rFonts w:eastAsia="Times New Roman" w:cs="Calibri"/>
                <w:b/>
                <w:sz w:val="20"/>
                <w:lang w:val="en-US" w:eastAsia="ca-ES"/>
              </w:rPr>
              <w:t>min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B2525" w:rsidRPr="00A7645F" w:rsidRDefault="00EB2525" w:rsidP="00CF0230">
            <w:pPr>
              <w:spacing w:after="0" w:line="240" w:lineRule="auto"/>
              <w:rPr>
                <w:rFonts w:cs="Calibri"/>
                <w:sz w:val="20"/>
                <w:lang w:val="en-US"/>
              </w:rPr>
            </w:pPr>
            <w:r w:rsidRPr="00A7645F">
              <w:rPr>
                <w:rFonts w:cs="Calibri"/>
                <w:sz w:val="20"/>
                <w:lang w:val="en-US"/>
              </w:rPr>
              <w:t>148/326 (45.4%)</w:t>
            </w:r>
          </w:p>
        </w:tc>
        <w:tc>
          <w:tcPr>
            <w:tcW w:w="1276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.00 (0.62-1.59)</w:t>
            </w: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.87 (1.18-2.96)</w:t>
            </w:r>
          </w:p>
        </w:tc>
      </w:tr>
      <w:tr w:rsidR="00EB2525" w:rsidRPr="00A7645F" w:rsidTr="00710F3F">
        <w:trPr>
          <w:trHeight w:val="290"/>
        </w:trPr>
        <w:tc>
          <w:tcPr>
            <w:tcW w:w="2905" w:type="dxa"/>
            <w:shd w:val="clear" w:color="auto" w:fill="auto"/>
          </w:tcPr>
          <w:p w:rsidR="00EB2525" w:rsidRPr="00A7645F" w:rsidRDefault="00EB2525" w:rsidP="00D644BE">
            <w:pPr>
              <w:spacing w:after="0" w:line="240" w:lineRule="auto"/>
              <w:jc w:val="both"/>
              <w:rPr>
                <w:rFonts w:eastAsia="Times New Roman" w:cs="Calibri"/>
                <w:b/>
                <w:sz w:val="20"/>
                <w:lang w:val="en-US" w:eastAsia="ca-ES"/>
              </w:rPr>
            </w:pPr>
            <w:proofErr w:type="spellStart"/>
            <w:r w:rsidRPr="00A7645F">
              <w:rPr>
                <w:rFonts w:eastAsia="Times New Roman" w:cs="Calibri"/>
                <w:b/>
                <w:sz w:val="20"/>
                <w:lang w:val="en-US" w:eastAsia="ca-ES"/>
              </w:rPr>
              <w:t>Charlson</w:t>
            </w:r>
            <w:proofErr w:type="spellEnd"/>
            <w:r w:rsidRPr="00A7645F">
              <w:rPr>
                <w:rFonts w:eastAsia="Times New Roman" w:cs="Calibri"/>
                <w:b/>
                <w:sz w:val="20"/>
                <w:lang w:val="en-US" w:eastAsia="ca-ES"/>
              </w:rPr>
              <w:t xml:space="preserve"> Index</w:t>
            </w:r>
          </w:p>
        </w:tc>
        <w:tc>
          <w:tcPr>
            <w:tcW w:w="1701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68/367 (45.8%)</w:t>
            </w:r>
          </w:p>
        </w:tc>
        <w:tc>
          <w:tcPr>
            <w:tcW w:w="1276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0.97 (0.63-1.50)</w:t>
            </w: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.98 (1.30-3.04)</w:t>
            </w:r>
          </w:p>
        </w:tc>
      </w:tr>
      <w:tr w:rsidR="00EB2525" w:rsidRPr="00A7645F" w:rsidTr="00710F3F">
        <w:trPr>
          <w:trHeight w:val="290"/>
        </w:trPr>
        <w:tc>
          <w:tcPr>
            <w:tcW w:w="2905" w:type="dxa"/>
            <w:shd w:val="clear" w:color="auto" w:fill="auto"/>
          </w:tcPr>
          <w:p w:rsidR="00EB2525" w:rsidRPr="00A7645F" w:rsidRDefault="00A1680C" w:rsidP="00D644BE">
            <w:pPr>
              <w:spacing w:after="0" w:line="240" w:lineRule="auto"/>
              <w:jc w:val="both"/>
              <w:rPr>
                <w:rFonts w:eastAsia="Times New Roman" w:cs="Calibri"/>
                <w:b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b/>
                <w:sz w:val="20"/>
                <w:lang w:val="en-US" w:eastAsia="ca-ES"/>
              </w:rPr>
              <w:t>C</w:t>
            </w:r>
            <w:r w:rsidR="004C3B0F" w:rsidRPr="00A7645F">
              <w:rPr>
                <w:rFonts w:eastAsia="Times New Roman" w:cs="Calibri"/>
                <w:b/>
                <w:sz w:val="20"/>
                <w:lang w:val="en-US" w:eastAsia="ca-ES"/>
              </w:rPr>
              <w:t>ortico</w:t>
            </w:r>
            <w:r w:rsidR="00EB2525" w:rsidRPr="00A7645F">
              <w:rPr>
                <w:rFonts w:eastAsia="Times New Roman" w:cs="Calibri"/>
                <w:b/>
                <w:sz w:val="20"/>
                <w:lang w:val="en-US" w:eastAsia="ca-ES"/>
              </w:rPr>
              <w:t xml:space="preserve">steroids </w:t>
            </w:r>
            <w:r w:rsidR="005B2A09" w:rsidRPr="00A7645F">
              <w:rPr>
                <w:rFonts w:eastAsia="Times New Roman" w:cs="Calibri"/>
                <w:b/>
                <w:sz w:val="20"/>
                <w:lang w:val="en-US" w:eastAsia="ca-ES"/>
              </w:rPr>
              <w:t>(yes/no)</w:t>
            </w:r>
          </w:p>
        </w:tc>
        <w:tc>
          <w:tcPr>
            <w:tcW w:w="1701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67/366 (45.6%)</w:t>
            </w:r>
          </w:p>
        </w:tc>
        <w:tc>
          <w:tcPr>
            <w:tcW w:w="1276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.00</w:t>
            </w: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0.95 (0.61-1.47)</w:t>
            </w:r>
          </w:p>
        </w:tc>
        <w:tc>
          <w:tcPr>
            <w:tcW w:w="1559" w:type="dxa"/>
            <w:shd w:val="clear" w:color="auto" w:fill="auto"/>
          </w:tcPr>
          <w:p w:rsidR="00EB2525" w:rsidRPr="00A7645F" w:rsidRDefault="00EB2525" w:rsidP="00CF0230">
            <w:pPr>
              <w:spacing w:after="0" w:line="240" w:lineRule="auto"/>
              <w:jc w:val="both"/>
              <w:rPr>
                <w:rFonts w:eastAsia="Times New Roman" w:cs="Calibri"/>
                <w:sz w:val="20"/>
                <w:lang w:val="en-US" w:eastAsia="ca-ES"/>
              </w:rPr>
            </w:pPr>
            <w:r w:rsidRPr="00A7645F">
              <w:rPr>
                <w:rFonts w:eastAsia="Times New Roman" w:cs="Calibri"/>
                <w:sz w:val="20"/>
                <w:lang w:val="en-US" w:eastAsia="ca-ES"/>
              </w:rPr>
              <w:t>1.95 (1.27-2.99)</w:t>
            </w:r>
          </w:p>
        </w:tc>
      </w:tr>
    </w:tbl>
    <w:p w:rsidR="000645DD" w:rsidRPr="00A7645F" w:rsidRDefault="000645DD" w:rsidP="00D644BE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</w:p>
    <w:p w:rsidR="000645DD" w:rsidRPr="00A7645F" w:rsidRDefault="00710F3F" w:rsidP="00710F3F">
      <w:pPr>
        <w:pStyle w:val="Ttol2"/>
        <w:ind w:right="141"/>
        <w:jc w:val="both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  <w:bookmarkStart w:id="5" w:name="_Toc64642878"/>
      <w:r w:rsidRPr="00A7645F">
        <w:rPr>
          <w:rFonts w:asciiTheme="minorHAnsi" w:hAnsiTheme="minorHAnsi"/>
          <w:b/>
          <w:color w:val="auto"/>
          <w:sz w:val="20"/>
          <w:szCs w:val="20"/>
          <w:lang w:val="en-US"/>
        </w:rPr>
        <w:t xml:space="preserve">Table </w:t>
      </w:r>
      <w:r w:rsidR="00BB1ED4" w:rsidRPr="00A7645F">
        <w:rPr>
          <w:rFonts w:asciiTheme="minorHAnsi" w:hAnsiTheme="minorHAnsi"/>
          <w:b/>
          <w:color w:val="auto"/>
          <w:sz w:val="20"/>
          <w:szCs w:val="20"/>
          <w:lang w:val="en-US"/>
        </w:rPr>
        <w:t>S10</w:t>
      </w:r>
      <w:r w:rsidRPr="00A7645F">
        <w:rPr>
          <w:rFonts w:asciiTheme="minorHAnsi" w:hAnsiTheme="minorHAnsi"/>
          <w:color w:val="auto"/>
          <w:sz w:val="20"/>
          <w:szCs w:val="20"/>
          <w:lang w:val="en-US"/>
        </w:rPr>
        <w:t>. Sensitivity analysis: survival analysis for risk of intubation or death at 28-days with additional covariates adjustment</w:t>
      </w:r>
      <w:bookmarkEnd w:id="5"/>
      <w:r w:rsidRPr="00A7645F">
        <w:rPr>
          <w:rFonts w:asciiTheme="minorHAnsi" w:hAnsiTheme="minorHAnsi"/>
          <w:color w:val="auto"/>
          <w:sz w:val="20"/>
          <w:szCs w:val="20"/>
          <w:lang w:val="en-US"/>
        </w:rPr>
        <w:t xml:space="preserve">. </w:t>
      </w:r>
      <w:r w:rsidR="005B2A0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HR: Hazard ratio from multivariable survival model adjusted </w:t>
      </w:r>
      <w:r w:rsidR="00A066D6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for</w:t>
      </w:r>
      <w:r w:rsidR="005B2A0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  <w:r w:rsidR="00A066D6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the listed covariate (row) and </w:t>
      </w:r>
      <w:r w:rsidR="005B2A0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age, sex, hospital, admission date (tertiles) and sleep </w:t>
      </w:r>
      <w:proofErr w:type="spellStart"/>
      <w:r w:rsidR="005B2A0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apnoea</w:t>
      </w:r>
      <w:proofErr w:type="spellEnd"/>
      <w:r w:rsidR="005B2A09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. </w:t>
      </w:r>
      <w:r w:rsidR="00EB2525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D-</w:t>
      </w:r>
      <w:proofErr w:type="spellStart"/>
      <w:r w:rsidR="00EB2525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>dimer</w:t>
      </w:r>
      <w:proofErr w:type="spellEnd"/>
      <w:r w:rsidR="005B2A09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 xml:space="preserve"> (</w:t>
      </w:r>
      <w:proofErr w:type="spellStart"/>
      <w:r w:rsidR="005B2A09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ngr</w:t>
      </w:r>
      <w:proofErr w:type="spellEnd"/>
      <w:r w:rsidR="005B2A09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/</w:t>
      </w:r>
      <w:proofErr w:type="spellStart"/>
      <w:r w:rsidR="005B2A09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mL</w:t>
      </w:r>
      <w:proofErr w:type="spellEnd"/>
      <w:r w:rsidR="005B2A09" w:rsidRPr="00A7645F">
        <w:rPr>
          <w:rFonts w:asciiTheme="minorHAnsi" w:eastAsia="OTNEJMScalaSansLF" w:hAnsiTheme="minorHAnsi" w:cstheme="minorHAnsi"/>
          <w:color w:val="auto"/>
          <w:sz w:val="20"/>
          <w:szCs w:val="20"/>
          <w:lang w:val="en-US"/>
        </w:rPr>
        <w:t>)</w:t>
      </w:r>
      <w:r w:rsidR="00EB2525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was log-transformed.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  <w:r w:rsidR="000645DD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CI</w:t>
      </w:r>
      <w:r w:rsidR="000645DD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confidence interval</w:t>
      </w:r>
      <w:r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, </w:t>
      </w:r>
      <w:r w:rsidR="000645DD" w:rsidRPr="00A7645F">
        <w:rPr>
          <w:rFonts w:asciiTheme="minorHAnsi" w:hAnsiTheme="minorHAnsi" w:cstheme="minorHAnsi"/>
          <w:i/>
          <w:color w:val="auto"/>
          <w:sz w:val="20"/>
          <w:szCs w:val="20"/>
          <w:lang w:val="en-US"/>
        </w:rPr>
        <w:t>CPAP</w:t>
      </w:r>
      <w:r w:rsidR="000645DD" w:rsidRPr="00A7645F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continuous positive airway pressure.</w:t>
      </w:r>
    </w:p>
    <w:p w:rsidR="002167F8" w:rsidRPr="00A7645F" w:rsidRDefault="002167F8" w:rsidP="00D644BE">
      <w:pPr>
        <w:jc w:val="both"/>
        <w:rPr>
          <w:rFonts w:cstheme="minorHAnsi"/>
          <w:lang w:val="en-US"/>
        </w:rPr>
      </w:pPr>
    </w:p>
    <w:p w:rsidR="00EB2525" w:rsidRPr="00A7645F" w:rsidRDefault="00EB2525" w:rsidP="00D644BE">
      <w:pPr>
        <w:jc w:val="both"/>
        <w:rPr>
          <w:rFonts w:cstheme="minorHAnsi"/>
          <w:lang w:val="en-US"/>
        </w:rPr>
      </w:pPr>
    </w:p>
    <w:p w:rsidR="002167F8" w:rsidRPr="00A7645F" w:rsidRDefault="002167F8" w:rsidP="00D644BE">
      <w:pPr>
        <w:jc w:val="both"/>
        <w:rPr>
          <w:rFonts w:cstheme="minorHAnsi"/>
          <w:lang w:val="en-US"/>
        </w:rPr>
      </w:pPr>
    </w:p>
    <w:p w:rsidR="002167F8" w:rsidRPr="00A7645F" w:rsidRDefault="002167F8" w:rsidP="00D644BE">
      <w:pPr>
        <w:jc w:val="both"/>
        <w:rPr>
          <w:rFonts w:cstheme="minorHAnsi"/>
          <w:lang w:val="en-US"/>
        </w:rPr>
      </w:pPr>
    </w:p>
    <w:p w:rsidR="00E03431" w:rsidRPr="00A7645F" w:rsidRDefault="00E03431" w:rsidP="00D644BE">
      <w:pPr>
        <w:jc w:val="both"/>
        <w:rPr>
          <w:rFonts w:eastAsiaTheme="majorEastAsia" w:cstheme="majorBidi"/>
          <w:lang w:val="en-US"/>
        </w:rPr>
      </w:pPr>
    </w:p>
    <w:p w:rsidR="00ED0C1B" w:rsidRPr="00A7645F" w:rsidRDefault="00ED0C1B" w:rsidP="00D644BE">
      <w:pPr>
        <w:pStyle w:val="Ttol2"/>
        <w:jc w:val="both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51289B" w:rsidRPr="00A7645F" w:rsidRDefault="0051289B" w:rsidP="00D644BE">
      <w:pPr>
        <w:jc w:val="both"/>
        <w:rPr>
          <w:lang w:val="en-US"/>
        </w:rPr>
      </w:pPr>
    </w:p>
    <w:p w:rsidR="00192EEC" w:rsidRPr="00A7645F" w:rsidRDefault="00192EEC" w:rsidP="00D644BE">
      <w:pPr>
        <w:jc w:val="both"/>
        <w:rPr>
          <w:lang w:val="en-US"/>
        </w:rPr>
      </w:pPr>
    </w:p>
    <w:sectPr w:rsidR="00192EEC" w:rsidRPr="00A7645F" w:rsidSect="00710F3F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6D40" w:rsidRDefault="00A26D40" w:rsidP="00F342D6">
      <w:pPr>
        <w:spacing w:after="0" w:line="240" w:lineRule="auto"/>
      </w:pPr>
      <w:r>
        <w:separator/>
      </w:r>
    </w:p>
  </w:endnote>
  <w:endnote w:type="continuationSeparator" w:id="0">
    <w:p w:rsidR="00A26D40" w:rsidRDefault="00A26D40" w:rsidP="00F34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OTNEJMScalaSansLF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Semi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R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6D40" w:rsidRDefault="00A26D40" w:rsidP="00F342D6">
      <w:pPr>
        <w:spacing w:after="0" w:line="240" w:lineRule="auto"/>
      </w:pPr>
      <w:r>
        <w:separator/>
      </w:r>
    </w:p>
  </w:footnote>
  <w:footnote w:type="continuationSeparator" w:id="0">
    <w:p w:rsidR="00A26D40" w:rsidRDefault="00A26D40" w:rsidP="00F342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173AA2"/>
    <w:multiLevelType w:val="hybridMultilevel"/>
    <w:tmpl w:val="3E9E98C8"/>
    <w:lvl w:ilvl="0" w:tplc="956258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727727"/>
    <w:multiLevelType w:val="hybridMultilevel"/>
    <w:tmpl w:val="C26E71FA"/>
    <w:lvl w:ilvl="0" w:tplc="114A8F2A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92EEC"/>
    <w:rsid w:val="0000130F"/>
    <w:rsid w:val="00003881"/>
    <w:rsid w:val="00006DB6"/>
    <w:rsid w:val="00007DEA"/>
    <w:rsid w:val="00011CDF"/>
    <w:rsid w:val="00012436"/>
    <w:rsid w:val="000152C4"/>
    <w:rsid w:val="00020F54"/>
    <w:rsid w:val="00021F59"/>
    <w:rsid w:val="00025017"/>
    <w:rsid w:val="0002557D"/>
    <w:rsid w:val="000305CD"/>
    <w:rsid w:val="0003535F"/>
    <w:rsid w:val="00040AEC"/>
    <w:rsid w:val="00041C4C"/>
    <w:rsid w:val="00047614"/>
    <w:rsid w:val="00047DBA"/>
    <w:rsid w:val="0005034E"/>
    <w:rsid w:val="00053B65"/>
    <w:rsid w:val="000576F8"/>
    <w:rsid w:val="00057BBA"/>
    <w:rsid w:val="00061D53"/>
    <w:rsid w:val="00062343"/>
    <w:rsid w:val="000627F9"/>
    <w:rsid w:val="000645DD"/>
    <w:rsid w:val="00065217"/>
    <w:rsid w:val="00065790"/>
    <w:rsid w:val="00067BF2"/>
    <w:rsid w:val="00070F1A"/>
    <w:rsid w:val="000734B0"/>
    <w:rsid w:val="00075402"/>
    <w:rsid w:val="00075C5A"/>
    <w:rsid w:val="0007731B"/>
    <w:rsid w:val="000819D3"/>
    <w:rsid w:val="000830E1"/>
    <w:rsid w:val="000850A0"/>
    <w:rsid w:val="00090545"/>
    <w:rsid w:val="00090B7B"/>
    <w:rsid w:val="0009266F"/>
    <w:rsid w:val="00092E3B"/>
    <w:rsid w:val="00093B51"/>
    <w:rsid w:val="00095BB6"/>
    <w:rsid w:val="00096D2B"/>
    <w:rsid w:val="000A1DFE"/>
    <w:rsid w:val="000A2611"/>
    <w:rsid w:val="000A35C6"/>
    <w:rsid w:val="000A440A"/>
    <w:rsid w:val="000B0DB7"/>
    <w:rsid w:val="000C0703"/>
    <w:rsid w:val="000C1248"/>
    <w:rsid w:val="000C4D2F"/>
    <w:rsid w:val="000D130A"/>
    <w:rsid w:val="000D1EA3"/>
    <w:rsid w:val="000D57D2"/>
    <w:rsid w:val="000E0BE3"/>
    <w:rsid w:val="000E16E1"/>
    <w:rsid w:val="000E442D"/>
    <w:rsid w:val="000E488A"/>
    <w:rsid w:val="000E65DA"/>
    <w:rsid w:val="000E66C6"/>
    <w:rsid w:val="000F0B3F"/>
    <w:rsid w:val="000F30E1"/>
    <w:rsid w:val="000F4011"/>
    <w:rsid w:val="001014B0"/>
    <w:rsid w:val="00102C15"/>
    <w:rsid w:val="001117A0"/>
    <w:rsid w:val="001119EF"/>
    <w:rsid w:val="001131C4"/>
    <w:rsid w:val="001146C1"/>
    <w:rsid w:val="00114FDA"/>
    <w:rsid w:val="00115F6E"/>
    <w:rsid w:val="0011696E"/>
    <w:rsid w:val="001219B6"/>
    <w:rsid w:val="00122345"/>
    <w:rsid w:val="00125A9B"/>
    <w:rsid w:val="00125C0E"/>
    <w:rsid w:val="00127647"/>
    <w:rsid w:val="00133DFF"/>
    <w:rsid w:val="00142618"/>
    <w:rsid w:val="001433CD"/>
    <w:rsid w:val="00146514"/>
    <w:rsid w:val="0015104C"/>
    <w:rsid w:val="00151337"/>
    <w:rsid w:val="00152BB6"/>
    <w:rsid w:val="001552CD"/>
    <w:rsid w:val="00155671"/>
    <w:rsid w:val="00155829"/>
    <w:rsid w:val="00155F8B"/>
    <w:rsid w:val="00162B11"/>
    <w:rsid w:val="0016435A"/>
    <w:rsid w:val="00165655"/>
    <w:rsid w:val="00170BCB"/>
    <w:rsid w:val="00172079"/>
    <w:rsid w:val="00172B1C"/>
    <w:rsid w:val="00173BD9"/>
    <w:rsid w:val="00175DC3"/>
    <w:rsid w:val="0017681F"/>
    <w:rsid w:val="0017799E"/>
    <w:rsid w:val="00181771"/>
    <w:rsid w:val="001845FB"/>
    <w:rsid w:val="00185FFA"/>
    <w:rsid w:val="0019257A"/>
    <w:rsid w:val="00192EEC"/>
    <w:rsid w:val="0019366D"/>
    <w:rsid w:val="001A1CB1"/>
    <w:rsid w:val="001A328B"/>
    <w:rsid w:val="001A69DA"/>
    <w:rsid w:val="001B0A42"/>
    <w:rsid w:val="001B186F"/>
    <w:rsid w:val="001B1EDD"/>
    <w:rsid w:val="001C6D2C"/>
    <w:rsid w:val="001C7DDD"/>
    <w:rsid w:val="001D2652"/>
    <w:rsid w:val="001D30AF"/>
    <w:rsid w:val="001D3DF9"/>
    <w:rsid w:val="001D7AA2"/>
    <w:rsid w:val="001E1A06"/>
    <w:rsid w:val="001E30B0"/>
    <w:rsid w:val="001E3170"/>
    <w:rsid w:val="001E4820"/>
    <w:rsid w:val="001F1B4D"/>
    <w:rsid w:val="001F2E8A"/>
    <w:rsid w:val="00201483"/>
    <w:rsid w:val="00206C76"/>
    <w:rsid w:val="0021111F"/>
    <w:rsid w:val="00211FC3"/>
    <w:rsid w:val="00212EFC"/>
    <w:rsid w:val="00213CCF"/>
    <w:rsid w:val="00214499"/>
    <w:rsid w:val="002167F8"/>
    <w:rsid w:val="00216D8A"/>
    <w:rsid w:val="00223074"/>
    <w:rsid w:val="00223254"/>
    <w:rsid w:val="0022711A"/>
    <w:rsid w:val="0023225F"/>
    <w:rsid w:val="00233F6E"/>
    <w:rsid w:val="0024265F"/>
    <w:rsid w:val="002435CD"/>
    <w:rsid w:val="002474B1"/>
    <w:rsid w:val="00256FB9"/>
    <w:rsid w:val="00262C5A"/>
    <w:rsid w:val="00264037"/>
    <w:rsid w:val="00267202"/>
    <w:rsid w:val="00272026"/>
    <w:rsid w:val="00272F22"/>
    <w:rsid w:val="00273B61"/>
    <w:rsid w:val="0027604B"/>
    <w:rsid w:val="00276207"/>
    <w:rsid w:val="002777F9"/>
    <w:rsid w:val="002836B2"/>
    <w:rsid w:val="00284501"/>
    <w:rsid w:val="00285068"/>
    <w:rsid w:val="00290018"/>
    <w:rsid w:val="002924A2"/>
    <w:rsid w:val="00294159"/>
    <w:rsid w:val="00295B2E"/>
    <w:rsid w:val="00295F58"/>
    <w:rsid w:val="00296C96"/>
    <w:rsid w:val="002A1DA0"/>
    <w:rsid w:val="002A3420"/>
    <w:rsid w:val="002B1030"/>
    <w:rsid w:val="002B3305"/>
    <w:rsid w:val="002B6576"/>
    <w:rsid w:val="002B771E"/>
    <w:rsid w:val="002B7A4A"/>
    <w:rsid w:val="002C227B"/>
    <w:rsid w:val="002C6A39"/>
    <w:rsid w:val="002D1742"/>
    <w:rsid w:val="002D2187"/>
    <w:rsid w:val="002D706E"/>
    <w:rsid w:val="002E1927"/>
    <w:rsid w:val="002E3B6A"/>
    <w:rsid w:val="002E3E05"/>
    <w:rsid w:val="002E4560"/>
    <w:rsid w:val="002E5F35"/>
    <w:rsid w:val="002E6137"/>
    <w:rsid w:val="002E6AF8"/>
    <w:rsid w:val="002E6D16"/>
    <w:rsid w:val="002F16AE"/>
    <w:rsid w:val="002F185A"/>
    <w:rsid w:val="002F1E43"/>
    <w:rsid w:val="002F3755"/>
    <w:rsid w:val="002F6F40"/>
    <w:rsid w:val="002F7FF8"/>
    <w:rsid w:val="003079BF"/>
    <w:rsid w:val="00312C05"/>
    <w:rsid w:val="00313CC4"/>
    <w:rsid w:val="00314938"/>
    <w:rsid w:val="00316736"/>
    <w:rsid w:val="00322474"/>
    <w:rsid w:val="003227F6"/>
    <w:rsid w:val="00324235"/>
    <w:rsid w:val="00326E46"/>
    <w:rsid w:val="0033247B"/>
    <w:rsid w:val="00336A2C"/>
    <w:rsid w:val="00340BC1"/>
    <w:rsid w:val="00341D8F"/>
    <w:rsid w:val="003429F0"/>
    <w:rsid w:val="0035305A"/>
    <w:rsid w:val="00357D10"/>
    <w:rsid w:val="00360D7E"/>
    <w:rsid w:val="00371438"/>
    <w:rsid w:val="00372394"/>
    <w:rsid w:val="00377704"/>
    <w:rsid w:val="0038243D"/>
    <w:rsid w:val="003825AD"/>
    <w:rsid w:val="00384C71"/>
    <w:rsid w:val="00384D48"/>
    <w:rsid w:val="00390301"/>
    <w:rsid w:val="00390AF7"/>
    <w:rsid w:val="00393902"/>
    <w:rsid w:val="00395BD0"/>
    <w:rsid w:val="0039715E"/>
    <w:rsid w:val="00397B3F"/>
    <w:rsid w:val="003A1B99"/>
    <w:rsid w:val="003A37C7"/>
    <w:rsid w:val="003A3F0B"/>
    <w:rsid w:val="003A4CB3"/>
    <w:rsid w:val="003B178C"/>
    <w:rsid w:val="003B1866"/>
    <w:rsid w:val="003B4A27"/>
    <w:rsid w:val="003B7874"/>
    <w:rsid w:val="003C028D"/>
    <w:rsid w:val="003C1F3F"/>
    <w:rsid w:val="003C47A3"/>
    <w:rsid w:val="003D145B"/>
    <w:rsid w:val="003D1AF8"/>
    <w:rsid w:val="003D2995"/>
    <w:rsid w:val="003D2998"/>
    <w:rsid w:val="003D3210"/>
    <w:rsid w:val="003E0D0E"/>
    <w:rsid w:val="003E33C8"/>
    <w:rsid w:val="003E5826"/>
    <w:rsid w:val="003E5ECD"/>
    <w:rsid w:val="003F53F4"/>
    <w:rsid w:val="003F65C2"/>
    <w:rsid w:val="0040080A"/>
    <w:rsid w:val="00401E8D"/>
    <w:rsid w:val="0040461A"/>
    <w:rsid w:val="00404D9F"/>
    <w:rsid w:val="00404E50"/>
    <w:rsid w:val="0040552C"/>
    <w:rsid w:val="00412BF0"/>
    <w:rsid w:val="00412C7C"/>
    <w:rsid w:val="0041354F"/>
    <w:rsid w:val="004136D2"/>
    <w:rsid w:val="00415D86"/>
    <w:rsid w:val="00415F85"/>
    <w:rsid w:val="004162AD"/>
    <w:rsid w:val="00423A08"/>
    <w:rsid w:val="004266DA"/>
    <w:rsid w:val="00430BEB"/>
    <w:rsid w:val="0043107E"/>
    <w:rsid w:val="00431719"/>
    <w:rsid w:val="00433576"/>
    <w:rsid w:val="0043375D"/>
    <w:rsid w:val="00441714"/>
    <w:rsid w:val="004417AC"/>
    <w:rsid w:val="00443249"/>
    <w:rsid w:val="00445C90"/>
    <w:rsid w:val="00450079"/>
    <w:rsid w:val="00455AC4"/>
    <w:rsid w:val="00456EA6"/>
    <w:rsid w:val="004577B2"/>
    <w:rsid w:val="00460275"/>
    <w:rsid w:val="00460AEE"/>
    <w:rsid w:val="00462742"/>
    <w:rsid w:val="00462A56"/>
    <w:rsid w:val="00466A5C"/>
    <w:rsid w:val="00476598"/>
    <w:rsid w:val="00482122"/>
    <w:rsid w:val="00483F41"/>
    <w:rsid w:val="0048596B"/>
    <w:rsid w:val="0049012B"/>
    <w:rsid w:val="00492D5A"/>
    <w:rsid w:val="00496CAE"/>
    <w:rsid w:val="004A1C3F"/>
    <w:rsid w:val="004A467B"/>
    <w:rsid w:val="004A6348"/>
    <w:rsid w:val="004A7D98"/>
    <w:rsid w:val="004B4D59"/>
    <w:rsid w:val="004B577C"/>
    <w:rsid w:val="004C1DDD"/>
    <w:rsid w:val="004C20BD"/>
    <w:rsid w:val="004C24C5"/>
    <w:rsid w:val="004C3B0F"/>
    <w:rsid w:val="004D022F"/>
    <w:rsid w:val="004D036B"/>
    <w:rsid w:val="004D2D6C"/>
    <w:rsid w:val="004D547D"/>
    <w:rsid w:val="004D5AEF"/>
    <w:rsid w:val="004D60C1"/>
    <w:rsid w:val="004E0314"/>
    <w:rsid w:val="004E0369"/>
    <w:rsid w:val="004E083F"/>
    <w:rsid w:val="004E50CE"/>
    <w:rsid w:val="004E67B4"/>
    <w:rsid w:val="004F10E1"/>
    <w:rsid w:val="004F3764"/>
    <w:rsid w:val="004F65DC"/>
    <w:rsid w:val="005003DB"/>
    <w:rsid w:val="00500981"/>
    <w:rsid w:val="00501933"/>
    <w:rsid w:val="005074F3"/>
    <w:rsid w:val="0051065B"/>
    <w:rsid w:val="0051289B"/>
    <w:rsid w:val="00513001"/>
    <w:rsid w:val="00513DE7"/>
    <w:rsid w:val="00514CE8"/>
    <w:rsid w:val="00514D87"/>
    <w:rsid w:val="00515C1B"/>
    <w:rsid w:val="00521C4B"/>
    <w:rsid w:val="00522E86"/>
    <w:rsid w:val="005243AA"/>
    <w:rsid w:val="00525F72"/>
    <w:rsid w:val="00530F17"/>
    <w:rsid w:val="00534B11"/>
    <w:rsid w:val="00537433"/>
    <w:rsid w:val="00537847"/>
    <w:rsid w:val="00542D63"/>
    <w:rsid w:val="00544119"/>
    <w:rsid w:val="0054497F"/>
    <w:rsid w:val="0054597D"/>
    <w:rsid w:val="005478BA"/>
    <w:rsid w:val="00554EE6"/>
    <w:rsid w:val="00565E73"/>
    <w:rsid w:val="0057151C"/>
    <w:rsid w:val="00572703"/>
    <w:rsid w:val="00574DBF"/>
    <w:rsid w:val="00574E24"/>
    <w:rsid w:val="00575CBB"/>
    <w:rsid w:val="00575F60"/>
    <w:rsid w:val="005827FB"/>
    <w:rsid w:val="005866D7"/>
    <w:rsid w:val="005906C3"/>
    <w:rsid w:val="0059440A"/>
    <w:rsid w:val="0059548A"/>
    <w:rsid w:val="005A01C5"/>
    <w:rsid w:val="005A778F"/>
    <w:rsid w:val="005A78B4"/>
    <w:rsid w:val="005B2A09"/>
    <w:rsid w:val="005B35B7"/>
    <w:rsid w:val="005B5043"/>
    <w:rsid w:val="005B5635"/>
    <w:rsid w:val="005B6DCC"/>
    <w:rsid w:val="005C3CC7"/>
    <w:rsid w:val="005C3EC0"/>
    <w:rsid w:val="005C448D"/>
    <w:rsid w:val="005C4BA6"/>
    <w:rsid w:val="005C5F03"/>
    <w:rsid w:val="005C7916"/>
    <w:rsid w:val="005D3D16"/>
    <w:rsid w:val="005D6292"/>
    <w:rsid w:val="005E1ECF"/>
    <w:rsid w:val="005E36D0"/>
    <w:rsid w:val="005E4E86"/>
    <w:rsid w:val="005E5F32"/>
    <w:rsid w:val="005E77EF"/>
    <w:rsid w:val="005F02C5"/>
    <w:rsid w:val="005F16DB"/>
    <w:rsid w:val="005F18B4"/>
    <w:rsid w:val="005F4842"/>
    <w:rsid w:val="005F7841"/>
    <w:rsid w:val="00613F55"/>
    <w:rsid w:val="0061595E"/>
    <w:rsid w:val="0061608C"/>
    <w:rsid w:val="00624E7E"/>
    <w:rsid w:val="00626656"/>
    <w:rsid w:val="00635BF0"/>
    <w:rsid w:val="00635DD8"/>
    <w:rsid w:val="006376C9"/>
    <w:rsid w:val="00641953"/>
    <w:rsid w:val="006420C3"/>
    <w:rsid w:val="00650605"/>
    <w:rsid w:val="006526F1"/>
    <w:rsid w:val="006534FF"/>
    <w:rsid w:val="006538D5"/>
    <w:rsid w:val="00654819"/>
    <w:rsid w:val="0065655F"/>
    <w:rsid w:val="006579FC"/>
    <w:rsid w:val="00657A84"/>
    <w:rsid w:val="006606EC"/>
    <w:rsid w:val="0066200A"/>
    <w:rsid w:val="00663B4C"/>
    <w:rsid w:val="00663C5E"/>
    <w:rsid w:val="006726DE"/>
    <w:rsid w:val="0067284B"/>
    <w:rsid w:val="0067413B"/>
    <w:rsid w:val="00674A69"/>
    <w:rsid w:val="00677131"/>
    <w:rsid w:val="00677E52"/>
    <w:rsid w:val="00680361"/>
    <w:rsid w:val="00684503"/>
    <w:rsid w:val="00685656"/>
    <w:rsid w:val="006858E6"/>
    <w:rsid w:val="00686E94"/>
    <w:rsid w:val="00686F10"/>
    <w:rsid w:val="00690232"/>
    <w:rsid w:val="00692718"/>
    <w:rsid w:val="00696DAC"/>
    <w:rsid w:val="006A1C45"/>
    <w:rsid w:val="006A27CD"/>
    <w:rsid w:val="006A5EFA"/>
    <w:rsid w:val="006A7EB4"/>
    <w:rsid w:val="006B1C6A"/>
    <w:rsid w:val="006B3B3B"/>
    <w:rsid w:val="006B6545"/>
    <w:rsid w:val="006B6BD4"/>
    <w:rsid w:val="006C0CB1"/>
    <w:rsid w:val="006C2E8B"/>
    <w:rsid w:val="006C55E0"/>
    <w:rsid w:val="006C5C6E"/>
    <w:rsid w:val="006C7E8E"/>
    <w:rsid w:val="006C7EF0"/>
    <w:rsid w:val="006D0481"/>
    <w:rsid w:val="006D100A"/>
    <w:rsid w:val="006D5901"/>
    <w:rsid w:val="006D6226"/>
    <w:rsid w:val="006E0C57"/>
    <w:rsid w:val="006E27DA"/>
    <w:rsid w:val="006F269E"/>
    <w:rsid w:val="006F2BE0"/>
    <w:rsid w:val="006F30CF"/>
    <w:rsid w:val="006F330E"/>
    <w:rsid w:val="006F4DE9"/>
    <w:rsid w:val="00705824"/>
    <w:rsid w:val="007064DD"/>
    <w:rsid w:val="00710F3F"/>
    <w:rsid w:val="00712C0B"/>
    <w:rsid w:val="00714604"/>
    <w:rsid w:val="0072295A"/>
    <w:rsid w:val="00740400"/>
    <w:rsid w:val="00746308"/>
    <w:rsid w:val="00751BE1"/>
    <w:rsid w:val="007533A6"/>
    <w:rsid w:val="0075363D"/>
    <w:rsid w:val="007570DB"/>
    <w:rsid w:val="00757E66"/>
    <w:rsid w:val="00760384"/>
    <w:rsid w:val="00761FC6"/>
    <w:rsid w:val="00766476"/>
    <w:rsid w:val="0077080D"/>
    <w:rsid w:val="00774048"/>
    <w:rsid w:val="00774169"/>
    <w:rsid w:val="0077691E"/>
    <w:rsid w:val="0077727F"/>
    <w:rsid w:val="00783FF5"/>
    <w:rsid w:val="00785A7F"/>
    <w:rsid w:val="007877B1"/>
    <w:rsid w:val="00790E17"/>
    <w:rsid w:val="00792843"/>
    <w:rsid w:val="00792BE2"/>
    <w:rsid w:val="007931CA"/>
    <w:rsid w:val="00793574"/>
    <w:rsid w:val="007A391E"/>
    <w:rsid w:val="007A5BAE"/>
    <w:rsid w:val="007B145C"/>
    <w:rsid w:val="007B15FB"/>
    <w:rsid w:val="007B180A"/>
    <w:rsid w:val="007B349B"/>
    <w:rsid w:val="007B418A"/>
    <w:rsid w:val="007B49B2"/>
    <w:rsid w:val="007C0D35"/>
    <w:rsid w:val="007C2F77"/>
    <w:rsid w:val="007C59C9"/>
    <w:rsid w:val="007C6504"/>
    <w:rsid w:val="007C6EB9"/>
    <w:rsid w:val="007C7755"/>
    <w:rsid w:val="007D2B21"/>
    <w:rsid w:val="007D6351"/>
    <w:rsid w:val="007D74D0"/>
    <w:rsid w:val="007E0ECF"/>
    <w:rsid w:val="007E10AD"/>
    <w:rsid w:val="007E24C0"/>
    <w:rsid w:val="007F1252"/>
    <w:rsid w:val="007F2597"/>
    <w:rsid w:val="007F5178"/>
    <w:rsid w:val="007F6616"/>
    <w:rsid w:val="007F6717"/>
    <w:rsid w:val="008023F4"/>
    <w:rsid w:val="008023FB"/>
    <w:rsid w:val="008044BB"/>
    <w:rsid w:val="00806F55"/>
    <w:rsid w:val="00810366"/>
    <w:rsid w:val="0081166D"/>
    <w:rsid w:val="00821EC6"/>
    <w:rsid w:val="0082213C"/>
    <w:rsid w:val="00823A06"/>
    <w:rsid w:val="008256D7"/>
    <w:rsid w:val="0082615B"/>
    <w:rsid w:val="0082761C"/>
    <w:rsid w:val="008307E5"/>
    <w:rsid w:val="00837160"/>
    <w:rsid w:val="008401FD"/>
    <w:rsid w:val="00840821"/>
    <w:rsid w:val="00842F1F"/>
    <w:rsid w:val="008441DD"/>
    <w:rsid w:val="00844E7F"/>
    <w:rsid w:val="00844FCD"/>
    <w:rsid w:val="00845785"/>
    <w:rsid w:val="00846591"/>
    <w:rsid w:val="00846891"/>
    <w:rsid w:val="008501C8"/>
    <w:rsid w:val="0085025D"/>
    <w:rsid w:val="008552F8"/>
    <w:rsid w:val="0085580C"/>
    <w:rsid w:val="00856A13"/>
    <w:rsid w:val="008635F5"/>
    <w:rsid w:val="008640FA"/>
    <w:rsid w:val="00865523"/>
    <w:rsid w:val="0086589D"/>
    <w:rsid w:val="008674F2"/>
    <w:rsid w:val="008676B4"/>
    <w:rsid w:val="00867ED0"/>
    <w:rsid w:val="00871D1E"/>
    <w:rsid w:val="0087315D"/>
    <w:rsid w:val="008738FD"/>
    <w:rsid w:val="00876068"/>
    <w:rsid w:val="00877D89"/>
    <w:rsid w:val="00880D51"/>
    <w:rsid w:val="008816F6"/>
    <w:rsid w:val="0088227C"/>
    <w:rsid w:val="008938E5"/>
    <w:rsid w:val="00895B25"/>
    <w:rsid w:val="00895DA7"/>
    <w:rsid w:val="00897499"/>
    <w:rsid w:val="00897897"/>
    <w:rsid w:val="008B01F1"/>
    <w:rsid w:val="008B1EEF"/>
    <w:rsid w:val="008B6F86"/>
    <w:rsid w:val="008B7761"/>
    <w:rsid w:val="008C1808"/>
    <w:rsid w:val="008C793C"/>
    <w:rsid w:val="008D0190"/>
    <w:rsid w:val="008D504B"/>
    <w:rsid w:val="008D6DB8"/>
    <w:rsid w:val="008E341E"/>
    <w:rsid w:val="008E38B2"/>
    <w:rsid w:val="008E48E2"/>
    <w:rsid w:val="008E490A"/>
    <w:rsid w:val="008E63F1"/>
    <w:rsid w:val="008E6AE8"/>
    <w:rsid w:val="008E70B7"/>
    <w:rsid w:val="008F1EC1"/>
    <w:rsid w:val="008F36EB"/>
    <w:rsid w:val="008F58A0"/>
    <w:rsid w:val="008F6095"/>
    <w:rsid w:val="008F7C41"/>
    <w:rsid w:val="00900240"/>
    <w:rsid w:val="009057F9"/>
    <w:rsid w:val="0090792D"/>
    <w:rsid w:val="00913A34"/>
    <w:rsid w:val="0091522E"/>
    <w:rsid w:val="0091785C"/>
    <w:rsid w:val="009220A4"/>
    <w:rsid w:val="00926181"/>
    <w:rsid w:val="009264D1"/>
    <w:rsid w:val="009336A5"/>
    <w:rsid w:val="009345DF"/>
    <w:rsid w:val="00935F19"/>
    <w:rsid w:val="0093710E"/>
    <w:rsid w:val="00937C01"/>
    <w:rsid w:val="009409A6"/>
    <w:rsid w:val="00943D26"/>
    <w:rsid w:val="00950B27"/>
    <w:rsid w:val="009516D6"/>
    <w:rsid w:val="00953654"/>
    <w:rsid w:val="00956DC9"/>
    <w:rsid w:val="0095721E"/>
    <w:rsid w:val="00957819"/>
    <w:rsid w:val="00970C96"/>
    <w:rsid w:val="00971140"/>
    <w:rsid w:val="00974B79"/>
    <w:rsid w:val="0097570E"/>
    <w:rsid w:val="00976306"/>
    <w:rsid w:val="00976EF5"/>
    <w:rsid w:val="00977F7B"/>
    <w:rsid w:val="0098035A"/>
    <w:rsid w:val="00982FDD"/>
    <w:rsid w:val="00983EEE"/>
    <w:rsid w:val="00984CD3"/>
    <w:rsid w:val="009853AA"/>
    <w:rsid w:val="00986B86"/>
    <w:rsid w:val="00994B7B"/>
    <w:rsid w:val="00995C8D"/>
    <w:rsid w:val="0099667E"/>
    <w:rsid w:val="00996C13"/>
    <w:rsid w:val="009A47A0"/>
    <w:rsid w:val="009B0A69"/>
    <w:rsid w:val="009B1869"/>
    <w:rsid w:val="009B2445"/>
    <w:rsid w:val="009B3839"/>
    <w:rsid w:val="009B7983"/>
    <w:rsid w:val="009C0909"/>
    <w:rsid w:val="009C0BAA"/>
    <w:rsid w:val="009C0D74"/>
    <w:rsid w:val="009C37D2"/>
    <w:rsid w:val="009C45C8"/>
    <w:rsid w:val="009C6403"/>
    <w:rsid w:val="009D0F4E"/>
    <w:rsid w:val="009D5F6D"/>
    <w:rsid w:val="009D64DE"/>
    <w:rsid w:val="009D672D"/>
    <w:rsid w:val="009D676B"/>
    <w:rsid w:val="009D6C28"/>
    <w:rsid w:val="009D72D3"/>
    <w:rsid w:val="009E2BD5"/>
    <w:rsid w:val="009F5C26"/>
    <w:rsid w:val="009F6466"/>
    <w:rsid w:val="009F6C10"/>
    <w:rsid w:val="00A00ADE"/>
    <w:rsid w:val="00A01E8D"/>
    <w:rsid w:val="00A02528"/>
    <w:rsid w:val="00A04FA2"/>
    <w:rsid w:val="00A066D6"/>
    <w:rsid w:val="00A1057A"/>
    <w:rsid w:val="00A11BDE"/>
    <w:rsid w:val="00A12740"/>
    <w:rsid w:val="00A1546A"/>
    <w:rsid w:val="00A15C1A"/>
    <w:rsid w:val="00A16168"/>
    <w:rsid w:val="00A1680C"/>
    <w:rsid w:val="00A1730A"/>
    <w:rsid w:val="00A21530"/>
    <w:rsid w:val="00A25423"/>
    <w:rsid w:val="00A2599F"/>
    <w:rsid w:val="00A26D40"/>
    <w:rsid w:val="00A27DBA"/>
    <w:rsid w:val="00A32589"/>
    <w:rsid w:val="00A325B3"/>
    <w:rsid w:val="00A3370F"/>
    <w:rsid w:val="00A46625"/>
    <w:rsid w:val="00A517A2"/>
    <w:rsid w:val="00A53910"/>
    <w:rsid w:val="00A55458"/>
    <w:rsid w:val="00A612EF"/>
    <w:rsid w:val="00A62535"/>
    <w:rsid w:val="00A6329A"/>
    <w:rsid w:val="00A63557"/>
    <w:rsid w:val="00A65201"/>
    <w:rsid w:val="00A66E8F"/>
    <w:rsid w:val="00A721E9"/>
    <w:rsid w:val="00A73C00"/>
    <w:rsid w:val="00A7645F"/>
    <w:rsid w:val="00A82D4A"/>
    <w:rsid w:val="00A82F02"/>
    <w:rsid w:val="00A8308F"/>
    <w:rsid w:val="00A862AB"/>
    <w:rsid w:val="00A87870"/>
    <w:rsid w:val="00A87913"/>
    <w:rsid w:val="00A90E18"/>
    <w:rsid w:val="00A91B3A"/>
    <w:rsid w:val="00A91D29"/>
    <w:rsid w:val="00A937B3"/>
    <w:rsid w:val="00AA065A"/>
    <w:rsid w:val="00AA272E"/>
    <w:rsid w:val="00AA4896"/>
    <w:rsid w:val="00AB38CF"/>
    <w:rsid w:val="00AB625F"/>
    <w:rsid w:val="00AB7373"/>
    <w:rsid w:val="00AC648C"/>
    <w:rsid w:val="00AC6587"/>
    <w:rsid w:val="00AD0F26"/>
    <w:rsid w:val="00AD3650"/>
    <w:rsid w:val="00AD41DD"/>
    <w:rsid w:val="00AD459F"/>
    <w:rsid w:val="00AD6B58"/>
    <w:rsid w:val="00AE0C6B"/>
    <w:rsid w:val="00AE1DFB"/>
    <w:rsid w:val="00AE2645"/>
    <w:rsid w:val="00AE41F5"/>
    <w:rsid w:val="00AE517F"/>
    <w:rsid w:val="00AE58D0"/>
    <w:rsid w:val="00AF030A"/>
    <w:rsid w:val="00AF252E"/>
    <w:rsid w:val="00AF41C2"/>
    <w:rsid w:val="00AF725D"/>
    <w:rsid w:val="00B04E5D"/>
    <w:rsid w:val="00B078F2"/>
    <w:rsid w:val="00B15B67"/>
    <w:rsid w:val="00B15B6D"/>
    <w:rsid w:val="00B163B4"/>
    <w:rsid w:val="00B17B20"/>
    <w:rsid w:val="00B245BC"/>
    <w:rsid w:val="00B24927"/>
    <w:rsid w:val="00B264B2"/>
    <w:rsid w:val="00B2651C"/>
    <w:rsid w:val="00B26B62"/>
    <w:rsid w:val="00B32BA3"/>
    <w:rsid w:val="00B4673B"/>
    <w:rsid w:val="00B51451"/>
    <w:rsid w:val="00B52982"/>
    <w:rsid w:val="00B54740"/>
    <w:rsid w:val="00B572F6"/>
    <w:rsid w:val="00B60F1D"/>
    <w:rsid w:val="00B62956"/>
    <w:rsid w:val="00B62EB1"/>
    <w:rsid w:val="00B63A49"/>
    <w:rsid w:val="00B6415A"/>
    <w:rsid w:val="00B65C30"/>
    <w:rsid w:val="00B70D85"/>
    <w:rsid w:val="00B72054"/>
    <w:rsid w:val="00B746CF"/>
    <w:rsid w:val="00B762A7"/>
    <w:rsid w:val="00B81B6D"/>
    <w:rsid w:val="00B833B4"/>
    <w:rsid w:val="00B8394C"/>
    <w:rsid w:val="00B93EAA"/>
    <w:rsid w:val="00BA023D"/>
    <w:rsid w:val="00BA2BF5"/>
    <w:rsid w:val="00BA3594"/>
    <w:rsid w:val="00BA6057"/>
    <w:rsid w:val="00BA74FE"/>
    <w:rsid w:val="00BA7A22"/>
    <w:rsid w:val="00BB15E0"/>
    <w:rsid w:val="00BB1ED4"/>
    <w:rsid w:val="00BB59C4"/>
    <w:rsid w:val="00BB60B6"/>
    <w:rsid w:val="00BB6236"/>
    <w:rsid w:val="00BC4035"/>
    <w:rsid w:val="00BC6C1B"/>
    <w:rsid w:val="00BD45CC"/>
    <w:rsid w:val="00BD49E1"/>
    <w:rsid w:val="00BD53FE"/>
    <w:rsid w:val="00BE1883"/>
    <w:rsid w:val="00BE4815"/>
    <w:rsid w:val="00BE4E46"/>
    <w:rsid w:val="00BE7290"/>
    <w:rsid w:val="00BF1FF4"/>
    <w:rsid w:val="00BF7558"/>
    <w:rsid w:val="00BF7FA1"/>
    <w:rsid w:val="00C0063D"/>
    <w:rsid w:val="00C01607"/>
    <w:rsid w:val="00C037F6"/>
    <w:rsid w:val="00C06063"/>
    <w:rsid w:val="00C06C76"/>
    <w:rsid w:val="00C07166"/>
    <w:rsid w:val="00C10812"/>
    <w:rsid w:val="00C112FC"/>
    <w:rsid w:val="00C12507"/>
    <w:rsid w:val="00C14EBA"/>
    <w:rsid w:val="00C22A4C"/>
    <w:rsid w:val="00C245AD"/>
    <w:rsid w:val="00C25972"/>
    <w:rsid w:val="00C260EA"/>
    <w:rsid w:val="00C3083F"/>
    <w:rsid w:val="00C320DC"/>
    <w:rsid w:val="00C33E71"/>
    <w:rsid w:val="00C40DAB"/>
    <w:rsid w:val="00C41EC5"/>
    <w:rsid w:val="00C42E52"/>
    <w:rsid w:val="00C4396A"/>
    <w:rsid w:val="00C46BCD"/>
    <w:rsid w:val="00C51517"/>
    <w:rsid w:val="00C54B88"/>
    <w:rsid w:val="00C55500"/>
    <w:rsid w:val="00C57945"/>
    <w:rsid w:val="00C57AFF"/>
    <w:rsid w:val="00C61CB8"/>
    <w:rsid w:val="00C61D1B"/>
    <w:rsid w:val="00C61E22"/>
    <w:rsid w:val="00C65606"/>
    <w:rsid w:val="00C72357"/>
    <w:rsid w:val="00C72799"/>
    <w:rsid w:val="00C73A99"/>
    <w:rsid w:val="00C75495"/>
    <w:rsid w:val="00C75D2A"/>
    <w:rsid w:val="00C85394"/>
    <w:rsid w:val="00C87338"/>
    <w:rsid w:val="00C87E49"/>
    <w:rsid w:val="00C87EF3"/>
    <w:rsid w:val="00C90560"/>
    <w:rsid w:val="00C91B09"/>
    <w:rsid w:val="00C93A50"/>
    <w:rsid w:val="00C960B7"/>
    <w:rsid w:val="00C964DE"/>
    <w:rsid w:val="00C97D16"/>
    <w:rsid w:val="00CA30CC"/>
    <w:rsid w:val="00CA77F4"/>
    <w:rsid w:val="00CA7B3E"/>
    <w:rsid w:val="00CB018A"/>
    <w:rsid w:val="00CB14A9"/>
    <w:rsid w:val="00CB1B0F"/>
    <w:rsid w:val="00CB1C4A"/>
    <w:rsid w:val="00CB22B5"/>
    <w:rsid w:val="00CB585A"/>
    <w:rsid w:val="00CB6F5F"/>
    <w:rsid w:val="00CC1AA5"/>
    <w:rsid w:val="00CC3081"/>
    <w:rsid w:val="00CC3B41"/>
    <w:rsid w:val="00CC43CD"/>
    <w:rsid w:val="00CC48D6"/>
    <w:rsid w:val="00CD0F74"/>
    <w:rsid w:val="00CD1E1A"/>
    <w:rsid w:val="00CD30B2"/>
    <w:rsid w:val="00CE13EC"/>
    <w:rsid w:val="00CE2AF3"/>
    <w:rsid w:val="00CE4F28"/>
    <w:rsid w:val="00CE73C6"/>
    <w:rsid w:val="00CF0230"/>
    <w:rsid w:val="00D02A15"/>
    <w:rsid w:val="00D02DF6"/>
    <w:rsid w:val="00D02F5A"/>
    <w:rsid w:val="00D04A54"/>
    <w:rsid w:val="00D055A8"/>
    <w:rsid w:val="00D12406"/>
    <w:rsid w:val="00D12D47"/>
    <w:rsid w:val="00D15BFD"/>
    <w:rsid w:val="00D1673F"/>
    <w:rsid w:val="00D21463"/>
    <w:rsid w:val="00D23332"/>
    <w:rsid w:val="00D24F96"/>
    <w:rsid w:val="00D25158"/>
    <w:rsid w:val="00D26B32"/>
    <w:rsid w:val="00D304CA"/>
    <w:rsid w:val="00D30DDF"/>
    <w:rsid w:val="00D31C23"/>
    <w:rsid w:val="00D32FE6"/>
    <w:rsid w:val="00D37442"/>
    <w:rsid w:val="00D43149"/>
    <w:rsid w:val="00D45B10"/>
    <w:rsid w:val="00D45E2F"/>
    <w:rsid w:val="00D47D70"/>
    <w:rsid w:val="00D51F53"/>
    <w:rsid w:val="00D566C1"/>
    <w:rsid w:val="00D6117A"/>
    <w:rsid w:val="00D62487"/>
    <w:rsid w:val="00D644BE"/>
    <w:rsid w:val="00D65585"/>
    <w:rsid w:val="00D670ED"/>
    <w:rsid w:val="00D7446A"/>
    <w:rsid w:val="00D76216"/>
    <w:rsid w:val="00D76DF8"/>
    <w:rsid w:val="00D76E31"/>
    <w:rsid w:val="00D7717E"/>
    <w:rsid w:val="00D77A8E"/>
    <w:rsid w:val="00D82321"/>
    <w:rsid w:val="00D921E2"/>
    <w:rsid w:val="00D924AD"/>
    <w:rsid w:val="00D92C03"/>
    <w:rsid w:val="00D9356B"/>
    <w:rsid w:val="00D9357E"/>
    <w:rsid w:val="00D94352"/>
    <w:rsid w:val="00D96622"/>
    <w:rsid w:val="00DA411B"/>
    <w:rsid w:val="00DA58AA"/>
    <w:rsid w:val="00DA5DD0"/>
    <w:rsid w:val="00DB0A90"/>
    <w:rsid w:val="00DB1431"/>
    <w:rsid w:val="00DB1DED"/>
    <w:rsid w:val="00DB4564"/>
    <w:rsid w:val="00DB6394"/>
    <w:rsid w:val="00DC0348"/>
    <w:rsid w:val="00DC266D"/>
    <w:rsid w:val="00DC3110"/>
    <w:rsid w:val="00DC6D8A"/>
    <w:rsid w:val="00DC7C40"/>
    <w:rsid w:val="00DD4027"/>
    <w:rsid w:val="00DD4B68"/>
    <w:rsid w:val="00DE1EEC"/>
    <w:rsid w:val="00DE376E"/>
    <w:rsid w:val="00DE5F14"/>
    <w:rsid w:val="00DE68F2"/>
    <w:rsid w:val="00DE6D1E"/>
    <w:rsid w:val="00DE7659"/>
    <w:rsid w:val="00DE7DD5"/>
    <w:rsid w:val="00DF0E0A"/>
    <w:rsid w:val="00DF2577"/>
    <w:rsid w:val="00DF3A27"/>
    <w:rsid w:val="00DF4B73"/>
    <w:rsid w:val="00DF661D"/>
    <w:rsid w:val="00E03431"/>
    <w:rsid w:val="00E03FC6"/>
    <w:rsid w:val="00E062D8"/>
    <w:rsid w:val="00E0650F"/>
    <w:rsid w:val="00E06C92"/>
    <w:rsid w:val="00E06E53"/>
    <w:rsid w:val="00E11D06"/>
    <w:rsid w:val="00E13D8A"/>
    <w:rsid w:val="00E1428E"/>
    <w:rsid w:val="00E17471"/>
    <w:rsid w:val="00E17BA2"/>
    <w:rsid w:val="00E21FCA"/>
    <w:rsid w:val="00E23719"/>
    <w:rsid w:val="00E24730"/>
    <w:rsid w:val="00E24916"/>
    <w:rsid w:val="00E27067"/>
    <w:rsid w:val="00E273B2"/>
    <w:rsid w:val="00E27EC7"/>
    <w:rsid w:val="00E31B45"/>
    <w:rsid w:val="00E3298D"/>
    <w:rsid w:val="00E34C1F"/>
    <w:rsid w:val="00E35D7C"/>
    <w:rsid w:val="00E37B53"/>
    <w:rsid w:val="00E40946"/>
    <w:rsid w:val="00E423AA"/>
    <w:rsid w:val="00E45B60"/>
    <w:rsid w:val="00E47F24"/>
    <w:rsid w:val="00E522D0"/>
    <w:rsid w:val="00E5299F"/>
    <w:rsid w:val="00E54174"/>
    <w:rsid w:val="00E54D2F"/>
    <w:rsid w:val="00E56EE1"/>
    <w:rsid w:val="00E65184"/>
    <w:rsid w:val="00E67AD6"/>
    <w:rsid w:val="00E7383D"/>
    <w:rsid w:val="00E754C4"/>
    <w:rsid w:val="00E75900"/>
    <w:rsid w:val="00E813AE"/>
    <w:rsid w:val="00E84419"/>
    <w:rsid w:val="00E8513F"/>
    <w:rsid w:val="00E855D9"/>
    <w:rsid w:val="00E92208"/>
    <w:rsid w:val="00E95B17"/>
    <w:rsid w:val="00E97F82"/>
    <w:rsid w:val="00EA0416"/>
    <w:rsid w:val="00EA1B23"/>
    <w:rsid w:val="00EA1BA3"/>
    <w:rsid w:val="00EA20AF"/>
    <w:rsid w:val="00EA218D"/>
    <w:rsid w:val="00EA2434"/>
    <w:rsid w:val="00EA3570"/>
    <w:rsid w:val="00EA3BB4"/>
    <w:rsid w:val="00EA7140"/>
    <w:rsid w:val="00EA770F"/>
    <w:rsid w:val="00EB20D5"/>
    <w:rsid w:val="00EB2525"/>
    <w:rsid w:val="00EC06B3"/>
    <w:rsid w:val="00EC5825"/>
    <w:rsid w:val="00EC5C40"/>
    <w:rsid w:val="00ED0651"/>
    <w:rsid w:val="00ED0C1B"/>
    <w:rsid w:val="00ED186A"/>
    <w:rsid w:val="00EE02AB"/>
    <w:rsid w:val="00EE085C"/>
    <w:rsid w:val="00EF0640"/>
    <w:rsid w:val="00EF1046"/>
    <w:rsid w:val="00EF29F9"/>
    <w:rsid w:val="00EF330B"/>
    <w:rsid w:val="00EF40F2"/>
    <w:rsid w:val="00EF6551"/>
    <w:rsid w:val="00EF6713"/>
    <w:rsid w:val="00EF74BD"/>
    <w:rsid w:val="00F053AD"/>
    <w:rsid w:val="00F05AC1"/>
    <w:rsid w:val="00F07850"/>
    <w:rsid w:val="00F100B9"/>
    <w:rsid w:val="00F101D0"/>
    <w:rsid w:val="00F129BD"/>
    <w:rsid w:val="00F23E10"/>
    <w:rsid w:val="00F24F11"/>
    <w:rsid w:val="00F26423"/>
    <w:rsid w:val="00F2786E"/>
    <w:rsid w:val="00F30853"/>
    <w:rsid w:val="00F30AC1"/>
    <w:rsid w:val="00F3297C"/>
    <w:rsid w:val="00F338B3"/>
    <w:rsid w:val="00F342D6"/>
    <w:rsid w:val="00F3490B"/>
    <w:rsid w:val="00F43D90"/>
    <w:rsid w:val="00F45048"/>
    <w:rsid w:val="00F50247"/>
    <w:rsid w:val="00F50B8C"/>
    <w:rsid w:val="00F52AC0"/>
    <w:rsid w:val="00F57049"/>
    <w:rsid w:val="00F61B3B"/>
    <w:rsid w:val="00F62147"/>
    <w:rsid w:val="00F6414D"/>
    <w:rsid w:val="00F6423B"/>
    <w:rsid w:val="00F6543E"/>
    <w:rsid w:val="00F66733"/>
    <w:rsid w:val="00F72F50"/>
    <w:rsid w:val="00F73B64"/>
    <w:rsid w:val="00F76F93"/>
    <w:rsid w:val="00F853AE"/>
    <w:rsid w:val="00F85A9E"/>
    <w:rsid w:val="00F85F89"/>
    <w:rsid w:val="00F91A3B"/>
    <w:rsid w:val="00F92E65"/>
    <w:rsid w:val="00F95A65"/>
    <w:rsid w:val="00F95DF4"/>
    <w:rsid w:val="00F977F2"/>
    <w:rsid w:val="00FB3B51"/>
    <w:rsid w:val="00FB484F"/>
    <w:rsid w:val="00FB5D83"/>
    <w:rsid w:val="00FC2A99"/>
    <w:rsid w:val="00FC69EC"/>
    <w:rsid w:val="00FD0B89"/>
    <w:rsid w:val="00FD2BBC"/>
    <w:rsid w:val="00FD6BA2"/>
    <w:rsid w:val="00FD78BF"/>
    <w:rsid w:val="00FE2401"/>
    <w:rsid w:val="00FE4400"/>
    <w:rsid w:val="00FE6E80"/>
    <w:rsid w:val="00FE6F12"/>
    <w:rsid w:val="00FF066B"/>
    <w:rsid w:val="00FF586A"/>
    <w:rsid w:val="00FF6E4F"/>
    <w:rsid w:val="00FF7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EEC"/>
  </w:style>
  <w:style w:type="paragraph" w:styleId="Ttol1">
    <w:name w:val="heading 1"/>
    <w:basedOn w:val="Normal"/>
    <w:next w:val="Normal"/>
    <w:link w:val="Ttol1Car"/>
    <w:uiPriority w:val="9"/>
    <w:qFormat/>
    <w:rsid w:val="00192EEC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365F91" w:themeColor="accent1" w:themeShade="BF"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192EEC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365F91" w:themeColor="accent1" w:themeShade="BF"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192EEC"/>
    <w:rPr>
      <w:rFonts w:ascii="Arial" w:eastAsiaTheme="majorEastAsia" w:hAnsi="Arial" w:cstheme="majorBidi"/>
      <w:color w:val="365F91" w:themeColor="accent1" w:themeShade="BF"/>
      <w:sz w:val="32"/>
      <w:szCs w:val="32"/>
    </w:rPr>
  </w:style>
  <w:style w:type="character" w:customStyle="1" w:styleId="Ttol2Car">
    <w:name w:val="Títol 2 Car"/>
    <w:basedOn w:val="Tipusdelletraperdefectedelpargraf"/>
    <w:link w:val="Ttol2"/>
    <w:uiPriority w:val="9"/>
    <w:rsid w:val="00192EEC"/>
    <w:rPr>
      <w:rFonts w:ascii="Arial" w:eastAsiaTheme="majorEastAsia" w:hAnsi="Arial" w:cstheme="majorBidi"/>
      <w:color w:val="365F91" w:themeColor="accent1" w:themeShade="BF"/>
      <w:sz w:val="26"/>
      <w:szCs w:val="26"/>
    </w:rPr>
  </w:style>
  <w:style w:type="table" w:styleId="Taulaambquadrcula">
    <w:name w:val="Table Grid"/>
    <w:basedOn w:val="Taulanormal"/>
    <w:uiPriority w:val="59"/>
    <w:rsid w:val="00192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192E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192E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92EEC"/>
    <w:rPr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192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92EEC"/>
    <w:rPr>
      <w:rFonts w:ascii="Tahoma" w:hAnsi="Tahoma" w:cs="Tahoma"/>
      <w:sz w:val="16"/>
      <w:szCs w:val="16"/>
    </w:rPr>
  </w:style>
  <w:style w:type="paragraph" w:styleId="Pargrafdellista">
    <w:name w:val="List Paragraph"/>
    <w:basedOn w:val="Normal"/>
    <w:uiPriority w:val="34"/>
    <w:qFormat/>
    <w:rsid w:val="00192EEC"/>
    <w:pPr>
      <w:ind w:left="720"/>
      <w:contextualSpacing/>
    </w:pPr>
  </w:style>
  <w:style w:type="paragraph" w:styleId="Llegenda">
    <w:name w:val="caption"/>
    <w:basedOn w:val="Normal"/>
    <w:next w:val="Normal"/>
    <w:uiPriority w:val="35"/>
    <w:unhideWhenUsed/>
    <w:qFormat/>
    <w:rsid w:val="00ED0C1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ennegreta">
    <w:name w:val="Strong"/>
    <w:basedOn w:val="Tipusdelletraperdefectedelpargraf"/>
    <w:uiPriority w:val="22"/>
    <w:qFormat/>
    <w:rsid w:val="0051289B"/>
    <w:rPr>
      <w:b/>
      <w:bCs/>
    </w:rPr>
  </w:style>
  <w:style w:type="paragraph" w:customStyle="1" w:styleId="Default">
    <w:name w:val="Default"/>
    <w:rsid w:val="00A5391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ca-ES" w:eastAsia="ca-ES"/>
    </w:rPr>
  </w:style>
  <w:style w:type="character" w:customStyle="1" w:styleId="highwire-cite-metadata-doi">
    <w:name w:val="highwire-cite-metadata-doi"/>
    <w:basedOn w:val="Tipusdelletraperdefectedelpargraf"/>
    <w:rsid w:val="00A53910"/>
  </w:style>
  <w:style w:type="character" w:customStyle="1" w:styleId="label">
    <w:name w:val="label"/>
    <w:basedOn w:val="Tipusdelletraperdefectedelpargraf"/>
    <w:rsid w:val="00A53910"/>
  </w:style>
  <w:style w:type="character" w:customStyle="1" w:styleId="citation-doi">
    <w:name w:val="citation-doi"/>
    <w:basedOn w:val="Tipusdelletraperdefectedelpargraf"/>
    <w:rsid w:val="00A53910"/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84419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84419"/>
    <w:rPr>
      <w:b/>
      <w:bCs/>
      <w:sz w:val="20"/>
      <w:szCs w:val="20"/>
    </w:rPr>
  </w:style>
  <w:style w:type="paragraph" w:styleId="Revisi">
    <w:name w:val="Revision"/>
    <w:hidden/>
    <w:uiPriority w:val="99"/>
    <w:semiHidden/>
    <w:rsid w:val="00635DD8"/>
    <w:pPr>
      <w:spacing w:after="0" w:line="240" w:lineRule="auto"/>
    </w:pPr>
  </w:style>
  <w:style w:type="paragraph" w:customStyle="1" w:styleId="Standard">
    <w:name w:val="Standard"/>
    <w:rsid w:val="00D15BFD"/>
    <w:pPr>
      <w:suppressAutoHyphens/>
      <w:autoSpaceDN w:val="0"/>
      <w:spacing w:after="0"/>
    </w:pPr>
    <w:rPr>
      <w:rFonts w:ascii="Arial" w:eastAsia="Arial" w:hAnsi="Arial" w:cs="Arial"/>
      <w:kern w:val="3"/>
      <w:lang w:val="fr-FR" w:eastAsia="fr-FR"/>
    </w:rPr>
  </w:style>
  <w:style w:type="character" w:customStyle="1" w:styleId="object">
    <w:name w:val="object"/>
    <w:basedOn w:val="Tipusdelletraperdefectedelpargraf"/>
    <w:rsid w:val="00D15BFD"/>
  </w:style>
  <w:style w:type="paragraph" w:styleId="Capalera">
    <w:name w:val="header"/>
    <w:basedOn w:val="Normal"/>
    <w:link w:val="CapaleraCar"/>
    <w:uiPriority w:val="99"/>
    <w:semiHidden/>
    <w:unhideWhenUsed/>
    <w:rsid w:val="00F34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F342D6"/>
  </w:style>
  <w:style w:type="paragraph" w:styleId="Peu">
    <w:name w:val="footer"/>
    <w:basedOn w:val="Normal"/>
    <w:link w:val="PeuCar"/>
    <w:uiPriority w:val="99"/>
    <w:semiHidden/>
    <w:unhideWhenUsed/>
    <w:rsid w:val="00F34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semiHidden/>
    <w:rsid w:val="00F342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EEC"/>
  </w:style>
  <w:style w:type="paragraph" w:styleId="Ttol1">
    <w:name w:val="heading 1"/>
    <w:basedOn w:val="Normal"/>
    <w:next w:val="Normal"/>
    <w:link w:val="Ttol1Car"/>
    <w:uiPriority w:val="9"/>
    <w:qFormat/>
    <w:rsid w:val="00192EEC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365F91" w:themeColor="accent1" w:themeShade="BF"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192EEC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365F91" w:themeColor="accent1" w:themeShade="BF"/>
      <w:sz w:val="26"/>
      <w:szCs w:val="2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"/>
    <w:rsid w:val="00192EEC"/>
    <w:rPr>
      <w:rFonts w:ascii="Arial" w:eastAsiaTheme="majorEastAsia" w:hAnsi="Arial" w:cstheme="majorBidi"/>
      <w:color w:val="365F91" w:themeColor="accent1" w:themeShade="BF"/>
      <w:sz w:val="32"/>
      <w:szCs w:val="32"/>
    </w:rPr>
  </w:style>
  <w:style w:type="character" w:customStyle="1" w:styleId="Ttol2Car">
    <w:name w:val="Títol 2 Car"/>
    <w:basedOn w:val="Tipusdelletraperdefectedelpargraf"/>
    <w:link w:val="Ttol2"/>
    <w:uiPriority w:val="9"/>
    <w:rsid w:val="00192EEC"/>
    <w:rPr>
      <w:rFonts w:ascii="Arial" w:eastAsiaTheme="majorEastAsia" w:hAnsi="Arial" w:cstheme="majorBidi"/>
      <w:color w:val="365F91" w:themeColor="accent1" w:themeShade="BF"/>
      <w:sz w:val="26"/>
      <w:szCs w:val="26"/>
    </w:rPr>
  </w:style>
  <w:style w:type="table" w:styleId="Taulaambquadrcula">
    <w:name w:val="Table Grid"/>
    <w:basedOn w:val="Taulanormal"/>
    <w:uiPriority w:val="59"/>
    <w:rsid w:val="00192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192E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192E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92EEC"/>
    <w:rPr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192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92EEC"/>
    <w:rPr>
      <w:rFonts w:ascii="Tahoma" w:hAnsi="Tahoma" w:cs="Tahoma"/>
      <w:sz w:val="16"/>
      <w:szCs w:val="16"/>
    </w:rPr>
  </w:style>
  <w:style w:type="paragraph" w:styleId="Pargrafdellista">
    <w:name w:val="List Paragraph"/>
    <w:basedOn w:val="Normal"/>
    <w:uiPriority w:val="34"/>
    <w:qFormat/>
    <w:rsid w:val="00192EEC"/>
    <w:pPr>
      <w:ind w:left="720"/>
      <w:contextualSpacing/>
    </w:pPr>
  </w:style>
  <w:style w:type="paragraph" w:styleId="Llegenda">
    <w:name w:val="caption"/>
    <w:basedOn w:val="Normal"/>
    <w:next w:val="Normal"/>
    <w:uiPriority w:val="35"/>
    <w:unhideWhenUsed/>
    <w:qFormat/>
    <w:rsid w:val="00ED0C1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ennegreta">
    <w:name w:val="Strong"/>
    <w:basedOn w:val="Tipusdelletraperdefectedelpargraf"/>
    <w:uiPriority w:val="22"/>
    <w:qFormat/>
    <w:rsid w:val="0051289B"/>
    <w:rPr>
      <w:b/>
      <w:bCs/>
    </w:rPr>
  </w:style>
  <w:style w:type="paragraph" w:customStyle="1" w:styleId="Default">
    <w:name w:val="Default"/>
    <w:rsid w:val="00A5391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ca-ES" w:eastAsia="ca-ES"/>
    </w:rPr>
  </w:style>
  <w:style w:type="character" w:customStyle="1" w:styleId="highwire-cite-metadata-doi">
    <w:name w:val="highwire-cite-metadata-doi"/>
    <w:basedOn w:val="Tipusdelletraperdefectedelpargraf"/>
    <w:rsid w:val="00A53910"/>
  </w:style>
  <w:style w:type="character" w:customStyle="1" w:styleId="label">
    <w:name w:val="label"/>
    <w:basedOn w:val="Tipusdelletraperdefectedelpargraf"/>
    <w:rsid w:val="00A53910"/>
  </w:style>
  <w:style w:type="character" w:customStyle="1" w:styleId="citation-doi">
    <w:name w:val="citation-doi"/>
    <w:basedOn w:val="Tipusdelletraperdefectedelpargraf"/>
    <w:rsid w:val="00A53910"/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84419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84419"/>
    <w:rPr>
      <w:b/>
      <w:bCs/>
      <w:sz w:val="20"/>
      <w:szCs w:val="20"/>
    </w:rPr>
  </w:style>
  <w:style w:type="paragraph" w:styleId="Revisi">
    <w:name w:val="Revision"/>
    <w:hidden/>
    <w:uiPriority w:val="99"/>
    <w:semiHidden/>
    <w:rsid w:val="00635DD8"/>
    <w:pPr>
      <w:spacing w:after="0" w:line="240" w:lineRule="auto"/>
    </w:pPr>
  </w:style>
  <w:style w:type="paragraph" w:customStyle="1" w:styleId="Standard">
    <w:name w:val="Standard"/>
    <w:rsid w:val="00D15BFD"/>
    <w:pPr>
      <w:suppressAutoHyphens/>
      <w:autoSpaceDN w:val="0"/>
      <w:spacing w:after="0"/>
    </w:pPr>
    <w:rPr>
      <w:rFonts w:ascii="Arial" w:eastAsia="Arial" w:hAnsi="Arial" w:cs="Arial"/>
      <w:kern w:val="3"/>
      <w:lang w:val="fr-FR" w:eastAsia="fr-FR"/>
    </w:rPr>
  </w:style>
  <w:style w:type="character" w:customStyle="1" w:styleId="object">
    <w:name w:val="object"/>
    <w:basedOn w:val="Tipusdelletraperdefectedelpargraf"/>
    <w:rsid w:val="00D15BFD"/>
  </w:style>
  <w:style w:type="paragraph" w:styleId="Capalera">
    <w:name w:val="header"/>
    <w:basedOn w:val="Normal"/>
    <w:link w:val="CapaleraCar"/>
    <w:uiPriority w:val="99"/>
    <w:semiHidden/>
    <w:unhideWhenUsed/>
    <w:rsid w:val="00F34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F342D6"/>
  </w:style>
  <w:style w:type="paragraph" w:styleId="Peu">
    <w:name w:val="footer"/>
    <w:basedOn w:val="Normal"/>
    <w:link w:val="PeuCar"/>
    <w:uiPriority w:val="99"/>
    <w:semiHidden/>
    <w:unhideWhenUsed/>
    <w:rsid w:val="00F34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semiHidden/>
    <w:rsid w:val="00F342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4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EAD6F0-A145-4A2F-88F8-BD8B7A0DE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10</Words>
  <Characters>10891</Characters>
  <Application>Microsoft Office Word</Application>
  <DocSecurity>0</DocSecurity>
  <Lines>90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 UTELT2B</Company>
  <LinksUpToDate>false</LinksUpToDate>
  <CharactersWithSpaces>12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rlloria</cp:lastModifiedBy>
  <cp:revision>3</cp:revision>
  <cp:lastPrinted>2022-03-29T08:57:00Z</cp:lastPrinted>
  <dcterms:created xsi:type="dcterms:W3CDTF">2022-04-01T11:59:00Z</dcterms:created>
  <dcterms:modified xsi:type="dcterms:W3CDTF">2022-04-04T09:42:00Z</dcterms:modified>
</cp:coreProperties>
</file>